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6A58" w:rsidRDefault="00226A58" w:rsidP="00226A58">
      <w:pPr>
        <w:spacing w:line="480" w:lineRule="auto"/>
      </w:pPr>
      <w:r w:rsidRPr="00226A58">
        <w:rPr>
          <w:rFonts w:hint="eastAsia"/>
          <w:u w:val="single"/>
        </w:rPr>
        <w:t>S</w:t>
      </w:r>
      <w:r w:rsidRPr="00226A58">
        <w:rPr>
          <w:u w:val="single"/>
        </w:rPr>
        <w:t>upplementary Data</w:t>
      </w:r>
    </w:p>
    <w:p w:rsidR="00226A58" w:rsidRPr="002C5097" w:rsidRDefault="00226A58" w:rsidP="00226A58">
      <w:pPr>
        <w:widowControl/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  <w:r w:rsidRPr="002C5097">
        <w:rPr>
          <w:rFonts w:ascii="Times New Roman" w:eastAsia="ＭＳ 明朝" w:hAnsi="Times New Roman" w:cs="Times New Roman"/>
          <w:b/>
          <w:noProof/>
          <w:sz w:val="24"/>
          <w:szCs w:val="24"/>
        </w:rPr>
        <w:t>Title: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</w:rPr>
        <w:t xml:space="preserve"> Epidemiology, Patterns of treatment, and Mortality of Pediatric Trauma Patients in Japan</w:t>
      </w:r>
    </w:p>
    <w:p w:rsidR="00226A58" w:rsidRPr="002C5097" w:rsidRDefault="00226A58" w:rsidP="00226A58">
      <w:pPr>
        <w:spacing w:line="480" w:lineRule="auto"/>
        <w:jc w:val="center"/>
        <w:rPr>
          <w:rFonts w:ascii="Times New Roman" w:eastAsia="ＭＳ 明朝" w:hAnsi="Times New Roman" w:cs="Times New Roman"/>
          <w:noProof/>
          <w:color w:val="A6A6A6" w:themeColor="background1" w:themeShade="A6"/>
          <w:sz w:val="24"/>
          <w:szCs w:val="24"/>
          <w:lang w:eastAsia="en-US"/>
        </w:rPr>
      </w:pPr>
    </w:p>
    <w:p w:rsidR="00226A58" w:rsidRPr="002C5097" w:rsidRDefault="00226A58" w:rsidP="00226A58">
      <w:pPr>
        <w:spacing w:line="480" w:lineRule="auto"/>
        <w:jc w:val="center"/>
        <w:rPr>
          <w:rFonts w:ascii="Times New Roman" w:eastAsia="ＭＳ 明朝" w:hAnsi="Times New Roman" w:cs="Times New Roman"/>
          <w:noProof/>
          <w:sz w:val="24"/>
          <w:szCs w:val="24"/>
          <w:lang w:eastAsia="en-US"/>
        </w:rPr>
      </w:pPr>
      <w:r w:rsidRPr="002C5097">
        <w:rPr>
          <w:rFonts w:ascii="Times New Roman" w:eastAsia="ＭＳ 明朝" w:hAnsi="Times New Roman" w:cs="Times New Roman"/>
          <w:b/>
          <w:noProof/>
          <w:sz w:val="24"/>
          <w:szCs w:val="24"/>
          <w:lang w:eastAsia="en-US"/>
        </w:rPr>
        <w:t>Authors: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lang w:eastAsia="en-US"/>
        </w:rPr>
        <w:t xml:space="preserve"> Makoto Aoki, MD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</w:rPr>
        <w:t>, PhD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vertAlign w:val="superscript"/>
          <w:lang w:eastAsia="en-US"/>
        </w:rPr>
        <w:t>1)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lang w:eastAsia="en-US"/>
        </w:rPr>
        <w:t>, Toshikazu Abe, MD, MPH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vertAlign w:val="superscript"/>
          <w:lang w:eastAsia="en-US"/>
        </w:rPr>
        <w:t>2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vertAlign w:val="superscript"/>
        </w:rPr>
        <w:t>,3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vertAlign w:val="superscript"/>
          <w:lang w:eastAsia="en-US"/>
        </w:rPr>
        <w:t>)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lang w:eastAsia="en-US"/>
        </w:rPr>
        <w:t>,</w:t>
      </w:r>
    </w:p>
    <w:p w:rsidR="00226A58" w:rsidRPr="002C5097" w:rsidRDefault="00226A58" w:rsidP="00226A58">
      <w:pPr>
        <w:spacing w:line="480" w:lineRule="auto"/>
        <w:jc w:val="center"/>
        <w:rPr>
          <w:rFonts w:ascii="Times New Roman" w:eastAsia="ＭＳ 明朝" w:hAnsi="Times New Roman" w:cs="Times New Roman"/>
          <w:noProof/>
          <w:sz w:val="24"/>
          <w:szCs w:val="24"/>
          <w:lang w:eastAsia="en-US"/>
        </w:rPr>
      </w:pPr>
      <w:r w:rsidRPr="002C5097">
        <w:rPr>
          <w:rFonts w:ascii="Times New Roman" w:eastAsia="ＭＳ 明朝" w:hAnsi="Times New Roman" w:cs="Times New Roman"/>
          <w:noProof/>
          <w:sz w:val="24"/>
          <w:szCs w:val="24"/>
          <w:lang w:eastAsia="en-US"/>
        </w:rPr>
        <w:t xml:space="preserve"> Daizoh Saitoh, MD, PhD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vertAlign w:val="superscript"/>
          <w:lang w:eastAsia="en-US"/>
        </w:rPr>
        <w:t>4)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lang w:eastAsia="en-US"/>
        </w:rPr>
        <w:t>, Kiyohiro Oshima, MD, PhD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vertAlign w:val="superscript"/>
          <w:lang w:eastAsia="en-US"/>
        </w:rPr>
        <w:t>1)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lang w:eastAsia="en-US"/>
        </w:rPr>
        <w:t>.</w:t>
      </w:r>
    </w:p>
    <w:p w:rsidR="00226A58" w:rsidRPr="002C5097" w:rsidRDefault="00226A58" w:rsidP="00226A58">
      <w:pPr>
        <w:spacing w:line="480" w:lineRule="auto"/>
        <w:rPr>
          <w:rFonts w:ascii="Times New Roman" w:eastAsia="ＭＳ 明朝" w:hAnsi="Times New Roman" w:cs="Times New Roman"/>
          <w:b/>
          <w:noProof/>
          <w:sz w:val="24"/>
          <w:szCs w:val="24"/>
        </w:rPr>
      </w:pPr>
      <w:r w:rsidRPr="002C5097">
        <w:rPr>
          <w:rFonts w:ascii="Times New Roman" w:eastAsia="ＭＳ 明朝" w:hAnsi="Times New Roman" w:cs="Times New Roman" w:hint="eastAsia"/>
          <w:b/>
          <w:noProof/>
          <w:sz w:val="24"/>
          <w:szCs w:val="24"/>
        </w:rPr>
        <w:t>A</w:t>
      </w:r>
      <w:r w:rsidRPr="002C5097">
        <w:rPr>
          <w:rFonts w:ascii="Times New Roman" w:eastAsia="ＭＳ 明朝" w:hAnsi="Times New Roman" w:cs="Times New Roman"/>
          <w:b/>
          <w:noProof/>
          <w:sz w:val="24"/>
          <w:szCs w:val="24"/>
        </w:rPr>
        <w:t>ffiliations:</w:t>
      </w:r>
    </w:p>
    <w:p w:rsidR="00226A58" w:rsidRPr="002C5097" w:rsidRDefault="00226A58" w:rsidP="00226A58">
      <w:pPr>
        <w:spacing w:line="480" w:lineRule="auto"/>
        <w:ind w:left="360"/>
        <w:rPr>
          <w:rFonts w:ascii="Times New Roman" w:eastAsia="ＭＳ 明朝" w:hAnsi="Times New Roman" w:cs="Times New Roman"/>
          <w:noProof/>
          <w:sz w:val="24"/>
          <w:szCs w:val="24"/>
          <w:lang w:eastAsia="en-US"/>
        </w:rPr>
      </w:pPr>
      <w:r w:rsidRPr="002C5097">
        <w:rPr>
          <w:rFonts w:ascii="Times New Roman" w:eastAsia="ＭＳ 明朝" w:hAnsi="Times New Roman" w:cs="Times New Roman"/>
          <w:noProof/>
          <w:sz w:val="24"/>
          <w:szCs w:val="24"/>
          <w:vertAlign w:val="superscript"/>
          <w:lang w:eastAsia="en-US"/>
        </w:rPr>
        <w:t>1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lang w:eastAsia="en-US"/>
        </w:rPr>
        <w:t xml:space="preserve">Department of Emergency Medicine, 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</w:rPr>
        <w:t>Gunma University Graduate School of Medicine,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  <w:lang w:eastAsia="en-US"/>
        </w:rPr>
        <w:t xml:space="preserve"> Gunma, Japan.</w:t>
      </w:r>
    </w:p>
    <w:p w:rsidR="00226A58" w:rsidRPr="002C5097" w:rsidRDefault="00226A58" w:rsidP="00226A58">
      <w:pPr>
        <w:spacing w:line="480" w:lineRule="auto"/>
        <w:ind w:left="360"/>
        <w:rPr>
          <w:rFonts w:ascii="Times New Roman" w:eastAsia="ＭＳ 明朝" w:hAnsi="Times New Roman" w:cs="Times New Roman"/>
          <w:noProof/>
          <w:sz w:val="24"/>
          <w:szCs w:val="24"/>
        </w:rPr>
      </w:pPr>
      <w:r w:rsidRPr="002C5097">
        <w:rPr>
          <w:rFonts w:ascii="Times New Roman" w:eastAsia="ＭＳ 明朝" w:hAnsi="Times New Roman" w:cs="Times New Roman"/>
          <w:noProof/>
          <w:sz w:val="24"/>
          <w:szCs w:val="24"/>
          <w:vertAlign w:val="superscript"/>
          <w:lang w:eastAsia="en-US"/>
        </w:rPr>
        <w:t>2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</w:rPr>
        <w:t xml:space="preserve">Department of General Medicine, Juntendo University, Tokyo, Japan. </w:t>
      </w:r>
    </w:p>
    <w:p w:rsidR="00226A58" w:rsidRPr="002C5097" w:rsidRDefault="00226A58" w:rsidP="00226A58">
      <w:pPr>
        <w:spacing w:line="480" w:lineRule="auto"/>
        <w:ind w:left="360"/>
        <w:rPr>
          <w:rFonts w:ascii="Times New Roman" w:eastAsia="ＭＳ 明朝" w:hAnsi="Times New Roman" w:cs="Times New Roman"/>
          <w:noProof/>
          <w:sz w:val="24"/>
          <w:szCs w:val="24"/>
        </w:rPr>
      </w:pPr>
      <w:r w:rsidRPr="002C5097">
        <w:rPr>
          <w:rFonts w:ascii="Times New Roman" w:eastAsia="ＭＳ 明朝" w:hAnsi="Times New Roman" w:cs="Times New Roman"/>
          <w:noProof/>
          <w:sz w:val="24"/>
          <w:szCs w:val="24"/>
          <w:vertAlign w:val="superscript"/>
        </w:rPr>
        <w:t>3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</w:rPr>
        <w:t xml:space="preserve">Department of Health Services Research, Faculty of Medicine, University of Tsukuba, Ibaraki, Japan. </w:t>
      </w:r>
    </w:p>
    <w:p w:rsidR="00226A58" w:rsidRPr="002C5097" w:rsidRDefault="00226A58" w:rsidP="00226A58">
      <w:pPr>
        <w:spacing w:line="480" w:lineRule="auto"/>
        <w:ind w:left="360"/>
        <w:rPr>
          <w:rFonts w:ascii="Times New Roman" w:eastAsia="ＭＳ 明朝" w:hAnsi="Times New Roman" w:cs="Times New Roman"/>
          <w:noProof/>
          <w:sz w:val="24"/>
          <w:szCs w:val="24"/>
        </w:rPr>
      </w:pPr>
      <w:r w:rsidRPr="002C5097">
        <w:rPr>
          <w:rFonts w:ascii="Times New Roman" w:eastAsia="ＭＳ 明朝" w:hAnsi="Times New Roman" w:cs="Times New Roman"/>
          <w:noProof/>
          <w:sz w:val="24"/>
          <w:szCs w:val="24"/>
          <w:vertAlign w:val="superscript"/>
        </w:rPr>
        <w:t>4</w:t>
      </w:r>
      <w:r w:rsidRPr="002C5097">
        <w:rPr>
          <w:rFonts w:ascii="Times New Roman" w:eastAsia="ＭＳ 明朝" w:hAnsi="Times New Roman" w:cs="Times New Roman"/>
          <w:noProof/>
          <w:sz w:val="24"/>
          <w:szCs w:val="24"/>
        </w:rPr>
        <w:t>Department of Traumatology and Emergency Medicine, National Defense Medical College, Saitama, Japan.</w:t>
      </w:r>
    </w:p>
    <w:p w:rsidR="00226A58" w:rsidRPr="00226A58" w:rsidRDefault="00226A58" w:rsidP="008C5FEB">
      <w:pPr>
        <w:rPr>
          <w:rFonts w:hint="eastAsia"/>
          <w:lang w:val="pt-BR"/>
        </w:rPr>
      </w:pPr>
    </w:p>
    <w:p w:rsidR="00226A58" w:rsidRDefault="00226A58" w:rsidP="008C5FEB"/>
    <w:p w:rsidR="00226A58" w:rsidRDefault="00226A58" w:rsidP="008C5FEB">
      <w:pPr>
        <w:rPr>
          <w:rFonts w:hint="eastAsia"/>
        </w:rPr>
      </w:pPr>
    </w:p>
    <w:p w:rsidR="008C5FEB" w:rsidRPr="00D828BE" w:rsidRDefault="0016161A" w:rsidP="008C5FEB">
      <w:pPr>
        <w:rPr>
          <w:color w:val="FF0000"/>
        </w:rPr>
      </w:pPr>
      <w:r>
        <w:lastRenderedPageBreak/>
        <w:t>Supplementa</w:t>
      </w:r>
      <w:r w:rsidR="00226A58">
        <w:t>ry</w:t>
      </w:r>
      <w:r>
        <w:t xml:space="preserve"> </w:t>
      </w:r>
      <w:r w:rsidR="008C5FEB">
        <w:rPr>
          <w:rFonts w:hint="eastAsia"/>
        </w:rPr>
        <w:t>Table</w:t>
      </w:r>
      <w:r w:rsidR="00E371A3">
        <w:t xml:space="preserve"> 1</w:t>
      </w:r>
      <w:r w:rsidR="008C5FEB">
        <w:t>.</w:t>
      </w:r>
      <w:r w:rsidR="008C5FEB">
        <w:rPr>
          <w:rFonts w:hint="eastAsia"/>
        </w:rPr>
        <w:t xml:space="preserve"> </w:t>
      </w:r>
      <w:r w:rsidR="00D828BE" w:rsidRPr="000B6657">
        <w:rPr>
          <w:color w:val="000000" w:themeColor="text1"/>
        </w:rPr>
        <w:t>Characteristics of traumatic pediatric patients with in-hospital death divided by age group</w:t>
      </w:r>
    </w:p>
    <w:tbl>
      <w:tblPr>
        <w:tblStyle w:val="a3"/>
        <w:tblpPr w:leftFromText="142" w:rightFromText="142" w:horzAnchor="margin" w:tblpY="990"/>
        <w:tblW w:w="0" w:type="auto"/>
        <w:tblLook w:val="04A0" w:firstRow="1" w:lastRow="0" w:firstColumn="1" w:lastColumn="0" w:noHBand="0" w:noVBand="1"/>
      </w:tblPr>
      <w:tblGrid>
        <w:gridCol w:w="3409"/>
        <w:gridCol w:w="1677"/>
        <w:gridCol w:w="1869"/>
        <w:gridCol w:w="1829"/>
        <w:gridCol w:w="1843"/>
      </w:tblGrid>
      <w:tr w:rsidR="00EE23B2" w:rsidTr="00D6057D">
        <w:trPr>
          <w:trHeight w:val="695"/>
        </w:trPr>
        <w:tc>
          <w:tcPr>
            <w:tcW w:w="3409" w:type="dxa"/>
          </w:tcPr>
          <w:p w:rsidR="00EE23B2" w:rsidRPr="00665254" w:rsidRDefault="00EE23B2" w:rsidP="00E97AA4">
            <w:r w:rsidRPr="00665254">
              <w:rPr>
                <w:rFonts w:hint="eastAsia"/>
              </w:rPr>
              <w:t>Variable</w:t>
            </w:r>
          </w:p>
        </w:tc>
        <w:tc>
          <w:tcPr>
            <w:tcW w:w="1677" w:type="dxa"/>
          </w:tcPr>
          <w:p w:rsidR="00EE23B2" w:rsidRPr="00665254" w:rsidRDefault="00EE23B2" w:rsidP="00E97AA4">
            <w:pPr>
              <w:jc w:val="center"/>
            </w:pPr>
            <w:r w:rsidRPr="00665254">
              <w:rPr>
                <w:rFonts w:hint="eastAsia"/>
              </w:rPr>
              <w:t>A</w:t>
            </w:r>
            <w:r w:rsidRPr="00665254">
              <w:t>ge</w:t>
            </w:r>
          </w:p>
          <w:p w:rsidR="00EE23B2" w:rsidRPr="00665254" w:rsidRDefault="00EE23B2" w:rsidP="00DF71FE">
            <w:pPr>
              <w:jc w:val="center"/>
            </w:pPr>
            <w:r w:rsidRPr="00665254">
              <w:t xml:space="preserve"> (&lt;1)</w:t>
            </w:r>
          </w:p>
          <w:p w:rsidR="00EE23B2" w:rsidRPr="00665254" w:rsidRDefault="00EE23B2" w:rsidP="00DF71FE">
            <w:pPr>
              <w:jc w:val="center"/>
            </w:pPr>
            <w:r w:rsidRPr="00665254">
              <w:rPr>
                <w:rFonts w:hint="eastAsia"/>
              </w:rPr>
              <w:t>n</w:t>
            </w:r>
            <w:r w:rsidRPr="00665254">
              <w:t>=34</w:t>
            </w:r>
          </w:p>
        </w:tc>
        <w:tc>
          <w:tcPr>
            <w:tcW w:w="1869" w:type="dxa"/>
          </w:tcPr>
          <w:p w:rsidR="00EE23B2" w:rsidRPr="00665254" w:rsidRDefault="00EE23B2" w:rsidP="00DF71FE">
            <w:pPr>
              <w:jc w:val="center"/>
            </w:pPr>
            <w:r w:rsidRPr="00665254">
              <w:rPr>
                <w:rFonts w:hint="eastAsia"/>
              </w:rPr>
              <w:t>A</w:t>
            </w:r>
            <w:r w:rsidRPr="00665254">
              <w:t xml:space="preserve">ge </w:t>
            </w:r>
          </w:p>
          <w:p w:rsidR="00EE23B2" w:rsidRPr="00665254" w:rsidRDefault="00EE23B2" w:rsidP="00DF71FE">
            <w:pPr>
              <w:jc w:val="center"/>
            </w:pPr>
            <w:r w:rsidRPr="00665254">
              <w:t>(1-5)</w:t>
            </w:r>
          </w:p>
          <w:p w:rsidR="00EE23B2" w:rsidRPr="00665254" w:rsidRDefault="00EE23B2" w:rsidP="00DF71FE">
            <w:pPr>
              <w:jc w:val="center"/>
            </w:pPr>
            <w:r w:rsidRPr="00665254">
              <w:rPr>
                <w:rFonts w:hint="eastAsia"/>
              </w:rPr>
              <w:t>n</w:t>
            </w:r>
            <w:r w:rsidRPr="00665254">
              <w:t>=142</w:t>
            </w:r>
          </w:p>
        </w:tc>
        <w:tc>
          <w:tcPr>
            <w:tcW w:w="1829" w:type="dxa"/>
          </w:tcPr>
          <w:p w:rsidR="00EE23B2" w:rsidRPr="00665254" w:rsidRDefault="00EE23B2" w:rsidP="00E97AA4">
            <w:pPr>
              <w:jc w:val="center"/>
            </w:pPr>
            <w:r w:rsidRPr="00665254">
              <w:rPr>
                <w:rFonts w:hint="eastAsia"/>
              </w:rPr>
              <w:t>A</w:t>
            </w:r>
            <w:r w:rsidRPr="00665254">
              <w:t>ge</w:t>
            </w:r>
          </w:p>
          <w:p w:rsidR="00EE23B2" w:rsidRPr="00665254" w:rsidRDefault="00EE23B2" w:rsidP="00E97AA4">
            <w:pPr>
              <w:jc w:val="center"/>
            </w:pPr>
            <w:r w:rsidRPr="00665254">
              <w:t xml:space="preserve"> (6-10)</w:t>
            </w:r>
          </w:p>
          <w:p w:rsidR="00EE23B2" w:rsidRPr="00665254" w:rsidRDefault="00EE23B2" w:rsidP="00E97AA4">
            <w:pPr>
              <w:jc w:val="center"/>
            </w:pPr>
            <w:r w:rsidRPr="00665254">
              <w:rPr>
                <w:rFonts w:hint="eastAsia"/>
              </w:rPr>
              <w:t>n</w:t>
            </w:r>
            <w:r w:rsidRPr="00665254">
              <w:t>=141</w:t>
            </w:r>
          </w:p>
        </w:tc>
        <w:tc>
          <w:tcPr>
            <w:tcW w:w="1843" w:type="dxa"/>
          </w:tcPr>
          <w:p w:rsidR="00EE23B2" w:rsidRPr="00665254" w:rsidRDefault="00EE23B2" w:rsidP="00E97AA4">
            <w:pPr>
              <w:jc w:val="center"/>
            </w:pPr>
            <w:r w:rsidRPr="00665254">
              <w:rPr>
                <w:rFonts w:hint="eastAsia"/>
              </w:rPr>
              <w:t>A</w:t>
            </w:r>
            <w:r w:rsidRPr="00665254">
              <w:t xml:space="preserve">ge </w:t>
            </w:r>
          </w:p>
          <w:p w:rsidR="00EE23B2" w:rsidRPr="00665254" w:rsidRDefault="00EE23B2" w:rsidP="00E97AA4">
            <w:pPr>
              <w:jc w:val="center"/>
            </w:pPr>
            <w:r w:rsidRPr="00665254">
              <w:t>(11-15)</w:t>
            </w:r>
          </w:p>
          <w:p w:rsidR="00EE23B2" w:rsidRPr="00665254" w:rsidRDefault="00EE23B2" w:rsidP="00E97AA4">
            <w:pPr>
              <w:jc w:val="center"/>
            </w:pPr>
            <w:r w:rsidRPr="00665254">
              <w:rPr>
                <w:rFonts w:hint="eastAsia"/>
              </w:rPr>
              <w:t>n</w:t>
            </w:r>
            <w:r w:rsidRPr="00665254">
              <w:t>=179</w:t>
            </w:r>
          </w:p>
        </w:tc>
      </w:tr>
      <w:tr w:rsidR="00EE23B2" w:rsidTr="00D6057D">
        <w:trPr>
          <w:trHeight w:val="576"/>
        </w:trPr>
        <w:tc>
          <w:tcPr>
            <w:tcW w:w="3409" w:type="dxa"/>
          </w:tcPr>
          <w:p w:rsidR="00EE23B2" w:rsidRPr="00665254" w:rsidRDefault="00EE23B2" w:rsidP="00E97AA4">
            <w:r w:rsidRPr="00665254">
              <w:t>Gender (male)</w:t>
            </w:r>
          </w:p>
        </w:tc>
        <w:tc>
          <w:tcPr>
            <w:tcW w:w="1677" w:type="dxa"/>
          </w:tcPr>
          <w:p w:rsidR="00EE23B2" w:rsidRPr="00665254" w:rsidRDefault="00EE23B2" w:rsidP="00E97AA4">
            <w:r w:rsidRPr="00665254">
              <w:t>24/34</w:t>
            </w:r>
            <w:r w:rsidRPr="00665254">
              <w:rPr>
                <w:rFonts w:hint="eastAsia"/>
              </w:rPr>
              <w:t xml:space="preserve"> </w:t>
            </w:r>
            <w:r w:rsidRPr="00665254">
              <w:t>(71</w:t>
            </w:r>
            <w:r w:rsidRPr="00665254">
              <w:rPr>
                <w:rFonts w:hint="eastAsia"/>
              </w:rPr>
              <w:t>%</w:t>
            </w:r>
            <w:r w:rsidRPr="00665254">
              <w:t>)</w:t>
            </w:r>
          </w:p>
        </w:tc>
        <w:tc>
          <w:tcPr>
            <w:tcW w:w="1869" w:type="dxa"/>
          </w:tcPr>
          <w:p w:rsidR="00EE23B2" w:rsidRPr="00665254" w:rsidRDefault="00EE23B2" w:rsidP="00E97AA4">
            <w:r w:rsidRPr="00665254">
              <w:t>91</w:t>
            </w:r>
            <w:r w:rsidRPr="00665254">
              <w:rPr>
                <w:rFonts w:hint="eastAsia"/>
              </w:rPr>
              <w:t>/</w:t>
            </w:r>
            <w:r w:rsidRPr="00665254">
              <w:t>142</w:t>
            </w:r>
            <w:r w:rsidRPr="00665254">
              <w:rPr>
                <w:rFonts w:hint="eastAsia"/>
              </w:rPr>
              <w:t xml:space="preserve"> (6</w:t>
            </w:r>
            <w:r w:rsidRPr="00665254">
              <w:t>4</w:t>
            </w:r>
            <w:r w:rsidRPr="00665254">
              <w:rPr>
                <w:rFonts w:hint="eastAsia"/>
              </w:rPr>
              <w:t>%)</w:t>
            </w:r>
          </w:p>
        </w:tc>
        <w:tc>
          <w:tcPr>
            <w:tcW w:w="1829" w:type="dxa"/>
          </w:tcPr>
          <w:p w:rsidR="00EE23B2" w:rsidRPr="00665254" w:rsidRDefault="00EE23B2" w:rsidP="00E97AA4">
            <w:r w:rsidRPr="00665254">
              <w:t>97/141 (69%)</w:t>
            </w:r>
          </w:p>
        </w:tc>
        <w:tc>
          <w:tcPr>
            <w:tcW w:w="1843" w:type="dxa"/>
          </w:tcPr>
          <w:p w:rsidR="00EE23B2" w:rsidRPr="00665254" w:rsidRDefault="00EE23B2" w:rsidP="00E97AA4">
            <w:r w:rsidRPr="00665254">
              <w:t>119/179 (67%)</w:t>
            </w:r>
          </w:p>
        </w:tc>
      </w:tr>
      <w:tr w:rsidR="00EE23B2" w:rsidTr="00D6057D">
        <w:trPr>
          <w:trHeight w:val="601"/>
        </w:trPr>
        <w:tc>
          <w:tcPr>
            <w:tcW w:w="3409" w:type="dxa"/>
          </w:tcPr>
          <w:p w:rsidR="00EE23B2" w:rsidRPr="00665254" w:rsidRDefault="00EE23B2" w:rsidP="00A35B3B">
            <w:r w:rsidRPr="00665254">
              <w:rPr>
                <w:rFonts w:hint="eastAsia"/>
              </w:rPr>
              <w:t xml:space="preserve">Cause of </w:t>
            </w:r>
            <w:r w:rsidRPr="00665254">
              <w:t>i</w:t>
            </w:r>
            <w:r w:rsidRPr="00665254">
              <w:rPr>
                <w:rFonts w:hint="eastAsia"/>
              </w:rPr>
              <w:t>njury</w:t>
            </w:r>
          </w:p>
          <w:p w:rsidR="00EE23B2" w:rsidRPr="00665254" w:rsidRDefault="00EE23B2" w:rsidP="00A35B3B">
            <w:r w:rsidRPr="00665254">
              <w:rPr>
                <w:rFonts w:hint="eastAsia"/>
              </w:rPr>
              <w:t xml:space="preserve"> </w:t>
            </w:r>
            <w:r w:rsidRPr="00665254">
              <w:t xml:space="preserve">Traffic </w:t>
            </w:r>
            <w:r w:rsidR="00767236" w:rsidRPr="00665254">
              <w:t>a</w:t>
            </w:r>
            <w:r w:rsidRPr="00665254">
              <w:t>ccident</w:t>
            </w:r>
          </w:p>
          <w:p w:rsidR="00EE23B2" w:rsidRPr="00665254" w:rsidRDefault="00EE23B2" w:rsidP="00A35B3B">
            <w:r w:rsidRPr="00665254">
              <w:rPr>
                <w:rFonts w:hint="eastAsia"/>
              </w:rPr>
              <w:t xml:space="preserve"> </w:t>
            </w:r>
            <w:r w:rsidRPr="00665254">
              <w:t>Fall</w:t>
            </w:r>
          </w:p>
          <w:p w:rsidR="00EE23B2" w:rsidRPr="00665254" w:rsidRDefault="00EE23B2" w:rsidP="00A35B3B">
            <w:pPr>
              <w:ind w:firstLineChars="100" w:firstLine="210"/>
            </w:pPr>
            <w:r w:rsidRPr="00665254">
              <w:t>Fall from high place</w:t>
            </w:r>
          </w:p>
          <w:p w:rsidR="00EE23B2" w:rsidRPr="00665254" w:rsidRDefault="00EE23B2" w:rsidP="00A35B3B">
            <w:r w:rsidRPr="00665254">
              <w:rPr>
                <w:rFonts w:hint="eastAsia"/>
              </w:rPr>
              <w:t xml:space="preserve"> </w:t>
            </w:r>
            <w:r w:rsidRPr="00665254">
              <w:t xml:space="preserve"> Fall down</w:t>
            </w:r>
          </w:p>
          <w:p w:rsidR="00EE23B2" w:rsidRPr="00665254" w:rsidRDefault="00EE23B2" w:rsidP="00A35B3B">
            <w:r w:rsidRPr="00665254">
              <w:rPr>
                <w:rFonts w:hint="eastAsia"/>
              </w:rPr>
              <w:t xml:space="preserve"> </w:t>
            </w:r>
            <w:r w:rsidRPr="00665254">
              <w:t xml:space="preserve"> Fall at same level</w:t>
            </w:r>
          </w:p>
          <w:p w:rsidR="00EE23B2" w:rsidRPr="00665254" w:rsidRDefault="00EE23B2" w:rsidP="00A35B3B">
            <w:r w:rsidRPr="00665254">
              <w:rPr>
                <w:rFonts w:hint="eastAsia"/>
              </w:rPr>
              <w:t xml:space="preserve"> </w:t>
            </w:r>
            <w:r w:rsidRPr="00665254">
              <w:t>Sport</w:t>
            </w:r>
          </w:p>
          <w:p w:rsidR="00EE23B2" w:rsidRPr="00665254" w:rsidRDefault="00EE23B2" w:rsidP="00A35B3B">
            <w:r w:rsidRPr="00665254">
              <w:rPr>
                <w:rFonts w:hint="eastAsia"/>
              </w:rPr>
              <w:t xml:space="preserve"> </w:t>
            </w:r>
            <w:r w:rsidRPr="00665254">
              <w:t>Other blunt trauma</w:t>
            </w:r>
          </w:p>
          <w:p w:rsidR="00EE23B2" w:rsidRPr="00665254" w:rsidRDefault="00EE23B2" w:rsidP="00A35B3B">
            <w:r w:rsidRPr="00665254">
              <w:rPr>
                <w:rFonts w:hint="eastAsia"/>
              </w:rPr>
              <w:t xml:space="preserve"> </w:t>
            </w:r>
            <w:r w:rsidRPr="00665254">
              <w:t>Penetrate</w:t>
            </w:r>
          </w:p>
          <w:p w:rsidR="00EE23B2" w:rsidRPr="00665254" w:rsidRDefault="00EE23B2" w:rsidP="00A35B3B">
            <w:r w:rsidRPr="00665254">
              <w:rPr>
                <w:rFonts w:hint="eastAsia"/>
              </w:rPr>
              <w:t xml:space="preserve"> </w:t>
            </w:r>
            <w:r w:rsidRPr="00665254">
              <w:t>Burn</w:t>
            </w:r>
          </w:p>
        </w:tc>
        <w:tc>
          <w:tcPr>
            <w:tcW w:w="1677" w:type="dxa"/>
          </w:tcPr>
          <w:p w:rsidR="00EE23B2" w:rsidRPr="00665254" w:rsidRDefault="00EE23B2" w:rsidP="00A35B3B"/>
          <w:p w:rsidR="00EE23B2" w:rsidRPr="00665254" w:rsidRDefault="00EE23B2" w:rsidP="00A35B3B">
            <w:r w:rsidRPr="00665254">
              <w:rPr>
                <w:rFonts w:hint="eastAsia"/>
              </w:rPr>
              <w:t>9</w:t>
            </w:r>
            <w:r w:rsidRPr="00665254">
              <w:t>/29 (31%)</w:t>
            </w:r>
          </w:p>
          <w:p w:rsidR="00EE23B2" w:rsidRPr="00665254" w:rsidRDefault="00EE23B2" w:rsidP="00A35B3B"/>
          <w:p w:rsidR="00EE23B2" w:rsidRPr="00665254" w:rsidRDefault="00EE23B2" w:rsidP="00A35B3B">
            <w:r w:rsidRPr="00665254">
              <w:t>5/29 (17%)</w:t>
            </w:r>
          </w:p>
          <w:p w:rsidR="00EE23B2" w:rsidRPr="00665254" w:rsidRDefault="00EE23B2" w:rsidP="00A35B3B">
            <w:r w:rsidRPr="00665254">
              <w:t>2/29 (6.9%)</w:t>
            </w:r>
          </w:p>
          <w:p w:rsidR="00EE23B2" w:rsidRPr="00665254" w:rsidRDefault="00EE23B2" w:rsidP="00A35B3B">
            <w:r w:rsidRPr="00665254">
              <w:t>2/29 (6.9%)</w:t>
            </w:r>
          </w:p>
          <w:p w:rsidR="00EE23B2" w:rsidRPr="00665254" w:rsidRDefault="00EE23B2" w:rsidP="00A35B3B">
            <w:r w:rsidRPr="00665254">
              <w:rPr>
                <w:rFonts w:hint="eastAsia"/>
              </w:rPr>
              <w:t>0</w:t>
            </w:r>
            <w:r w:rsidRPr="00665254">
              <w:t>/29 (0%)</w:t>
            </w:r>
          </w:p>
          <w:p w:rsidR="00EE23B2" w:rsidRPr="00665254" w:rsidRDefault="00EE23B2" w:rsidP="00A35B3B">
            <w:r w:rsidRPr="00665254">
              <w:t>6/29 (21%)</w:t>
            </w:r>
          </w:p>
          <w:p w:rsidR="00EE23B2" w:rsidRPr="00665254" w:rsidRDefault="00EE23B2" w:rsidP="00A35B3B">
            <w:r w:rsidRPr="00665254">
              <w:t>3/29 (10%)</w:t>
            </w:r>
          </w:p>
          <w:p w:rsidR="00EE23B2" w:rsidRPr="00665254" w:rsidRDefault="00EE23B2" w:rsidP="00A35B3B">
            <w:r w:rsidRPr="00665254">
              <w:t>2/29 (6.9%)</w:t>
            </w:r>
          </w:p>
        </w:tc>
        <w:tc>
          <w:tcPr>
            <w:tcW w:w="1869" w:type="dxa"/>
          </w:tcPr>
          <w:p w:rsidR="00EE23B2" w:rsidRPr="00665254" w:rsidRDefault="00EE23B2" w:rsidP="00A35B3B"/>
          <w:p w:rsidR="00EE23B2" w:rsidRPr="00665254" w:rsidRDefault="00EE23B2" w:rsidP="00A35B3B">
            <w:r w:rsidRPr="00665254">
              <w:rPr>
                <w:rFonts w:hint="eastAsia"/>
              </w:rPr>
              <w:t>8</w:t>
            </w:r>
            <w:r w:rsidRPr="00665254">
              <w:t>5/135 (63%)</w:t>
            </w:r>
          </w:p>
          <w:p w:rsidR="00EE23B2" w:rsidRPr="00665254" w:rsidRDefault="00EE23B2" w:rsidP="00A35B3B"/>
          <w:p w:rsidR="00EE23B2" w:rsidRPr="00665254" w:rsidRDefault="00EE23B2" w:rsidP="00A35B3B">
            <w:r w:rsidRPr="00665254">
              <w:t>23/135 (17%)</w:t>
            </w:r>
          </w:p>
          <w:p w:rsidR="00EE23B2" w:rsidRPr="00665254" w:rsidRDefault="00EE23B2" w:rsidP="00A35B3B">
            <w:r w:rsidRPr="00665254">
              <w:t>4/135 (3.0%)</w:t>
            </w:r>
          </w:p>
          <w:p w:rsidR="00EE23B2" w:rsidRPr="00665254" w:rsidRDefault="00EE23B2" w:rsidP="00A35B3B">
            <w:r w:rsidRPr="00665254">
              <w:t>3/135 (2.2%)</w:t>
            </w:r>
          </w:p>
          <w:p w:rsidR="00EE23B2" w:rsidRPr="00665254" w:rsidRDefault="00EE23B2" w:rsidP="00A35B3B">
            <w:r w:rsidRPr="00665254">
              <w:t>0/135 (0%)</w:t>
            </w:r>
          </w:p>
          <w:p w:rsidR="00EE23B2" w:rsidRPr="00665254" w:rsidRDefault="00EE23B2" w:rsidP="00A35B3B">
            <w:r w:rsidRPr="00665254">
              <w:t>13/135 (9.6%)</w:t>
            </w:r>
          </w:p>
          <w:p w:rsidR="00EE23B2" w:rsidRPr="00665254" w:rsidRDefault="00EE23B2" w:rsidP="00A35B3B">
            <w:r w:rsidRPr="00665254">
              <w:t>0/135 (2.7%)</w:t>
            </w:r>
          </w:p>
          <w:p w:rsidR="00EE23B2" w:rsidRPr="00665254" w:rsidRDefault="00EE23B2" w:rsidP="00A35B3B">
            <w:r w:rsidRPr="00665254">
              <w:t>7/135 (5.2%)</w:t>
            </w:r>
          </w:p>
        </w:tc>
        <w:tc>
          <w:tcPr>
            <w:tcW w:w="1829" w:type="dxa"/>
          </w:tcPr>
          <w:p w:rsidR="00EE23B2" w:rsidRPr="00665254" w:rsidRDefault="00EE23B2" w:rsidP="00A35B3B"/>
          <w:p w:rsidR="00EE23B2" w:rsidRPr="00665254" w:rsidRDefault="00EE23B2" w:rsidP="00A35B3B">
            <w:r w:rsidRPr="00665254">
              <w:rPr>
                <w:rFonts w:hint="eastAsia"/>
              </w:rPr>
              <w:t>1</w:t>
            </w:r>
            <w:r w:rsidRPr="00665254">
              <w:t>06/140 (76%)</w:t>
            </w:r>
          </w:p>
          <w:p w:rsidR="00EE23B2" w:rsidRPr="00665254" w:rsidRDefault="00EE23B2" w:rsidP="00A35B3B"/>
          <w:p w:rsidR="00EE23B2" w:rsidRPr="00665254" w:rsidRDefault="00EE23B2" w:rsidP="00A35B3B">
            <w:r w:rsidRPr="00665254">
              <w:t>19/140 (14%)</w:t>
            </w:r>
          </w:p>
          <w:p w:rsidR="00EE23B2" w:rsidRPr="00665254" w:rsidRDefault="00EE23B2" w:rsidP="00A35B3B">
            <w:r w:rsidRPr="00665254">
              <w:t>3/140 (2.1%)</w:t>
            </w:r>
          </w:p>
          <w:p w:rsidR="00EE23B2" w:rsidRPr="00665254" w:rsidRDefault="00EE23B2" w:rsidP="00A35B3B">
            <w:r w:rsidRPr="00665254">
              <w:t>1/140 (0.7%)</w:t>
            </w:r>
          </w:p>
          <w:p w:rsidR="00EE23B2" w:rsidRPr="00665254" w:rsidRDefault="00EE23B2" w:rsidP="00A35B3B">
            <w:r w:rsidRPr="00665254">
              <w:t>5/140 (3.6%)</w:t>
            </w:r>
          </w:p>
          <w:p w:rsidR="00EE23B2" w:rsidRPr="00665254" w:rsidRDefault="00EE23B2" w:rsidP="00A35B3B">
            <w:r w:rsidRPr="00665254">
              <w:t>4/140 (2.9%)</w:t>
            </w:r>
          </w:p>
          <w:p w:rsidR="00EE23B2" w:rsidRPr="00665254" w:rsidRDefault="00EE23B2" w:rsidP="00A35B3B">
            <w:r w:rsidRPr="00665254">
              <w:t>1/140 (0.7%)</w:t>
            </w:r>
          </w:p>
          <w:p w:rsidR="00EE23B2" w:rsidRPr="00665254" w:rsidRDefault="00EE23B2" w:rsidP="00A35B3B">
            <w:r w:rsidRPr="00665254">
              <w:t>1/140 (0.7%)</w:t>
            </w:r>
          </w:p>
        </w:tc>
        <w:tc>
          <w:tcPr>
            <w:tcW w:w="1843" w:type="dxa"/>
          </w:tcPr>
          <w:p w:rsidR="00EE23B2" w:rsidRPr="00665254" w:rsidRDefault="00EE23B2" w:rsidP="00A35B3B"/>
          <w:p w:rsidR="00EE23B2" w:rsidRPr="00665254" w:rsidRDefault="00EE23B2" w:rsidP="00A35B3B">
            <w:r w:rsidRPr="00665254">
              <w:rPr>
                <w:rFonts w:hint="eastAsia"/>
              </w:rPr>
              <w:t>8</w:t>
            </w:r>
            <w:r w:rsidRPr="00665254">
              <w:t>0/173 (46%)</w:t>
            </w:r>
          </w:p>
          <w:p w:rsidR="00EE23B2" w:rsidRPr="00665254" w:rsidRDefault="00EE23B2" w:rsidP="00A35B3B"/>
          <w:p w:rsidR="00EE23B2" w:rsidRPr="00665254" w:rsidRDefault="00EE23B2" w:rsidP="00A35B3B">
            <w:r w:rsidRPr="00665254">
              <w:t>58/173 (34%)</w:t>
            </w:r>
          </w:p>
          <w:p w:rsidR="00EE23B2" w:rsidRPr="00665254" w:rsidRDefault="00EE23B2" w:rsidP="00A35B3B">
            <w:r w:rsidRPr="00665254">
              <w:t>3/173 (1.7%)</w:t>
            </w:r>
          </w:p>
          <w:p w:rsidR="00EE23B2" w:rsidRPr="00665254" w:rsidRDefault="00EE23B2" w:rsidP="00A35B3B">
            <w:r w:rsidRPr="00665254">
              <w:t>2/173 (1.2%)</w:t>
            </w:r>
          </w:p>
          <w:p w:rsidR="00EE23B2" w:rsidRPr="00665254" w:rsidRDefault="00EE23B2" w:rsidP="00A35B3B">
            <w:r w:rsidRPr="00665254">
              <w:t>5/173 (2.9%)</w:t>
            </w:r>
          </w:p>
          <w:p w:rsidR="00EE23B2" w:rsidRPr="00665254" w:rsidRDefault="00EE23B2" w:rsidP="00A35B3B">
            <w:r w:rsidRPr="00665254">
              <w:t>16/173 (9.2%)</w:t>
            </w:r>
          </w:p>
          <w:p w:rsidR="00EE23B2" w:rsidRPr="00665254" w:rsidRDefault="00EE23B2" w:rsidP="00A35B3B">
            <w:r w:rsidRPr="00665254">
              <w:t>2/173 (1.2%)</w:t>
            </w:r>
          </w:p>
          <w:p w:rsidR="00EE23B2" w:rsidRPr="00665254" w:rsidRDefault="00EE23B2" w:rsidP="00A35B3B">
            <w:r w:rsidRPr="00665254">
              <w:t>7/173 (4.0%)</w:t>
            </w:r>
          </w:p>
        </w:tc>
      </w:tr>
      <w:tr w:rsidR="00EE23B2" w:rsidTr="00D6057D">
        <w:trPr>
          <w:trHeight w:val="576"/>
        </w:trPr>
        <w:tc>
          <w:tcPr>
            <w:tcW w:w="3409" w:type="dxa"/>
          </w:tcPr>
          <w:p w:rsidR="00EE23B2" w:rsidRPr="00665254" w:rsidRDefault="00EE23B2" w:rsidP="00E97AA4">
            <w:r w:rsidRPr="00665254">
              <w:rPr>
                <w:rFonts w:hint="eastAsia"/>
              </w:rPr>
              <w:t>AIS</w:t>
            </w:r>
            <w:r w:rsidRPr="00665254">
              <w:t xml:space="preserve"> (median [IQR])</w:t>
            </w:r>
          </w:p>
          <w:p w:rsidR="00EE23B2" w:rsidRPr="00665254" w:rsidRDefault="00EE23B2" w:rsidP="00E97AA4">
            <w:r w:rsidRPr="00665254">
              <w:t xml:space="preserve">  Head (n=375)</w:t>
            </w:r>
          </w:p>
          <w:p w:rsidR="00EE23B2" w:rsidRPr="00665254" w:rsidRDefault="00EE23B2" w:rsidP="00E97AA4">
            <w:r w:rsidRPr="00665254">
              <w:t xml:space="preserve">  Face (n=97)</w:t>
            </w:r>
          </w:p>
          <w:p w:rsidR="00EE23B2" w:rsidRPr="00665254" w:rsidRDefault="00EE23B2" w:rsidP="00E97AA4">
            <w:r w:rsidRPr="00665254">
              <w:t xml:space="preserve">  Neck (n=9)</w:t>
            </w:r>
          </w:p>
          <w:p w:rsidR="00EE23B2" w:rsidRPr="00665254" w:rsidRDefault="00EE23B2" w:rsidP="00E97AA4">
            <w:r w:rsidRPr="00665254">
              <w:t xml:space="preserve">  Thorax (n=252)</w:t>
            </w:r>
          </w:p>
          <w:p w:rsidR="00EE23B2" w:rsidRPr="00665254" w:rsidRDefault="00EE23B2" w:rsidP="00E97AA4">
            <w:r w:rsidRPr="00665254">
              <w:t xml:space="preserve">  Abdomen and </w:t>
            </w:r>
            <w:r w:rsidR="00767236" w:rsidRPr="00665254">
              <w:t>p</w:t>
            </w:r>
            <w:r w:rsidRPr="00665254">
              <w:t>elvis (n=86)</w:t>
            </w:r>
          </w:p>
          <w:p w:rsidR="00EE23B2" w:rsidRPr="00665254" w:rsidRDefault="00EE23B2" w:rsidP="00E97AA4">
            <w:r w:rsidRPr="00665254">
              <w:lastRenderedPageBreak/>
              <w:t xml:space="preserve">  Cervical </w:t>
            </w:r>
            <w:r w:rsidR="00767236" w:rsidRPr="00665254">
              <w:t>s</w:t>
            </w:r>
            <w:r w:rsidRPr="00665254">
              <w:t>pine (n=66)</w:t>
            </w:r>
          </w:p>
          <w:p w:rsidR="00EE23B2" w:rsidRPr="00665254" w:rsidRDefault="00EE23B2" w:rsidP="00E97AA4">
            <w:r w:rsidRPr="00665254">
              <w:t xml:space="preserve">  Upper extremity (n=89)</w:t>
            </w:r>
          </w:p>
          <w:p w:rsidR="00EE23B2" w:rsidRPr="00665254" w:rsidRDefault="00EE23B2" w:rsidP="00E97AA4">
            <w:r w:rsidRPr="00665254">
              <w:t xml:space="preserve">  Lower extremity (n=152)</w:t>
            </w:r>
          </w:p>
          <w:p w:rsidR="00EE23B2" w:rsidRPr="00665254" w:rsidRDefault="00EE23B2" w:rsidP="00E97AA4">
            <w:r w:rsidRPr="00665254">
              <w:t xml:space="preserve">  Others (n=39)</w:t>
            </w:r>
          </w:p>
        </w:tc>
        <w:tc>
          <w:tcPr>
            <w:tcW w:w="1677" w:type="dxa"/>
          </w:tcPr>
          <w:p w:rsidR="00EE23B2" w:rsidRPr="00665254" w:rsidRDefault="00EE23B2" w:rsidP="00E97AA4">
            <w:pPr>
              <w:jc w:val="left"/>
            </w:pPr>
          </w:p>
          <w:p w:rsidR="00EE23B2" w:rsidRPr="00665254" w:rsidRDefault="00EE23B2" w:rsidP="00E97AA4">
            <w:pPr>
              <w:jc w:val="left"/>
            </w:pPr>
            <w:r w:rsidRPr="00665254">
              <w:t>5 (1)</w:t>
            </w:r>
          </w:p>
          <w:p w:rsidR="00EE23B2" w:rsidRPr="00665254" w:rsidRDefault="00EE23B2" w:rsidP="00E97AA4">
            <w:pPr>
              <w:jc w:val="left"/>
            </w:pPr>
            <w:r w:rsidRPr="00665254">
              <w:t>1 (0)</w:t>
            </w:r>
          </w:p>
          <w:p w:rsidR="00EE23B2" w:rsidRPr="00665254" w:rsidRDefault="00EE23B2" w:rsidP="00E97AA4">
            <w:pPr>
              <w:jc w:val="left"/>
            </w:pPr>
            <w:r w:rsidRPr="00665254">
              <w:rPr>
                <w:rFonts w:hint="eastAsia"/>
              </w:rPr>
              <w:t>N</w:t>
            </w:r>
            <w:r w:rsidRPr="00665254">
              <w:t>.A</w:t>
            </w:r>
          </w:p>
          <w:p w:rsidR="00EE23B2" w:rsidRPr="00665254" w:rsidRDefault="00EE23B2" w:rsidP="00E97AA4">
            <w:pPr>
              <w:jc w:val="left"/>
            </w:pPr>
            <w:r w:rsidRPr="00665254">
              <w:t>4 (3)</w:t>
            </w:r>
          </w:p>
          <w:p w:rsidR="00EE23B2" w:rsidRPr="00665254" w:rsidRDefault="00EE23B2" w:rsidP="00E97AA4">
            <w:pPr>
              <w:jc w:val="left"/>
            </w:pPr>
            <w:r w:rsidRPr="00665254">
              <w:t>3 (1)</w:t>
            </w:r>
          </w:p>
          <w:p w:rsidR="00EE23B2" w:rsidRPr="00665254" w:rsidRDefault="00EE23B2" w:rsidP="00E97AA4">
            <w:pPr>
              <w:jc w:val="left"/>
            </w:pPr>
            <w:r w:rsidRPr="00665254">
              <w:rPr>
                <w:rFonts w:hint="eastAsia"/>
              </w:rPr>
              <w:lastRenderedPageBreak/>
              <w:t>N</w:t>
            </w:r>
            <w:r w:rsidRPr="00665254">
              <w:t>.A</w:t>
            </w:r>
          </w:p>
          <w:p w:rsidR="00EE23B2" w:rsidRPr="00665254" w:rsidRDefault="00EE23B2" w:rsidP="00E97AA4">
            <w:pPr>
              <w:jc w:val="left"/>
            </w:pPr>
            <w:r w:rsidRPr="00665254">
              <w:t>2 (1)</w:t>
            </w:r>
          </w:p>
          <w:p w:rsidR="00EE23B2" w:rsidRPr="00665254" w:rsidRDefault="00EE23B2" w:rsidP="00E97AA4">
            <w:pPr>
              <w:jc w:val="left"/>
            </w:pPr>
            <w:r w:rsidRPr="00665254">
              <w:t>3 (0)</w:t>
            </w:r>
          </w:p>
          <w:p w:rsidR="00EE23B2" w:rsidRPr="00665254" w:rsidRDefault="00EE23B2" w:rsidP="00E97AA4">
            <w:pPr>
              <w:jc w:val="left"/>
            </w:pPr>
            <w:r w:rsidRPr="00665254">
              <w:t>5 (0)</w:t>
            </w:r>
          </w:p>
        </w:tc>
        <w:tc>
          <w:tcPr>
            <w:tcW w:w="1869" w:type="dxa"/>
          </w:tcPr>
          <w:p w:rsidR="00EE23B2" w:rsidRPr="00665254" w:rsidRDefault="00EE23B2" w:rsidP="00E97AA4">
            <w:pPr>
              <w:jc w:val="left"/>
            </w:pPr>
          </w:p>
          <w:p w:rsidR="00EE23B2" w:rsidRPr="00665254" w:rsidRDefault="00EE23B2" w:rsidP="00E97AA4">
            <w:pPr>
              <w:jc w:val="left"/>
            </w:pPr>
            <w:r w:rsidRPr="00665254">
              <w:t>5</w:t>
            </w:r>
            <w:r w:rsidRPr="00665254">
              <w:rPr>
                <w:rFonts w:hint="eastAsia"/>
              </w:rPr>
              <w:t xml:space="preserve"> (</w:t>
            </w:r>
            <w:r w:rsidRPr="00665254">
              <w:t>1</w:t>
            </w:r>
            <w:r w:rsidRPr="00665254">
              <w:rPr>
                <w:rFonts w:hint="eastAsia"/>
              </w:rPr>
              <w:t>)</w:t>
            </w:r>
          </w:p>
          <w:p w:rsidR="00EE23B2" w:rsidRPr="00665254" w:rsidRDefault="00EE23B2" w:rsidP="00E97AA4">
            <w:pPr>
              <w:jc w:val="left"/>
            </w:pPr>
            <w:r w:rsidRPr="00665254">
              <w:t>2 (1)</w:t>
            </w:r>
          </w:p>
          <w:p w:rsidR="00EE23B2" w:rsidRPr="00665254" w:rsidRDefault="00EE23B2" w:rsidP="00E97AA4">
            <w:pPr>
              <w:jc w:val="left"/>
            </w:pPr>
            <w:r w:rsidRPr="00665254">
              <w:t>1 (0)</w:t>
            </w:r>
          </w:p>
          <w:p w:rsidR="00EE23B2" w:rsidRPr="00665254" w:rsidRDefault="00EE23B2" w:rsidP="00E97AA4">
            <w:pPr>
              <w:jc w:val="left"/>
            </w:pPr>
            <w:r w:rsidRPr="00665254">
              <w:t>4 (1)</w:t>
            </w:r>
          </w:p>
          <w:p w:rsidR="00EE23B2" w:rsidRPr="00665254" w:rsidRDefault="00EE23B2" w:rsidP="00E97AA4">
            <w:pPr>
              <w:jc w:val="left"/>
            </w:pPr>
            <w:r w:rsidRPr="00665254">
              <w:t>3 (2)</w:t>
            </w:r>
          </w:p>
          <w:p w:rsidR="00EE23B2" w:rsidRPr="00665254" w:rsidRDefault="00EE23B2" w:rsidP="00E97AA4">
            <w:pPr>
              <w:jc w:val="left"/>
            </w:pPr>
            <w:r w:rsidRPr="00665254">
              <w:lastRenderedPageBreak/>
              <w:t>6 (3)</w:t>
            </w:r>
          </w:p>
          <w:p w:rsidR="00EE23B2" w:rsidRPr="00665254" w:rsidRDefault="00EE23B2" w:rsidP="00E97AA4">
            <w:pPr>
              <w:jc w:val="left"/>
            </w:pPr>
            <w:r w:rsidRPr="00665254">
              <w:t>2 (1)</w:t>
            </w:r>
          </w:p>
          <w:p w:rsidR="00EE23B2" w:rsidRPr="00665254" w:rsidRDefault="00EE23B2" w:rsidP="00E97AA4">
            <w:pPr>
              <w:jc w:val="left"/>
            </w:pPr>
            <w:r w:rsidRPr="00665254">
              <w:t>3 (2)</w:t>
            </w:r>
          </w:p>
          <w:p w:rsidR="00EE23B2" w:rsidRPr="00665254" w:rsidRDefault="00EE23B2" w:rsidP="00E97AA4">
            <w:pPr>
              <w:jc w:val="left"/>
            </w:pPr>
            <w:r w:rsidRPr="00665254">
              <w:t>2 (4)</w:t>
            </w:r>
          </w:p>
        </w:tc>
        <w:tc>
          <w:tcPr>
            <w:tcW w:w="1829" w:type="dxa"/>
          </w:tcPr>
          <w:p w:rsidR="00EE23B2" w:rsidRPr="00665254" w:rsidRDefault="00EE23B2" w:rsidP="00E97AA4"/>
          <w:p w:rsidR="00EE23B2" w:rsidRPr="00665254" w:rsidRDefault="00EE23B2" w:rsidP="00E97AA4">
            <w:r w:rsidRPr="00665254">
              <w:t>5 (2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1</w:t>
            </w:r>
            <w:r w:rsidRPr="00665254">
              <w:t xml:space="preserve"> (1)</w:t>
            </w:r>
          </w:p>
          <w:p w:rsidR="00EE23B2" w:rsidRPr="00665254" w:rsidRDefault="00EE23B2" w:rsidP="00E97AA4">
            <w:r w:rsidRPr="00665254">
              <w:t>3 (0)</w:t>
            </w:r>
          </w:p>
          <w:p w:rsidR="00EE23B2" w:rsidRPr="00665254" w:rsidRDefault="00EE23B2" w:rsidP="00E97AA4">
            <w:r w:rsidRPr="00665254">
              <w:t>4 (2)</w:t>
            </w:r>
          </w:p>
          <w:p w:rsidR="00EE23B2" w:rsidRPr="00665254" w:rsidRDefault="00EE23B2" w:rsidP="00E97AA4">
            <w:r w:rsidRPr="00665254">
              <w:t>3 (2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lastRenderedPageBreak/>
              <w:t>2</w:t>
            </w:r>
            <w:r w:rsidRPr="00665254">
              <w:t xml:space="preserve"> (4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2</w:t>
            </w:r>
            <w:r w:rsidRPr="00665254">
              <w:t xml:space="preserve"> (1)</w:t>
            </w:r>
          </w:p>
          <w:p w:rsidR="00EE23B2" w:rsidRPr="00665254" w:rsidRDefault="00EE23B2" w:rsidP="00E97AA4">
            <w:r w:rsidRPr="00665254">
              <w:t>3 (1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1</w:t>
            </w:r>
            <w:r w:rsidRPr="00665254">
              <w:t xml:space="preserve"> (0)</w:t>
            </w:r>
          </w:p>
        </w:tc>
        <w:tc>
          <w:tcPr>
            <w:tcW w:w="1843" w:type="dxa"/>
          </w:tcPr>
          <w:p w:rsidR="00EE23B2" w:rsidRPr="00665254" w:rsidRDefault="00EE23B2" w:rsidP="00E97AA4"/>
          <w:p w:rsidR="00EE23B2" w:rsidRPr="00665254" w:rsidRDefault="00EE23B2" w:rsidP="00E97AA4">
            <w:r w:rsidRPr="00665254">
              <w:t>5 (2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1</w:t>
            </w:r>
            <w:r w:rsidRPr="00665254">
              <w:t xml:space="preserve"> (1)</w:t>
            </w:r>
          </w:p>
          <w:p w:rsidR="00EE23B2" w:rsidRPr="00665254" w:rsidRDefault="00EE23B2" w:rsidP="00E97AA4">
            <w:r w:rsidRPr="00665254">
              <w:t>4 (6)</w:t>
            </w:r>
          </w:p>
          <w:p w:rsidR="00EE23B2" w:rsidRPr="00665254" w:rsidRDefault="00EE23B2" w:rsidP="00E97AA4">
            <w:r w:rsidRPr="00665254">
              <w:t>4 (2)</w:t>
            </w:r>
          </w:p>
          <w:p w:rsidR="00EE23B2" w:rsidRPr="00665254" w:rsidRDefault="00EE23B2" w:rsidP="00E97AA4">
            <w:r w:rsidRPr="00665254">
              <w:t>4 (3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lastRenderedPageBreak/>
              <w:t>2</w:t>
            </w:r>
            <w:r w:rsidRPr="00665254">
              <w:t xml:space="preserve"> (2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2</w:t>
            </w:r>
            <w:r w:rsidRPr="00665254">
              <w:t xml:space="preserve"> (0)</w:t>
            </w:r>
          </w:p>
          <w:p w:rsidR="00EE23B2" w:rsidRPr="00665254" w:rsidRDefault="00EE23B2" w:rsidP="00E97AA4">
            <w:r w:rsidRPr="00665254">
              <w:t>3 (2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1</w:t>
            </w:r>
            <w:r w:rsidRPr="00665254">
              <w:t xml:space="preserve"> (4)</w:t>
            </w:r>
          </w:p>
        </w:tc>
      </w:tr>
      <w:tr w:rsidR="00EE23B2" w:rsidTr="00D6057D">
        <w:trPr>
          <w:trHeight w:val="576"/>
        </w:trPr>
        <w:tc>
          <w:tcPr>
            <w:tcW w:w="3409" w:type="dxa"/>
          </w:tcPr>
          <w:p w:rsidR="00EE23B2" w:rsidRPr="00665254" w:rsidRDefault="00EE23B2" w:rsidP="00E97AA4">
            <w:pPr>
              <w:tabs>
                <w:tab w:val="left" w:pos="2865"/>
              </w:tabs>
            </w:pPr>
            <w:r w:rsidRPr="00665254">
              <w:rPr>
                <w:rFonts w:hint="eastAsia"/>
              </w:rPr>
              <w:lastRenderedPageBreak/>
              <w:t>ISS</w:t>
            </w:r>
            <w:r w:rsidRPr="00665254">
              <w:t xml:space="preserve"> (median [IQR])</w:t>
            </w:r>
          </w:p>
        </w:tc>
        <w:tc>
          <w:tcPr>
            <w:tcW w:w="1677" w:type="dxa"/>
          </w:tcPr>
          <w:p w:rsidR="00EE23B2" w:rsidRPr="00665254" w:rsidRDefault="00EE23B2" w:rsidP="00E97AA4">
            <w:r w:rsidRPr="00665254">
              <w:t>25</w:t>
            </w:r>
            <w:r w:rsidRPr="00665254">
              <w:rPr>
                <w:rFonts w:hint="eastAsia"/>
              </w:rPr>
              <w:t xml:space="preserve"> (</w:t>
            </w:r>
            <w:r w:rsidRPr="00665254">
              <w:t>10</w:t>
            </w:r>
            <w:r w:rsidRPr="00665254">
              <w:rPr>
                <w:rFonts w:hint="eastAsia"/>
              </w:rPr>
              <w:t>)</w:t>
            </w:r>
          </w:p>
        </w:tc>
        <w:tc>
          <w:tcPr>
            <w:tcW w:w="1869" w:type="dxa"/>
          </w:tcPr>
          <w:p w:rsidR="00EE23B2" w:rsidRPr="00665254" w:rsidRDefault="00EE23B2" w:rsidP="00E97AA4">
            <w:r w:rsidRPr="00665254">
              <w:t>29</w:t>
            </w:r>
            <w:r w:rsidRPr="00665254">
              <w:rPr>
                <w:rFonts w:hint="eastAsia"/>
              </w:rPr>
              <w:t xml:space="preserve"> (</w:t>
            </w:r>
            <w:r w:rsidRPr="00665254">
              <w:t>29</w:t>
            </w:r>
            <w:r w:rsidRPr="00665254">
              <w:rPr>
                <w:rFonts w:hint="eastAsia"/>
              </w:rPr>
              <w:t>)</w:t>
            </w:r>
          </w:p>
        </w:tc>
        <w:tc>
          <w:tcPr>
            <w:tcW w:w="1829" w:type="dxa"/>
          </w:tcPr>
          <w:p w:rsidR="00EE23B2" w:rsidRPr="00665254" w:rsidRDefault="00EE23B2" w:rsidP="00E97AA4">
            <w:r w:rsidRPr="00665254">
              <w:t>29 (18)</w:t>
            </w:r>
          </w:p>
        </w:tc>
        <w:tc>
          <w:tcPr>
            <w:tcW w:w="1843" w:type="dxa"/>
          </w:tcPr>
          <w:p w:rsidR="00EE23B2" w:rsidRPr="00665254" w:rsidRDefault="00EE23B2" w:rsidP="00E97AA4">
            <w:r w:rsidRPr="00665254">
              <w:t>34 (25)</w:t>
            </w:r>
          </w:p>
        </w:tc>
      </w:tr>
      <w:tr w:rsidR="00EE23B2" w:rsidTr="00D6057D">
        <w:trPr>
          <w:trHeight w:val="601"/>
        </w:trPr>
        <w:tc>
          <w:tcPr>
            <w:tcW w:w="3409" w:type="dxa"/>
          </w:tcPr>
          <w:p w:rsidR="00EE23B2" w:rsidRPr="00665254" w:rsidRDefault="00EE23B2" w:rsidP="00712A61">
            <w:r w:rsidRPr="00665254">
              <w:rPr>
                <w:rFonts w:hint="eastAsia"/>
              </w:rPr>
              <w:t>F</w:t>
            </w:r>
            <w:r w:rsidRPr="00665254">
              <w:t>AST</w:t>
            </w:r>
          </w:p>
          <w:p w:rsidR="00EE23B2" w:rsidRPr="00665254" w:rsidRDefault="00EE23B2" w:rsidP="00712A61">
            <w:r w:rsidRPr="00665254">
              <w:rPr>
                <w:rFonts w:hint="eastAsia"/>
              </w:rPr>
              <w:t xml:space="preserve"> </w:t>
            </w:r>
            <w:r w:rsidRPr="00665254">
              <w:t>Positive</w:t>
            </w:r>
          </w:p>
          <w:p w:rsidR="00EE23B2" w:rsidRPr="00665254" w:rsidRDefault="00EE23B2" w:rsidP="00712A61">
            <w:r w:rsidRPr="00665254">
              <w:rPr>
                <w:rFonts w:hint="eastAsia"/>
              </w:rPr>
              <w:t xml:space="preserve"> </w:t>
            </w:r>
            <w:r w:rsidRPr="00665254">
              <w:t>Negative</w:t>
            </w:r>
          </w:p>
          <w:p w:rsidR="00EE23B2" w:rsidRPr="00665254" w:rsidRDefault="00EE23B2" w:rsidP="00712A61">
            <w:r w:rsidRPr="00665254">
              <w:rPr>
                <w:rFonts w:hint="eastAsia"/>
              </w:rPr>
              <w:t xml:space="preserve"> </w:t>
            </w:r>
            <w:r w:rsidRPr="00665254">
              <w:t>Not conducted</w:t>
            </w:r>
          </w:p>
          <w:p w:rsidR="00EE23B2" w:rsidRPr="00665254" w:rsidRDefault="00EE23B2" w:rsidP="00712A61">
            <w:r w:rsidRPr="00665254">
              <w:rPr>
                <w:rFonts w:hint="eastAsia"/>
              </w:rPr>
              <w:t>P</w:t>
            </w:r>
            <w:r w:rsidRPr="00665254">
              <w:t>an-scan CT</w:t>
            </w:r>
          </w:p>
        </w:tc>
        <w:tc>
          <w:tcPr>
            <w:tcW w:w="1677" w:type="dxa"/>
          </w:tcPr>
          <w:p w:rsidR="00EE23B2" w:rsidRPr="00665254" w:rsidRDefault="00EE23B2" w:rsidP="00E97AA4"/>
          <w:p w:rsidR="00EE23B2" w:rsidRPr="00665254" w:rsidRDefault="00EE23B2" w:rsidP="00E97AA4">
            <w:r w:rsidRPr="00665254">
              <w:t>2 (6.3%)</w:t>
            </w:r>
          </w:p>
          <w:p w:rsidR="00EE23B2" w:rsidRPr="00665254" w:rsidRDefault="00EE23B2" w:rsidP="00E97AA4">
            <w:r w:rsidRPr="00665254">
              <w:t>22 (69%)</w:t>
            </w:r>
          </w:p>
          <w:p w:rsidR="00EE23B2" w:rsidRPr="00665254" w:rsidRDefault="00EE23B2" w:rsidP="00E97AA4">
            <w:r w:rsidRPr="00665254">
              <w:t>8 (25%)</w:t>
            </w:r>
          </w:p>
          <w:p w:rsidR="00EE23B2" w:rsidRPr="00665254" w:rsidRDefault="00EE23B2" w:rsidP="00E97AA4">
            <w:r w:rsidRPr="00665254">
              <w:t>6 (18%)</w:t>
            </w:r>
          </w:p>
        </w:tc>
        <w:tc>
          <w:tcPr>
            <w:tcW w:w="1869" w:type="dxa"/>
          </w:tcPr>
          <w:p w:rsidR="00EE23B2" w:rsidRPr="00665254" w:rsidRDefault="00EE23B2" w:rsidP="00E97AA4"/>
          <w:p w:rsidR="00EE23B2" w:rsidRPr="00665254" w:rsidRDefault="00EE23B2" w:rsidP="00E97AA4">
            <w:r w:rsidRPr="00665254">
              <w:t>11 (8.5%)</w:t>
            </w:r>
          </w:p>
          <w:p w:rsidR="00EE23B2" w:rsidRPr="00665254" w:rsidRDefault="00EE23B2" w:rsidP="00E97AA4">
            <w:r w:rsidRPr="00665254">
              <w:t>82 (64%)</w:t>
            </w:r>
          </w:p>
          <w:p w:rsidR="00EE23B2" w:rsidRPr="00665254" w:rsidRDefault="00EE23B2" w:rsidP="00E97AA4">
            <w:r w:rsidRPr="00665254">
              <w:t>36 (28%)</w:t>
            </w:r>
          </w:p>
          <w:p w:rsidR="00EE23B2" w:rsidRPr="00665254" w:rsidRDefault="00EE23B2" w:rsidP="00E97AA4">
            <w:r w:rsidRPr="00665254">
              <w:t>39 (28%)</w:t>
            </w:r>
          </w:p>
        </w:tc>
        <w:tc>
          <w:tcPr>
            <w:tcW w:w="1829" w:type="dxa"/>
          </w:tcPr>
          <w:p w:rsidR="00EE23B2" w:rsidRPr="00665254" w:rsidRDefault="00EE23B2" w:rsidP="00E97AA4"/>
          <w:p w:rsidR="00EE23B2" w:rsidRPr="00665254" w:rsidRDefault="00EE23B2" w:rsidP="00E97AA4">
            <w:r w:rsidRPr="00665254">
              <w:t>25 (19%)</w:t>
            </w:r>
          </w:p>
          <w:p w:rsidR="00EE23B2" w:rsidRPr="00665254" w:rsidRDefault="00EE23B2" w:rsidP="00E97AA4">
            <w:r w:rsidRPr="00665254">
              <w:t>89 (69%)</w:t>
            </w:r>
          </w:p>
          <w:p w:rsidR="00EE23B2" w:rsidRPr="00665254" w:rsidRDefault="00EE23B2" w:rsidP="00E97AA4">
            <w:r w:rsidRPr="00665254">
              <w:t>15 (12%)</w:t>
            </w:r>
          </w:p>
          <w:p w:rsidR="00EE23B2" w:rsidRPr="00665254" w:rsidRDefault="00EE23B2" w:rsidP="00E97AA4">
            <w:r w:rsidRPr="00665254">
              <w:t>50 (36%)</w:t>
            </w:r>
          </w:p>
        </w:tc>
        <w:tc>
          <w:tcPr>
            <w:tcW w:w="1843" w:type="dxa"/>
          </w:tcPr>
          <w:p w:rsidR="00EE23B2" w:rsidRPr="00665254" w:rsidRDefault="00EE23B2" w:rsidP="00E97AA4"/>
          <w:p w:rsidR="00EE23B2" w:rsidRPr="00665254" w:rsidRDefault="00EE23B2" w:rsidP="00E97AA4">
            <w:r w:rsidRPr="00665254">
              <w:t>32 (19%)</w:t>
            </w:r>
          </w:p>
          <w:p w:rsidR="00EE23B2" w:rsidRPr="00665254" w:rsidRDefault="00EE23B2" w:rsidP="00E97AA4">
            <w:r w:rsidRPr="00665254">
              <w:t>93 (55%)</w:t>
            </w:r>
          </w:p>
          <w:p w:rsidR="00EE23B2" w:rsidRPr="00665254" w:rsidRDefault="00EE23B2" w:rsidP="00E97AA4">
            <w:r w:rsidRPr="00665254">
              <w:t>43 (26%)</w:t>
            </w:r>
          </w:p>
          <w:p w:rsidR="00EE23B2" w:rsidRPr="00665254" w:rsidRDefault="00EE23B2" w:rsidP="00E97AA4">
            <w:r w:rsidRPr="00665254">
              <w:t>60 (34%)</w:t>
            </w:r>
          </w:p>
        </w:tc>
      </w:tr>
      <w:tr w:rsidR="00EE23B2" w:rsidTr="00D6057D">
        <w:trPr>
          <w:trHeight w:val="601"/>
        </w:trPr>
        <w:tc>
          <w:tcPr>
            <w:tcW w:w="3409" w:type="dxa"/>
          </w:tcPr>
          <w:p w:rsidR="00EE23B2" w:rsidRPr="00665254" w:rsidRDefault="00EE23B2" w:rsidP="00712A61">
            <w:r w:rsidRPr="00665254">
              <w:rPr>
                <w:rFonts w:hint="eastAsia"/>
              </w:rPr>
              <w:t>E</w:t>
            </w:r>
            <w:r w:rsidRPr="00665254">
              <w:t xml:space="preserve">mergency </w:t>
            </w:r>
            <w:r w:rsidR="00767236" w:rsidRPr="00665254">
              <w:t>p</w:t>
            </w:r>
            <w:r w:rsidRPr="00665254">
              <w:t>rocedure</w:t>
            </w:r>
          </w:p>
          <w:p w:rsidR="00EE23B2" w:rsidRPr="00665254" w:rsidRDefault="00EE23B2" w:rsidP="00712A61">
            <w:r w:rsidRPr="00665254">
              <w:rPr>
                <w:rFonts w:hint="eastAsia"/>
              </w:rPr>
              <w:t xml:space="preserve"> </w:t>
            </w:r>
            <w:r w:rsidRPr="00665254">
              <w:t xml:space="preserve">Resuscitative </w:t>
            </w:r>
            <w:r w:rsidR="00767236" w:rsidRPr="00665254">
              <w:t>t</w:t>
            </w:r>
            <w:r w:rsidRPr="00665254">
              <w:t>horacotomy</w:t>
            </w:r>
          </w:p>
          <w:p w:rsidR="00EE23B2" w:rsidRPr="00665254" w:rsidRDefault="00EE23B2" w:rsidP="00C17D14">
            <w:pPr>
              <w:ind w:left="105" w:hangingChars="50" w:hanging="105"/>
              <w:jc w:val="left"/>
            </w:pPr>
            <w:r w:rsidRPr="00665254">
              <w:rPr>
                <w:rFonts w:hint="eastAsia"/>
              </w:rPr>
              <w:t xml:space="preserve"> </w:t>
            </w:r>
            <w:r w:rsidRPr="00665254">
              <w:t>Resuscitative endovascular balloon occlusion of the aorta</w:t>
            </w:r>
          </w:p>
          <w:p w:rsidR="00EE23B2" w:rsidRPr="00665254" w:rsidRDefault="00EE23B2" w:rsidP="00712A61">
            <w:r w:rsidRPr="00665254">
              <w:rPr>
                <w:rFonts w:hint="eastAsia"/>
              </w:rPr>
              <w:t>T</w:t>
            </w:r>
            <w:r w:rsidRPr="00665254">
              <w:t>reatment</w:t>
            </w:r>
          </w:p>
          <w:p w:rsidR="00EE23B2" w:rsidRPr="00665254" w:rsidRDefault="00EE23B2" w:rsidP="00712A61">
            <w:r w:rsidRPr="00665254">
              <w:rPr>
                <w:rFonts w:hint="eastAsia"/>
              </w:rPr>
              <w:t xml:space="preserve"> </w:t>
            </w:r>
            <w:r w:rsidRPr="00665254">
              <w:t>Craniotomy</w:t>
            </w:r>
          </w:p>
          <w:p w:rsidR="00EE23B2" w:rsidRPr="00665254" w:rsidRDefault="00EE23B2" w:rsidP="00712A61">
            <w:r w:rsidRPr="00665254">
              <w:rPr>
                <w:rFonts w:hint="eastAsia"/>
              </w:rPr>
              <w:t xml:space="preserve"> </w:t>
            </w:r>
            <w:r w:rsidRPr="00665254">
              <w:t>Thoracotomy</w:t>
            </w:r>
          </w:p>
          <w:p w:rsidR="00EE23B2" w:rsidRPr="00665254" w:rsidRDefault="00EE23B2" w:rsidP="00712A61">
            <w:r w:rsidRPr="00665254">
              <w:rPr>
                <w:rFonts w:hint="eastAsia"/>
              </w:rPr>
              <w:t xml:space="preserve"> </w:t>
            </w:r>
            <w:r w:rsidRPr="00665254">
              <w:t>Celiotomy</w:t>
            </w:r>
          </w:p>
          <w:p w:rsidR="00EE23B2" w:rsidRPr="00665254" w:rsidRDefault="00EE23B2" w:rsidP="00712A61">
            <w:r w:rsidRPr="00665254">
              <w:rPr>
                <w:rFonts w:hint="eastAsia"/>
              </w:rPr>
              <w:t xml:space="preserve"> </w:t>
            </w:r>
            <w:r w:rsidRPr="00665254">
              <w:t>TAE</w:t>
            </w:r>
          </w:p>
          <w:p w:rsidR="00EE23B2" w:rsidRPr="00665254" w:rsidRDefault="00EE23B2" w:rsidP="00712A61">
            <w:r w:rsidRPr="00665254">
              <w:rPr>
                <w:rFonts w:hint="eastAsia"/>
              </w:rPr>
              <w:t>B</w:t>
            </w:r>
            <w:r w:rsidRPr="00665254">
              <w:t>lood transfusion</w:t>
            </w:r>
          </w:p>
        </w:tc>
        <w:tc>
          <w:tcPr>
            <w:tcW w:w="1677" w:type="dxa"/>
          </w:tcPr>
          <w:p w:rsidR="00EE23B2" w:rsidRPr="00665254" w:rsidRDefault="00EE23B2" w:rsidP="00E97AA4"/>
          <w:p w:rsidR="00EE23B2" w:rsidRPr="00665254" w:rsidRDefault="00EE23B2" w:rsidP="00E97AA4">
            <w:r w:rsidRPr="00665254">
              <w:rPr>
                <w:rFonts w:hint="eastAsia"/>
              </w:rPr>
              <w:t>0</w:t>
            </w:r>
            <w:r w:rsidRPr="00665254">
              <w:t xml:space="preserve"> (0%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0</w:t>
            </w:r>
            <w:r w:rsidRPr="00665254">
              <w:t xml:space="preserve"> (0%)</w:t>
            </w:r>
          </w:p>
          <w:p w:rsidR="00EE23B2" w:rsidRPr="00665254" w:rsidRDefault="00EE23B2" w:rsidP="00E97AA4"/>
          <w:p w:rsidR="00EE23B2" w:rsidRPr="00665254" w:rsidRDefault="00EE23B2" w:rsidP="00E97AA4"/>
          <w:p w:rsidR="00EE23B2" w:rsidRPr="00665254" w:rsidRDefault="00EE23B2" w:rsidP="00E97AA4">
            <w:r w:rsidRPr="00665254">
              <w:t>7 (21%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0</w:t>
            </w:r>
            <w:r w:rsidRPr="00665254">
              <w:t xml:space="preserve"> (0%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0</w:t>
            </w:r>
            <w:r w:rsidRPr="00665254">
              <w:t xml:space="preserve"> (0%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0</w:t>
            </w:r>
            <w:r w:rsidRPr="00665254">
              <w:t xml:space="preserve"> (0%)</w:t>
            </w:r>
          </w:p>
          <w:p w:rsidR="00EE23B2" w:rsidRPr="00665254" w:rsidRDefault="00EE23B2" w:rsidP="00E97AA4">
            <w:r w:rsidRPr="00665254">
              <w:t>17 (52%)</w:t>
            </w:r>
          </w:p>
        </w:tc>
        <w:tc>
          <w:tcPr>
            <w:tcW w:w="1869" w:type="dxa"/>
          </w:tcPr>
          <w:p w:rsidR="00EE23B2" w:rsidRPr="00665254" w:rsidRDefault="00EE23B2" w:rsidP="00E97AA4"/>
          <w:p w:rsidR="00EE23B2" w:rsidRPr="00665254" w:rsidRDefault="00EE23B2" w:rsidP="00E97AA4">
            <w:r w:rsidRPr="00665254">
              <w:rPr>
                <w:rFonts w:hint="eastAsia"/>
              </w:rPr>
              <w:t>1</w:t>
            </w:r>
            <w:r w:rsidRPr="00665254">
              <w:t>0 (7.0%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1</w:t>
            </w:r>
            <w:r w:rsidRPr="00665254">
              <w:t xml:space="preserve"> (0.7%)</w:t>
            </w:r>
          </w:p>
          <w:p w:rsidR="00EE23B2" w:rsidRPr="00665254" w:rsidRDefault="00EE23B2" w:rsidP="00E97AA4"/>
          <w:p w:rsidR="00EE23B2" w:rsidRPr="00665254" w:rsidRDefault="00EE23B2" w:rsidP="00E97AA4"/>
          <w:p w:rsidR="00EE23B2" w:rsidRPr="00665254" w:rsidRDefault="00EE23B2" w:rsidP="00E97AA4">
            <w:r w:rsidRPr="00665254">
              <w:rPr>
                <w:rFonts w:hint="eastAsia"/>
              </w:rPr>
              <w:t>1</w:t>
            </w:r>
            <w:r w:rsidRPr="00665254">
              <w:t>1 (7.7%)</w:t>
            </w:r>
          </w:p>
          <w:p w:rsidR="00EE23B2" w:rsidRPr="00665254" w:rsidRDefault="00EE23B2" w:rsidP="00E97AA4">
            <w:r w:rsidRPr="00665254">
              <w:t>13 (9.2%)</w:t>
            </w:r>
          </w:p>
          <w:p w:rsidR="00EE23B2" w:rsidRPr="00665254" w:rsidRDefault="00EE23B2" w:rsidP="00E97AA4">
            <w:r w:rsidRPr="00665254">
              <w:t>6 (4.2%)</w:t>
            </w:r>
          </w:p>
          <w:p w:rsidR="00EE23B2" w:rsidRPr="00665254" w:rsidRDefault="00EE23B2" w:rsidP="00E97AA4">
            <w:r w:rsidRPr="00665254">
              <w:t>1 (0.7%)</w:t>
            </w:r>
          </w:p>
          <w:p w:rsidR="00EE23B2" w:rsidRPr="00665254" w:rsidRDefault="00EE23B2" w:rsidP="00E97AA4">
            <w:r w:rsidRPr="00665254">
              <w:t>42 (31%)</w:t>
            </w:r>
          </w:p>
        </w:tc>
        <w:tc>
          <w:tcPr>
            <w:tcW w:w="1829" w:type="dxa"/>
          </w:tcPr>
          <w:p w:rsidR="00EE23B2" w:rsidRPr="00665254" w:rsidRDefault="00EE23B2" w:rsidP="00E97AA4"/>
          <w:p w:rsidR="00EE23B2" w:rsidRPr="00665254" w:rsidRDefault="00EE23B2" w:rsidP="00E97AA4">
            <w:r w:rsidRPr="00665254">
              <w:rPr>
                <w:rFonts w:hint="eastAsia"/>
              </w:rPr>
              <w:t>6</w:t>
            </w:r>
            <w:r w:rsidRPr="00665254">
              <w:t xml:space="preserve"> (4.3%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0</w:t>
            </w:r>
            <w:r w:rsidRPr="00665254">
              <w:t xml:space="preserve"> (0%)</w:t>
            </w:r>
          </w:p>
          <w:p w:rsidR="00EE23B2" w:rsidRPr="00665254" w:rsidRDefault="00EE23B2" w:rsidP="00E97AA4"/>
          <w:p w:rsidR="00EE23B2" w:rsidRPr="00665254" w:rsidRDefault="00EE23B2" w:rsidP="00E97AA4"/>
          <w:p w:rsidR="00EE23B2" w:rsidRPr="00665254" w:rsidRDefault="00EE23B2" w:rsidP="00E97AA4">
            <w:r w:rsidRPr="00665254">
              <w:t>24 (17%)</w:t>
            </w:r>
          </w:p>
          <w:p w:rsidR="00EE23B2" w:rsidRPr="00665254" w:rsidRDefault="00EE23B2" w:rsidP="00E97AA4">
            <w:r w:rsidRPr="00665254">
              <w:t>17 (12%)</w:t>
            </w:r>
          </w:p>
          <w:p w:rsidR="00EE23B2" w:rsidRPr="00665254" w:rsidRDefault="00EE23B2" w:rsidP="00E97AA4">
            <w:r w:rsidRPr="00665254">
              <w:t>12 (8.5%)</w:t>
            </w:r>
          </w:p>
          <w:p w:rsidR="00EE23B2" w:rsidRPr="00665254" w:rsidRDefault="00EE23B2" w:rsidP="00E97AA4">
            <w:r w:rsidRPr="00665254">
              <w:t>2 (1.4%)</w:t>
            </w:r>
          </w:p>
          <w:p w:rsidR="00EE23B2" w:rsidRPr="00665254" w:rsidRDefault="00EE23B2" w:rsidP="00E97AA4">
            <w:r w:rsidRPr="00665254">
              <w:t>72 (54%)</w:t>
            </w:r>
          </w:p>
        </w:tc>
        <w:tc>
          <w:tcPr>
            <w:tcW w:w="1843" w:type="dxa"/>
          </w:tcPr>
          <w:p w:rsidR="00EE23B2" w:rsidRPr="00665254" w:rsidRDefault="00EE23B2" w:rsidP="00E97AA4"/>
          <w:p w:rsidR="00EE23B2" w:rsidRPr="00665254" w:rsidRDefault="00EE23B2" w:rsidP="00E97AA4">
            <w:r w:rsidRPr="00665254">
              <w:rPr>
                <w:rFonts w:hint="eastAsia"/>
              </w:rPr>
              <w:t>1</w:t>
            </w:r>
            <w:r w:rsidRPr="00665254">
              <w:t>5 (8.4%)</w:t>
            </w:r>
          </w:p>
          <w:p w:rsidR="00EE23B2" w:rsidRPr="00665254" w:rsidRDefault="00EE23B2" w:rsidP="00E97AA4">
            <w:r w:rsidRPr="00665254">
              <w:rPr>
                <w:rFonts w:hint="eastAsia"/>
              </w:rPr>
              <w:t>6</w:t>
            </w:r>
            <w:r w:rsidRPr="00665254">
              <w:t xml:space="preserve"> (3.4%)</w:t>
            </w:r>
          </w:p>
          <w:p w:rsidR="00EE23B2" w:rsidRPr="00665254" w:rsidRDefault="00EE23B2" w:rsidP="00E97AA4"/>
          <w:p w:rsidR="00EE23B2" w:rsidRPr="00665254" w:rsidRDefault="00EE23B2" w:rsidP="00E97AA4"/>
          <w:p w:rsidR="00EE23B2" w:rsidRPr="00665254" w:rsidRDefault="00EE23B2" w:rsidP="00E97AA4">
            <w:r w:rsidRPr="00665254">
              <w:rPr>
                <w:rFonts w:hint="eastAsia"/>
              </w:rPr>
              <w:t>1</w:t>
            </w:r>
            <w:r w:rsidRPr="00665254">
              <w:t>1 (6.1%)</w:t>
            </w:r>
          </w:p>
          <w:p w:rsidR="00EE23B2" w:rsidRPr="00665254" w:rsidRDefault="00EE23B2" w:rsidP="00E97AA4">
            <w:r w:rsidRPr="00665254">
              <w:t>20 (11%)</w:t>
            </w:r>
          </w:p>
          <w:p w:rsidR="00EE23B2" w:rsidRPr="00665254" w:rsidRDefault="00EE23B2" w:rsidP="00E97AA4">
            <w:r w:rsidRPr="00665254">
              <w:t>13 (7.3%)</w:t>
            </w:r>
          </w:p>
          <w:p w:rsidR="00EE23B2" w:rsidRPr="00665254" w:rsidRDefault="00EE23B2" w:rsidP="00E97AA4">
            <w:r w:rsidRPr="00665254">
              <w:t>4 (2.2%)</w:t>
            </w:r>
          </w:p>
          <w:p w:rsidR="00EE23B2" w:rsidRPr="00665254" w:rsidRDefault="00EE23B2" w:rsidP="00E97AA4">
            <w:r w:rsidRPr="00665254">
              <w:t>63 (36%)</w:t>
            </w:r>
          </w:p>
        </w:tc>
      </w:tr>
      <w:tr w:rsidR="00EE23B2" w:rsidTr="00D6057D">
        <w:trPr>
          <w:trHeight w:val="601"/>
        </w:trPr>
        <w:tc>
          <w:tcPr>
            <w:tcW w:w="3409" w:type="dxa"/>
          </w:tcPr>
          <w:p w:rsidR="00EE23B2" w:rsidRPr="00665254" w:rsidRDefault="00EE23B2" w:rsidP="00712A61">
            <w:r w:rsidRPr="00665254">
              <w:rPr>
                <w:rFonts w:hint="eastAsia"/>
              </w:rPr>
              <w:t>M</w:t>
            </w:r>
            <w:r w:rsidRPr="00665254">
              <w:t>ortality in ED</w:t>
            </w:r>
          </w:p>
        </w:tc>
        <w:tc>
          <w:tcPr>
            <w:tcW w:w="1677" w:type="dxa"/>
          </w:tcPr>
          <w:p w:rsidR="00EE23B2" w:rsidRPr="00665254" w:rsidRDefault="00EE23B2" w:rsidP="00E97AA4">
            <w:r w:rsidRPr="00665254">
              <w:t>9/34 (27%)</w:t>
            </w:r>
          </w:p>
        </w:tc>
        <w:tc>
          <w:tcPr>
            <w:tcW w:w="1869" w:type="dxa"/>
          </w:tcPr>
          <w:p w:rsidR="00EE23B2" w:rsidRPr="00665254" w:rsidRDefault="00EE23B2" w:rsidP="00E97AA4">
            <w:r w:rsidRPr="00665254">
              <w:t>58/142 (41%)</w:t>
            </w:r>
          </w:p>
        </w:tc>
        <w:tc>
          <w:tcPr>
            <w:tcW w:w="1829" w:type="dxa"/>
          </w:tcPr>
          <w:p w:rsidR="00EE23B2" w:rsidRPr="00665254" w:rsidRDefault="00EE23B2" w:rsidP="00E97AA4">
            <w:r w:rsidRPr="00665254">
              <w:t>42/141 (30%)</w:t>
            </w:r>
          </w:p>
        </w:tc>
        <w:tc>
          <w:tcPr>
            <w:tcW w:w="1843" w:type="dxa"/>
          </w:tcPr>
          <w:p w:rsidR="00EE23B2" w:rsidRPr="00665254" w:rsidRDefault="00EE23B2" w:rsidP="00E97AA4">
            <w:r w:rsidRPr="00665254">
              <w:t>72/179 (40%)</w:t>
            </w:r>
          </w:p>
        </w:tc>
      </w:tr>
    </w:tbl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EE23B2" w:rsidRDefault="00EE23B2" w:rsidP="00361177">
      <w:pPr>
        <w:rPr>
          <w:rFonts w:eastAsia="ＭＳ 明朝" w:cs="ＭＳ 明朝"/>
        </w:rPr>
      </w:pPr>
    </w:p>
    <w:p w:rsidR="008C5FEB" w:rsidRPr="002555D9" w:rsidRDefault="008C5FEB" w:rsidP="00361177">
      <w:pPr>
        <w:rPr>
          <w:rFonts w:eastAsia="ＭＳ 明朝" w:cs="ＭＳ 明朝"/>
        </w:rPr>
      </w:pPr>
      <w:r>
        <w:rPr>
          <w:rFonts w:eastAsia="ＭＳ 明朝" w:cs="ＭＳ 明朝"/>
        </w:rPr>
        <w:lastRenderedPageBreak/>
        <w:t xml:space="preserve">IQR, interquartile range; </w:t>
      </w:r>
      <w:proofErr w:type="spellStart"/>
      <w:r>
        <w:rPr>
          <w:rFonts w:eastAsia="ＭＳ 明朝" w:cs="ＭＳ 明朝"/>
        </w:rPr>
        <w:t>sBP</w:t>
      </w:r>
      <w:proofErr w:type="spellEnd"/>
      <w:r>
        <w:rPr>
          <w:rFonts w:eastAsia="ＭＳ 明朝" w:cs="ＭＳ 明朝"/>
        </w:rPr>
        <w:t>, systolic blood pressure; HR, heart rate; RR, respiratory rate; GCS. Glasgow coma scale; RTS, revised trauma score; AIS, abbreviated injury scale; ISS, injury severity score; TRISS, trauma and injury severity score; FAST, focused assessment with sonography for trauma; TAE, tran</w:t>
      </w:r>
      <w:r w:rsidR="00873882">
        <w:rPr>
          <w:rFonts w:eastAsia="ＭＳ 明朝" w:cs="ＭＳ 明朝"/>
        </w:rPr>
        <w:t>scatheter arterial embolization; ED, emergency department.</w:t>
      </w:r>
    </w:p>
    <w:p w:rsidR="00E97AA4" w:rsidRDefault="00610474" w:rsidP="00610474">
      <w:r>
        <w:t>Missing: Cause of Injury=19, ISS=39, FAST=38</w:t>
      </w:r>
      <w:r w:rsidR="00251294">
        <w:t xml:space="preserve"> and </w:t>
      </w:r>
      <w:r>
        <w:t xml:space="preserve">Blood transfusion=18. </w:t>
      </w:r>
    </w:p>
    <w:p w:rsidR="00226A58" w:rsidRDefault="00226A58" w:rsidP="00610474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/>
    <w:p w:rsidR="00226A58" w:rsidRDefault="00226A58" w:rsidP="00226A58">
      <w:r>
        <w:lastRenderedPageBreak/>
        <w:t>Supplementa</w:t>
      </w:r>
      <w:r>
        <w:t>ry</w:t>
      </w:r>
      <w:r>
        <w:t xml:space="preserve"> </w:t>
      </w:r>
      <w:r>
        <w:rPr>
          <w:rFonts w:hint="eastAsia"/>
        </w:rPr>
        <w:t>Table</w:t>
      </w:r>
      <w:r>
        <w:t xml:space="preserve"> 2.</w:t>
      </w:r>
      <w:r>
        <w:rPr>
          <w:rFonts w:hint="eastAsia"/>
        </w:rPr>
        <w:t xml:space="preserve"> </w:t>
      </w:r>
      <w:r w:rsidRPr="00FE4CC2">
        <w:rPr>
          <w:color w:val="000000" w:themeColor="text1"/>
        </w:rPr>
        <w:t xml:space="preserve">Characteristics of traumatic pediatric patients with </w:t>
      </w:r>
      <w:r>
        <w:rPr>
          <w:color w:val="000000" w:themeColor="text1"/>
        </w:rPr>
        <w:t>prehospital</w:t>
      </w:r>
      <w:r w:rsidRPr="00FE4CC2">
        <w:rPr>
          <w:color w:val="000000" w:themeColor="text1"/>
        </w:rPr>
        <w:t xml:space="preserve"> and</w:t>
      </w:r>
      <w:r>
        <w:rPr>
          <w:color w:val="000000" w:themeColor="text1"/>
        </w:rPr>
        <w:t>/or</w:t>
      </w:r>
      <w:r w:rsidRPr="00FE4CC2">
        <w:rPr>
          <w:color w:val="000000" w:themeColor="text1"/>
        </w:rPr>
        <w:t xml:space="preserve"> arrival death divided by age group</w:t>
      </w:r>
      <w:r>
        <w:t xml:space="preserve"> (years)</w:t>
      </w:r>
    </w:p>
    <w:tbl>
      <w:tblPr>
        <w:tblStyle w:val="a3"/>
        <w:tblpPr w:leftFromText="142" w:rightFromText="142" w:horzAnchor="margin" w:tblpY="990"/>
        <w:tblW w:w="0" w:type="auto"/>
        <w:tblLook w:val="04A0" w:firstRow="1" w:lastRow="0" w:firstColumn="1" w:lastColumn="0" w:noHBand="0" w:noVBand="1"/>
      </w:tblPr>
      <w:tblGrid>
        <w:gridCol w:w="3409"/>
        <w:gridCol w:w="1677"/>
        <w:gridCol w:w="1869"/>
        <w:gridCol w:w="1829"/>
        <w:gridCol w:w="1843"/>
      </w:tblGrid>
      <w:tr w:rsidR="00226A58" w:rsidTr="00633CD9">
        <w:trPr>
          <w:trHeight w:val="695"/>
        </w:trPr>
        <w:tc>
          <w:tcPr>
            <w:tcW w:w="3409" w:type="dxa"/>
          </w:tcPr>
          <w:p w:rsidR="00226A58" w:rsidRPr="00F42C6B" w:rsidRDefault="00226A58" w:rsidP="00633CD9">
            <w:r w:rsidRPr="00F42C6B">
              <w:rPr>
                <w:rFonts w:hint="eastAsia"/>
              </w:rPr>
              <w:t>Variable</w:t>
            </w:r>
          </w:p>
        </w:tc>
        <w:tc>
          <w:tcPr>
            <w:tcW w:w="1677" w:type="dxa"/>
          </w:tcPr>
          <w:p w:rsidR="00226A58" w:rsidRPr="00F42C6B" w:rsidRDefault="00226A58" w:rsidP="00633CD9">
            <w:pPr>
              <w:jc w:val="center"/>
            </w:pPr>
            <w:r w:rsidRPr="00F42C6B">
              <w:rPr>
                <w:rFonts w:hint="eastAsia"/>
              </w:rPr>
              <w:t>A</w:t>
            </w:r>
            <w:r w:rsidRPr="00F42C6B">
              <w:t>ge</w:t>
            </w:r>
          </w:p>
          <w:p w:rsidR="00226A58" w:rsidRPr="00F42C6B" w:rsidRDefault="00226A58" w:rsidP="00633CD9">
            <w:pPr>
              <w:jc w:val="center"/>
            </w:pPr>
            <w:r w:rsidRPr="00F42C6B">
              <w:t xml:space="preserve"> (&lt;1)</w:t>
            </w:r>
          </w:p>
          <w:p w:rsidR="00226A58" w:rsidRPr="00F42C6B" w:rsidRDefault="00226A58" w:rsidP="00633CD9">
            <w:pPr>
              <w:jc w:val="center"/>
            </w:pPr>
            <w:r w:rsidRPr="00F42C6B">
              <w:rPr>
                <w:rFonts w:hint="eastAsia"/>
              </w:rPr>
              <w:t>n</w:t>
            </w:r>
            <w:r w:rsidRPr="00F42C6B">
              <w:t>=17</w:t>
            </w:r>
          </w:p>
        </w:tc>
        <w:tc>
          <w:tcPr>
            <w:tcW w:w="1869" w:type="dxa"/>
          </w:tcPr>
          <w:p w:rsidR="00226A58" w:rsidRPr="00F42C6B" w:rsidRDefault="00226A58" w:rsidP="00633CD9">
            <w:pPr>
              <w:jc w:val="center"/>
            </w:pPr>
            <w:r w:rsidRPr="00F42C6B">
              <w:rPr>
                <w:rFonts w:hint="eastAsia"/>
              </w:rPr>
              <w:t>A</w:t>
            </w:r>
            <w:r w:rsidRPr="00F42C6B">
              <w:t xml:space="preserve">ge </w:t>
            </w:r>
          </w:p>
          <w:p w:rsidR="00226A58" w:rsidRPr="00F42C6B" w:rsidRDefault="00226A58" w:rsidP="00633CD9">
            <w:pPr>
              <w:jc w:val="center"/>
            </w:pPr>
            <w:r w:rsidRPr="00F42C6B">
              <w:t>(1-5)</w:t>
            </w:r>
          </w:p>
          <w:p w:rsidR="00226A58" w:rsidRPr="00F42C6B" w:rsidRDefault="00226A58" w:rsidP="00633CD9">
            <w:pPr>
              <w:jc w:val="center"/>
            </w:pPr>
            <w:r w:rsidRPr="00F42C6B">
              <w:rPr>
                <w:rFonts w:hint="eastAsia"/>
              </w:rPr>
              <w:t>n</w:t>
            </w:r>
            <w:r w:rsidRPr="00F42C6B">
              <w:t>=89</w:t>
            </w:r>
          </w:p>
        </w:tc>
        <w:tc>
          <w:tcPr>
            <w:tcW w:w="1829" w:type="dxa"/>
          </w:tcPr>
          <w:p w:rsidR="00226A58" w:rsidRPr="00F42C6B" w:rsidRDefault="00226A58" w:rsidP="00633CD9">
            <w:pPr>
              <w:jc w:val="center"/>
            </w:pPr>
            <w:r w:rsidRPr="00F42C6B">
              <w:rPr>
                <w:rFonts w:hint="eastAsia"/>
              </w:rPr>
              <w:t>A</w:t>
            </w:r>
            <w:r w:rsidRPr="00F42C6B">
              <w:t>ge</w:t>
            </w:r>
          </w:p>
          <w:p w:rsidR="00226A58" w:rsidRPr="00F42C6B" w:rsidRDefault="00226A58" w:rsidP="00633CD9">
            <w:pPr>
              <w:jc w:val="center"/>
            </w:pPr>
            <w:r w:rsidRPr="00F42C6B">
              <w:t xml:space="preserve"> (6-10)</w:t>
            </w:r>
          </w:p>
          <w:p w:rsidR="00226A58" w:rsidRPr="00F42C6B" w:rsidRDefault="00226A58" w:rsidP="00633CD9">
            <w:pPr>
              <w:jc w:val="center"/>
            </w:pPr>
            <w:r w:rsidRPr="00F42C6B">
              <w:rPr>
                <w:rFonts w:hint="eastAsia"/>
              </w:rPr>
              <w:t>n</w:t>
            </w:r>
            <w:r w:rsidRPr="00F42C6B">
              <w:t>=70</w:t>
            </w:r>
          </w:p>
        </w:tc>
        <w:tc>
          <w:tcPr>
            <w:tcW w:w="1843" w:type="dxa"/>
          </w:tcPr>
          <w:p w:rsidR="00226A58" w:rsidRPr="00F42C6B" w:rsidRDefault="00226A58" w:rsidP="00633CD9">
            <w:pPr>
              <w:jc w:val="center"/>
            </w:pPr>
            <w:r w:rsidRPr="00F42C6B">
              <w:rPr>
                <w:rFonts w:hint="eastAsia"/>
              </w:rPr>
              <w:t>A</w:t>
            </w:r>
            <w:r w:rsidRPr="00F42C6B">
              <w:t xml:space="preserve">ge </w:t>
            </w:r>
          </w:p>
          <w:p w:rsidR="00226A58" w:rsidRPr="00F42C6B" w:rsidRDefault="00226A58" w:rsidP="00633CD9">
            <w:pPr>
              <w:jc w:val="center"/>
            </w:pPr>
            <w:r w:rsidRPr="00F42C6B">
              <w:t>(11-15)</w:t>
            </w:r>
          </w:p>
          <w:p w:rsidR="00226A58" w:rsidRPr="00F42C6B" w:rsidRDefault="00226A58" w:rsidP="00633CD9">
            <w:pPr>
              <w:jc w:val="center"/>
            </w:pPr>
            <w:r w:rsidRPr="00F42C6B">
              <w:rPr>
                <w:rFonts w:hint="eastAsia"/>
              </w:rPr>
              <w:t>n</w:t>
            </w:r>
            <w:r w:rsidRPr="00F42C6B">
              <w:t>=109</w:t>
            </w:r>
          </w:p>
        </w:tc>
      </w:tr>
      <w:tr w:rsidR="00226A58" w:rsidTr="00633CD9">
        <w:trPr>
          <w:trHeight w:val="576"/>
        </w:trPr>
        <w:tc>
          <w:tcPr>
            <w:tcW w:w="3409" w:type="dxa"/>
          </w:tcPr>
          <w:p w:rsidR="00226A58" w:rsidRPr="00F42C6B" w:rsidRDefault="00226A58" w:rsidP="00633CD9">
            <w:r w:rsidRPr="00F42C6B">
              <w:t>Gender (male)</w:t>
            </w:r>
          </w:p>
        </w:tc>
        <w:tc>
          <w:tcPr>
            <w:tcW w:w="1677" w:type="dxa"/>
          </w:tcPr>
          <w:p w:rsidR="00226A58" w:rsidRPr="00F42C6B" w:rsidRDefault="00226A58" w:rsidP="00633CD9">
            <w:r w:rsidRPr="00F42C6B">
              <w:t>11/17</w:t>
            </w:r>
            <w:r w:rsidRPr="00F42C6B">
              <w:rPr>
                <w:rFonts w:hint="eastAsia"/>
              </w:rPr>
              <w:t xml:space="preserve"> </w:t>
            </w:r>
            <w:r w:rsidRPr="00F42C6B">
              <w:t>(65</w:t>
            </w:r>
            <w:r w:rsidRPr="00F42C6B">
              <w:rPr>
                <w:rFonts w:hint="eastAsia"/>
              </w:rPr>
              <w:t>%</w:t>
            </w:r>
            <w:r w:rsidRPr="00F42C6B">
              <w:t>)</w:t>
            </w:r>
          </w:p>
        </w:tc>
        <w:tc>
          <w:tcPr>
            <w:tcW w:w="1869" w:type="dxa"/>
          </w:tcPr>
          <w:p w:rsidR="00226A58" w:rsidRPr="00F42C6B" w:rsidRDefault="00226A58" w:rsidP="00633CD9">
            <w:r w:rsidRPr="00F42C6B">
              <w:t>55/89</w:t>
            </w:r>
            <w:r w:rsidRPr="00F42C6B">
              <w:rPr>
                <w:rFonts w:hint="eastAsia"/>
              </w:rPr>
              <w:t xml:space="preserve"> (6</w:t>
            </w:r>
            <w:r w:rsidRPr="00F42C6B">
              <w:t>2</w:t>
            </w:r>
            <w:r w:rsidRPr="00F42C6B">
              <w:rPr>
                <w:rFonts w:hint="eastAsia"/>
              </w:rPr>
              <w:t>%)</w:t>
            </w:r>
          </w:p>
        </w:tc>
        <w:tc>
          <w:tcPr>
            <w:tcW w:w="1829" w:type="dxa"/>
          </w:tcPr>
          <w:p w:rsidR="00226A58" w:rsidRPr="00F42C6B" w:rsidRDefault="00226A58" w:rsidP="00633CD9">
            <w:r w:rsidRPr="00F42C6B">
              <w:t>48/70 (69%)</w:t>
            </w:r>
          </w:p>
        </w:tc>
        <w:tc>
          <w:tcPr>
            <w:tcW w:w="1843" w:type="dxa"/>
          </w:tcPr>
          <w:p w:rsidR="00226A58" w:rsidRPr="00F42C6B" w:rsidRDefault="00226A58" w:rsidP="00633CD9">
            <w:r w:rsidRPr="00F42C6B">
              <w:t>70/109 (64%)</w:t>
            </w:r>
          </w:p>
        </w:tc>
      </w:tr>
      <w:tr w:rsidR="00226A58" w:rsidTr="00633CD9">
        <w:trPr>
          <w:trHeight w:val="601"/>
        </w:trPr>
        <w:tc>
          <w:tcPr>
            <w:tcW w:w="3409" w:type="dxa"/>
          </w:tcPr>
          <w:p w:rsidR="00226A58" w:rsidRPr="00F42C6B" w:rsidRDefault="00226A58" w:rsidP="00633CD9">
            <w:r w:rsidRPr="00F42C6B">
              <w:rPr>
                <w:rFonts w:hint="eastAsia"/>
              </w:rPr>
              <w:t xml:space="preserve">Cause of </w:t>
            </w:r>
            <w:r w:rsidRPr="00F42C6B">
              <w:t>i</w:t>
            </w:r>
            <w:r w:rsidRPr="00F42C6B">
              <w:rPr>
                <w:rFonts w:hint="eastAsia"/>
              </w:rPr>
              <w:t>njury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Traffic Accident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Fall</w:t>
            </w:r>
          </w:p>
          <w:p w:rsidR="00226A58" w:rsidRPr="00F42C6B" w:rsidRDefault="00226A58" w:rsidP="00633CD9">
            <w:pPr>
              <w:ind w:firstLineChars="100" w:firstLine="210"/>
            </w:pPr>
            <w:r w:rsidRPr="00F42C6B">
              <w:t>Fall from high place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 xml:space="preserve"> </w:t>
            </w:r>
            <w:proofErr w:type="gramStart"/>
            <w:r w:rsidRPr="00F42C6B">
              <w:t>Fall down</w:t>
            </w:r>
            <w:proofErr w:type="gramEnd"/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 xml:space="preserve"> Fall at same level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Sport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Other blunt trauma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Penetrate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Burn</w:t>
            </w:r>
          </w:p>
        </w:tc>
        <w:tc>
          <w:tcPr>
            <w:tcW w:w="1677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rPr>
                <w:rFonts w:hint="eastAsia"/>
              </w:rPr>
              <w:t>5</w:t>
            </w:r>
            <w:r w:rsidRPr="00F42C6B">
              <w:t>/14 (36%)</w:t>
            </w:r>
          </w:p>
          <w:p w:rsidR="00226A58" w:rsidRPr="00F42C6B" w:rsidRDefault="00226A58" w:rsidP="00633CD9"/>
          <w:p w:rsidR="00226A58" w:rsidRPr="00F42C6B" w:rsidRDefault="00226A58" w:rsidP="00633CD9">
            <w:r w:rsidRPr="00F42C6B">
              <w:t>0/14 (0%)</w:t>
            </w:r>
          </w:p>
          <w:p w:rsidR="00226A58" w:rsidRPr="00F42C6B" w:rsidRDefault="00226A58" w:rsidP="00633CD9">
            <w:r w:rsidRPr="00F42C6B">
              <w:t>0/14 (0%)</w:t>
            </w:r>
          </w:p>
          <w:p w:rsidR="00226A58" w:rsidRPr="00F42C6B" w:rsidRDefault="00226A58" w:rsidP="00633CD9">
            <w:r w:rsidRPr="00F42C6B">
              <w:t>0/14 (0%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0</w:t>
            </w:r>
            <w:r w:rsidRPr="00F42C6B">
              <w:t>/14 (0%)</w:t>
            </w:r>
          </w:p>
          <w:p w:rsidR="00226A58" w:rsidRPr="00F42C6B" w:rsidRDefault="00226A58" w:rsidP="00633CD9">
            <w:r w:rsidRPr="00F42C6B">
              <w:t>5/14 (36%)</w:t>
            </w:r>
          </w:p>
          <w:p w:rsidR="00226A58" w:rsidRPr="00F42C6B" w:rsidRDefault="00226A58" w:rsidP="00633CD9">
            <w:r w:rsidRPr="00F42C6B">
              <w:t>3/14 (21%)</w:t>
            </w:r>
          </w:p>
          <w:p w:rsidR="00226A58" w:rsidRPr="00F42C6B" w:rsidRDefault="00226A58" w:rsidP="00633CD9">
            <w:r w:rsidRPr="00F42C6B">
              <w:t>1/14 (7.1%)</w:t>
            </w:r>
          </w:p>
        </w:tc>
        <w:tc>
          <w:tcPr>
            <w:tcW w:w="1869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rPr>
                <w:rFonts w:hint="eastAsia"/>
              </w:rPr>
              <w:t>6</w:t>
            </w:r>
            <w:r w:rsidRPr="00F42C6B">
              <w:t>0/84 (71%)</w:t>
            </w:r>
          </w:p>
          <w:p w:rsidR="00226A58" w:rsidRPr="00F42C6B" w:rsidRDefault="00226A58" w:rsidP="00633CD9"/>
          <w:p w:rsidR="00226A58" w:rsidRPr="00F42C6B" w:rsidRDefault="00226A58" w:rsidP="00633CD9">
            <w:r w:rsidRPr="00F42C6B">
              <w:t>12/84 (14%)</w:t>
            </w:r>
          </w:p>
          <w:p w:rsidR="00226A58" w:rsidRPr="00F42C6B" w:rsidRDefault="00226A58" w:rsidP="00633CD9">
            <w:r w:rsidRPr="00F42C6B">
              <w:t>0/84 (0%)</w:t>
            </w:r>
          </w:p>
          <w:p w:rsidR="00226A58" w:rsidRPr="00F42C6B" w:rsidRDefault="00226A58" w:rsidP="00633CD9">
            <w:r w:rsidRPr="00F42C6B">
              <w:t>0/84 (0%)</w:t>
            </w:r>
          </w:p>
          <w:p w:rsidR="00226A58" w:rsidRPr="00F42C6B" w:rsidRDefault="00226A58" w:rsidP="00633CD9">
            <w:r w:rsidRPr="00F42C6B">
              <w:t>0/84 (0%)</w:t>
            </w:r>
          </w:p>
          <w:p w:rsidR="00226A58" w:rsidRPr="00F42C6B" w:rsidRDefault="00226A58" w:rsidP="00633CD9">
            <w:r w:rsidRPr="00F42C6B">
              <w:t>9/84 (11%)</w:t>
            </w:r>
          </w:p>
          <w:p w:rsidR="00226A58" w:rsidRPr="00F42C6B" w:rsidRDefault="00226A58" w:rsidP="00633CD9">
            <w:r w:rsidRPr="00F42C6B">
              <w:t>0/84 (0%)</w:t>
            </w:r>
          </w:p>
          <w:p w:rsidR="00226A58" w:rsidRPr="00F42C6B" w:rsidRDefault="00226A58" w:rsidP="00633CD9">
            <w:r w:rsidRPr="00F42C6B">
              <w:t>3/84 (3.6%)</w:t>
            </w:r>
          </w:p>
        </w:tc>
        <w:tc>
          <w:tcPr>
            <w:tcW w:w="1829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rPr>
                <w:rFonts w:hint="eastAsia"/>
              </w:rPr>
              <w:t>5</w:t>
            </w:r>
            <w:r w:rsidRPr="00F42C6B">
              <w:t>9/69 (86%)</w:t>
            </w:r>
          </w:p>
          <w:p w:rsidR="00226A58" w:rsidRPr="00F42C6B" w:rsidRDefault="00226A58" w:rsidP="00633CD9"/>
          <w:p w:rsidR="00226A58" w:rsidRPr="00F42C6B" w:rsidRDefault="00226A58" w:rsidP="00633CD9">
            <w:r w:rsidRPr="00F42C6B">
              <w:t>6/69 (8.7%)</w:t>
            </w:r>
          </w:p>
          <w:p w:rsidR="00226A58" w:rsidRPr="00F42C6B" w:rsidRDefault="00226A58" w:rsidP="00633CD9">
            <w:r w:rsidRPr="00F42C6B">
              <w:t>0/69 (0%)</w:t>
            </w:r>
          </w:p>
          <w:p w:rsidR="00226A58" w:rsidRPr="00F42C6B" w:rsidRDefault="00226A58" w:rsidP="00633CD9">
            <w:r w:rsidRPr="00F42C6B">
              <w:t>0/69 (0%)</w:t>
            </w:r>
          </w:p>
          <w:p w:rsidR="00226A58" w:rsidRPr="00F42C6B" w:rsidRDefault="00226A58" w:rsidP="00633CD9">
            <w:r w:rsidRPr="00F42C6B">
              <w:t>1/69 (1.4%)</w:t>
            </w:r>
          </w:p>
          <w:p w:rsidR="00226A58" w:rsidRPr="00F42C6B" w:rsidRDefault="00226A58" w:rsidP="00633CD9">
            <w:r w:rsidRPr="00F42C6B">
              <w:t>3/69 (4.3%)</w:t>
            </w:r>
          </w:p>
          <w:p w:rsidR="00226A58" w:rsidRPr="00F42C6B" w:rsidRDefault="00226A58" w:rsidP="00633CD9">
            <w:r w:rsidRPr="00F42C6B">
              <w:t>0/69 (0%)</w:t>
            </w:r>
          </w:p>
          <w:p w:rsidR="00226A58" w:rsidRPr="00F42C6B" w:rsidRDefault="00226A58" w:rsidP="00633CD9">
            <w:r w:rsidRPr="00F42C6B">
              <w:t>0/69 (0%)</w:t>
            </w:r>
          </w:p>
        </w:tc>
        <w:tc>
          <w:tcPr>
            <w:tcW w:w="1843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rPr>
                <w:rFonts w:hint="eastAsia"/>
              </w:rPr>
              <w:t>4</w:t>
            </w:r>
            <w:r w:rsidRPr="00F42C6B">
              <w:t>0/105 (38%)</w:t>
            </w:r>
          </w:p>
          <w:p w:rsidR="00226A58" w:rsidRPr="00F42C6B" w:rsidRDefault="00226A58" w:rsidP="00633CD9"/>
          <w:p w:rsidR="00226A58" w:rsidRPr="00F42C6B" w:rsidRDefault="00226A58" w:rsidP="00633CD9">
            <w:r w:rsidRPr="00F42C6B">
              <w:t>42/105 (40%)</w:t>
            </w:r>
          </w:p>
          <w:p w:rsidR="00226A58" w:rsidRPr="00F42C6B" w:rsidRDefault="00226A58" w:rsidP="00633CD9">
            <w:r w:rsidRPr="00F42C6B">
              <w:t>1/105 (1.0%)</w:t>
            </w:r>
          </w:p>
          <w:p w:rsidR="00226A58" w:rsidRPr="00F42C6B" w:rsidRDefault="00226A58" w:rsidP="00633CD9">
            <w:r w:rsidRPr="00F42C6B">
              <w:t>2/105 (1.9%)</w:t>
            </w:r>
          </w:p>
          <w:p w:rsidR="00226A58" w:rsidRPr="00F42C6B" w:rsidRDefault="00226A58" w:rsidP="00633CD9">
            <w:r w:rsidRPr="00F42C6B">
              <w:t>0/105 (0%)</w:t>
            </w:r>
          </w:p>
          <w:p w:rsidR="00226A58" w:rsidRPr="00F42C6B" w:rsidRDefault="00226A58" w:rsidP="00633CD9">
            <w:r w:rsidRPr="00F42C6B">
              <w:t>14/105 (13%)</w:t>
            </w:r>
          </w:p>
          <w:p w:rsidR="00226A58" w:rsidRPr="00F42C6B" w:rsidRDefault="00226A58" w:rsidP="00633CD9">
            <w:r w:rsidRPr="00F42C6B">
              <w:t>1/105 (1.0%)</w:t>
            </w:r>
          </w:p>
          <w:p w:rsidR="00226A58" w:rsidRPr="00F42C6B" w:rsidRDefault="00226A58" w:rsidP="00633CD9">
            <w:r w:rsidRPr="00F42C6B">
              <w:t>5/105 (4.8%)</w:t>
            </w:r>
          </w:p>
        </w:tc>
      </w:tr>
      <w:tr w:rsidR="00226A58" w:rsidTr="00633CD9">
        <w:trPr>
          <w:trHeight w:val="576"/>
        </w:trPr>
        <w:tc>
          <w:tcPr>
            <w:tcW w:w="3409" w:type="dxa"/>
          </w:tcPr>
          <w:p w:rsidR="00226A58" w:rsidRPr="00F42C6B" w:rsidRDefault="00226A58" w:rsidP="00633CD9">
            <w:r w:rsidRPr="00F42C6B">
              <w:rPr>
                <w:rFonts w:hint="eastAsia"/>
              </w:rPr>
              <w:t>AIS</w:t>
            </w:r>
            <w:r w:rsidRPr="00F42C6B">
              <w:t xml:space="preserve"> (median [IQR])</w:t>
            </w:r>
          </w:p>
          <w:p w:rsidR="00226A58" w:rsidRPr="00F42C6B" w:rsidRDefault="00226A58" w:rsidP="00633CD9">
            <w:r w:rsidRPr="00F42C6B">
              <w:t xml:space="preserve">  Head (n=201)</w:t>
            </w:r>
          </w:p>
          <w:p w:rsidR="00226A58" w:rsidRPr="00F42C6B" w:rsidRDefault="00226A58" w:rsidP="00633CD9">
            <w:r w:rsidRPr="00F42C6B">
              <w:t xml:space="preserve">  Face (n=58)</w:t>
            </w:r>
          </w:p>
          <w:p w:rsidR="00226A58" w:rsidRPr="00F42C6B" w:rsidRDefault="00226A58" w:rsidP="00633CD9">
            <w:r w:rsidRPr="00F42C6B">
              <w:t xml:space="preserve">  Neck (n=5)</w:t>
            </w:r>
          </w:p>
          <w:p w:rsidR="00226A58" w:rsidRPr="00F42C6B" w:rsidRDefault="00226A58" w:rsidP="00633CD9">
            <w:r w:rsidRPr="00F42C6B">
              <w:t xml:space="preserve">  Thorax (n=153)</w:t>
            </w:r>
          </w:p>
          <w:p w:rsidR="00226A58" w:rsidRPr="00F42C6B" w:rsidRDefault="00226A58" w:rsidP="00633CD9">
            <w:r w:rsidRPr="00F42C6B">
              <w:t xml:space="preserve">  Abdomen and Pelvis (n=46)</w:t>
            </w:r>
          </w:p>
          <w:p w:rsidR="00226A58" w:rsidRPr="00F42C6B" w:rsidRDefault="00226A58" w:rsidP="00633CD9">
            <w:r w:rsidRPr="00F42C6B">
              <w:lastRenderedPageBreak/>
              <w:t xml:space="preserve">  Cervical Spine (n=45)</w:t>
            </w:r>
          </w:p>
          <w:p w:rsidR="00226A58" w:rsidRPr="00F42C6B" w:rsidRDefault="00226A58" w:rsidP="00633CD9">
            <w:r w:rsidRPr="00F42C6B">
              <w:t xml:space="preserve">  Upper extremity (n=55)</w:t>
            </w:r>
          </w:p>
          <w:p w:rsidR="00226A58" w:rsidRPr="00F42C6B" w:rsidRDefault="00226A58" w:rsidP="00633CD9">
            <w:r w:rsidRPr="00F42C6B">
              <w:t xml:space="preserve">  Lower extremity (n=98)</w:t>
            </w:r>
          </w:p>
          <w:p w:rsidR="00226A58" w:rsidRPr="00F42C6B" w:rsidRDefault="00226A58" w:rsidP="00633CD9">
            <w:r w:rsidRPr="00F42C6B">
              <w:t xml:space="preserve">  Others (n=24)</w:t>
            </w:r>
          </w:p>
        </w:tc>
        <w:tc>
          <w:tcPr>
            <w:tcW w:w="1677" w:type="dxa"/>
          </w:tcPr>
          <w:p w:rsidR="00226A58" w:rsidRPr="00F42C6B" w:rsidRDefault="00226A58" w:rsidP="00633CD9">
            <w:pPr>
              <w:jc w:val="left"/>
            </w:pPr>
          </w:p>
          <w:p w:rsidR="00226A58" w:rsidRPr="00F42C6B" w:rsidRDefault="00226A58" w:rsidP="00633CD9">
            <w:pPr>
              <w:jc w:val="left"/>
            </w:pPr>
            <w:r w:rsidRPr="00F42C6B">
              <w:t>5 (4-6)</w:t>
            </w:r>
          </w:p>
          <w:p w:rsidR="00226A58" w:rsidRPr="00F42C6B" w:rsidRDefault="00226A58" w:rsidP="00633CD9">
            <w:pPr>
              <w:jc w:val="left"/>
            </w:pPr>
            <w:r w:rsidRPr="00F42C6B">
              <w:t>1 (1-1)</w:t>
            </w:r>
          </w:p>
          <w:p w:rsidR="00226A58" w:rsidRPr="00F42C6B" w:rsidRDefault="00226A58" w:rsidP="00633CD9">
            <w:pPr>
              <w:jc w:val="left"/>
            </w:pPr>
            <w:r w:rsidRPr="00F42C6B">
              <w:rPr>
                <w:rFonts w:hint="eastAsia"/>
              </w:rPr>
              <w:t>N</w:t>
            </w:r>
            <w:r w:rsidRPr="00F42C6B">
              <w:t>.A</w:t>
            </w:r>
          </w:p>
          <w:p w:rsidR="00226A58" w:rsidRPr="00F42C6B" w:rsidRDefault="00226A58" w:rsidP="00633CD9">
            <w:pPr>
              <w:jc w:val="left"/>
            </w:pPr>
            <w:r w:rsidRPr="00F42C6B">
              <w:t>4 (4-5)</w:t>
            </w:r>
          </w:p>
          <w:p w:rsidR="00226A58" w:rsidRPr="00F42C6B" w:rsidRDefault="00226A58" w:rsidP="00633CD9">
            <w:pPr>
              <w:jc w:val="left"/>
            </w:pPr>
            <w:r w:rsidRPr="00F42C6B">
              <w:t>3 (2-3)</w:t>
            </w:r>
          </w:p>
          <w:p w:rsidR="00226A58" w:rsidRPr="00F42C6B" w:rsidRDefault="00226A58" w:rsidP="00633CD9">
            <w:pPr>
              <w:jc w:val="left"/>
            </w:pPr>
            <w:r w:rsidRPr="00F42C6B">
              <w:rPr>
                <w:rFonts w:hint="eastAsia"/>
              </w:rPr>
              <w:lastRenderedPageBreak/>
              <w:t>N</w:t>
            </w:r>
            <w:r w:rsidRPr="00F42C6B">
              <w:t>.A</w:t>
            </w:r>
          </w:p>
          <w:p w:rsidR="00226A58" w:rsidRPr="00F42C6B" w:rsidRDefault="00226A58" w:rsidP="00633CD9">
            <w:pPr>
              <w:jc w:val="left"/>
            </w:pPr>
            <w:r w:rsidRPr="00F42C6B">
              <w:t>3 (2-3)</w:t>
            </w:r>
          </w:p>
          <w:p w:rsidR="00226A58" w:rsidRPr="00F42C6B" w:rsidRDefault="00226A58" w:rsidP="00633CD9">
            <w:pPr>
              <w:jc w:val="left"/>
            </w:pPr>
            <w:r w:rsidRPr="00F42C6B">
              <w:t>3 (3-3)</w:t>
            </w:r>
          </w:p>
          <w:p w:rsidR="00226A58" w:rsidRPr="00F42C6B" w:rsidRDefault="00226A58" w:rsidP="00633CD9">
            <w:pPr>
              <w:jc w:val="left"/>
            </w:pPr>
            <w:proofErr w:type="gramStart"/>
            <w:r w:rsidRPr="00F42C6B">
              <w:rPr>
                <w:rFonts w:hint="eastAsia"/>
              </w:rPr>
              <w:t>N</w:t>
            </w:r>
            <w:r w:rsidRPr="00F42C6B">
              <w:t>.A</w:t>
            </w:r>
            <w:proofErr w:type="gramEnd"/>
          </w:p>
        </w:tc>
        <w:tc>
          <w:tcPr>
            <w:tcW w:w="1869" w:type="dxa"/>
          </w:tcPr>
          <w:p w:rsidR="00226A58" w:rsidRPr="00F42C6B" w:rsidRDefault="00226A58" w:rsidP="00633CD9">
            <w:pPr>
              <w:jc w:val="left"/>
            </w:pPr>
          </w:p>
          <w:p w:rsidR="00226A58" w:rsidRPr="00F42C6B" w:rsidRDefault="00226A58" w:rsidP="00633CD9">
            <w:pPr>
              <w:jc w:val="left"/>
            </w:pPr>
            <w:r w:rsidRPr="00F42C6B">
              <w:t>5</w:t>
            </w:r>
            <w:r w:rsidRPr="00F42C6B">
              <w:rPr>
                <w:rFonts w:hint="eastAsia"/>
              </w:rPr>
              <w:t xml:space="preserve"> (</w:t>
            </w:r>
            <w:r w:rsidRPr="00F42C6B">
              <w:t>4-6</w:t>
            </w:r>
            <w:r w:rsidRPr="00F42C6B">
              <w:rPr>
                <w:rFonts w:hint="eastAsia"/>
              </w:rPr>
              <w:t>)</w:t>
            </w:r>
          </w:p>
          <w:p w:rsidR="00226A58" w:rsidRPr="00F42C6B" w:rsidRDefault="00226A58" w:rsidP="00633CD9">
            <w:pPr>
              <w:jc w:val="left"/>
            </w:pPr>
            <w:r w:rsidRPr="00F42C6B">
              <w:t>2 (1-2)</w:t>
            </w:r>
          </w:p>
          <w:p w:rsidR="00226A58" w:rsidRPr="00F42C6B" w:rsidRDefault="00226A58" w:rsidP="00633CD9">
            <w:pPr>
              <w:jc w:val="left"/>
            </w:pPr>
            <w:r w:rsidRPr="00F42C6B">
              <w:t>1 (1-1)</w:t>
            </w:r>
          </w:p>
          <w:p w:rsidR="00226A58" w:rsidRPr="00F42C6B" w:rsidRDefault="00226A58" w:rsidP="00633CD9">
            <w:pPr>
              <w:jc w:val="left"/>
            </w:pPr>
            <w:r w:rsidRPr="00F42C6B">
              <w:t>4 (3-5)</w:t>
            </w:r>
          </w:p>
          <w:p w:rsidR="00226A58" w:rsidRPr="00F42C6B" w:rsidRDefault="00226A58" w:rsidP="00633CD9">
            <w:pPr>
              <w:jc w:val="left"/>
            </w:pPr>
            <w:r w:rsidRPr="00F42C6B">
              <w:t>3 (2-4)</w:t>
            </w:r>
          </w:p>
          <w:p w:rsidR="00226A58" w:rsidRPr="00F42C6B" w:rsidRDefault="00226A58" w:rsidP="00633CD9">
            <w:pPr>
              <w:jc w:val="left"/>
            </w:pPr>
            <w:r w:rsidRPr="00F42C6B">
              <w:lastRenderedPageBreak/>
              <w:t>6 (3-6)</w:t>
            </w:r>
          </w:p>
          <w:p w:rsidR="00226A58" w:rsidRPr="00F42C6B" w:rsidRDefault="00226A58" w:rsidP="00633CD9">
            <w:pPr>
              <w:jc w:val="left"/>
            </w:pPr>
            <w:r w:rsidRPr="00F42C6B">
              <w:t>2 (1-2)</w:t>
            </w:r>
          </w:p>
          <w:p w:rsidR="00226A58" w:rsidRPr="00F42C6B" w:rsidRDefault="00226A58" w:rsidP="00633CD9">
            <w:pPr>
              <w:jc w:val="left"/>
            </w:pPr>
            <w:r w:rsidRPr="00F42C6B">
              <w:t>3 (2-3)</w:t>
            </w:r>
          </w:p>
          <w:p w:rsidR="00226A58" w:rsidRPr="00F42C6B" w:rsidRDefault="00226A58" w:rsidP="00633CD9">
            <w:pPr>
              <w:jc w:val="left"/>
            </w:pPr>
            <w:r w:rsidRPr="00F42C6B">
              <w:t>1 (1-5)</w:t>
            </w:r>
          </w:p>
        </w:tc>
        <w:tc>
          <w:tcPr>
            <w:tcW w:w="1829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t>4 (3-5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1</w:t>
            </w:r>
            <w:r w:rsidRPr="00F42C6B">
              <w:t xml:space="preserve"> (1-2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N</w:t>
            </w:r>
            <w:r w:rsidRPr="00F42C6B">
              <w:t>.A</w:t>
            </w:r>
          </w:p>
          <w:p w:rsidR="00226A58" w:rsidRPr="00F42C6B" w:rsidRDefault="00226A58" w:rsidP="00633CD9">
            <w:r w:rsidRPr="00F42C6B">
              <w:t>4 (4-5)</w:t>
            </w:r>
          </w:p>
          <w:p w:rsidR="00226A58" w:rsidRPr="00F42C6B" w:rsidRDefault="00226A58" w:rsidP="00633CD9">
            <w:r w:rsidRPr="00F42C6B">
              <w:t>3 (2-4)</w:t>
            </w:r>
          </w:p>
          <w:p w:rsidR="00226A58" w:rsidRPr="00F42C6B" w:rsidRDefault="00226A58" w:rsidP="00633CD9">
            <w:r w:rsidRPr="00F42C6B">
              <w:lastRenderedPageBreak/>
              <w:t>3 (2-6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2</w:t>
            </w:r>
            <w:r w:rsidRPr="00F42C6B">
              <w:t xml:space="preserve"> (1-3)</w:t>
            </w:r>
          </w:p>
          <w:p w:rsidR="00226A58" w:rsidRPr="00F42C6B" w:rsidRDefault="00226A58" w:rsidP="00633CD9">
            <w:r w:rsidRPr="00F42C6B">
              <w:t>3 (2-3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1</w:t>
            </w:r>
            <w:r w:rsidRPr="00F42C6B">
              <w:t xml:space="preserve"> (1-1)</w:t>
            </w:r>
          </w:p>
        </w:tc>
        <w:tc>
          <w:tcPr>
            <w:tcW w:w="1843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t>4 (3-5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1</w:t>
            </w:r>
            <w:r w:rsidRPr="00F42C6B">
              <w:t xml:space="preserve"> (1-2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N</w:t>
            </w:r>
            <w:r w:rsidRPr="00F42C6B">
              <w:t>.A</w:t>
            </w:r>
          </w:p>
          <w:p w:rsidR="00226A58" w:rsidRPr="00F42C6B" w:rsidRDefault="00226A58" w:rsidP="00633CD9">
            <w:r w:rsidRPr="00F42C6B">
              <w:t>4 (3-5)</w:t>
            </w:r>
          </w:p>
          <w:p w:rsidR="00226A58" w:rsidRPr="00F42C6B" w:rsidRDefault="00226A58" w:rsidP="00633CD9">
            <w:r w:rsidRPr="00F42C6B">
              <w:t>4 (2-6)</w:t>
            </w:r>
          </w:p>
          <w:p w:rsidR="00226A58" w:rsidRPr="00F42C6B" w:rsidRDefault="00226A58" w:rsidP="00633CD9">
            <w:r w:rsidRPr="00F42C6B">
              <w:lastRenderedPageBreak/>
              <w:t>3 (2-3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2</w:t>
            </w:r>
            <w:r w:rsidRPr="00F42C6B">
              <w:t xml:space="preserve"> (2-2)</w:t>
            </w:r>
          </w:p>
          <w:p w:rsidR="00226A58" w:rsidRPr="00F42C6B" w:rsidRDefault="00226A58" w:rsidP="00633CD9">
            <w:r w:rsidRPr="00F42C6B">
              <w:t>3 (2-4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1</w:t>
            </w:r>
            <w:r w:rsidRPr="00F42C6B">
              <w:t xml:space="preserve"> (1-3)</w:t>
            </w:r>
          </w:p>
        </w:tc>
      </w:tr>
      <w:tr w:rsidR="00226A58" w:rsidTr="00633CD9">
        <w:trPr>
          <w:trHeight w:val="576"/>
        </w:trPr>
        <w:tc>
          <w:tcPr>
            <w:tcW w:w="3409" w:type="dxa"/>
          </w:tcPr>
          <w:p w:rsidR="00226A58" w:rsidRPr="00F42C6B" w:rsidRDefault="00226A58" w:rsidP="00633CD9">
            <w:pPr>
              <w:tabs>
                <w:tab w:val="left" w:pos="2865"/>
              </w:tabs>
            </w:pPr>
            <w:r w:rsidRPr="00F42C6B">
              <w:rPr>
                <w:rFonts w:hint="eastAsia"/>
              </w:rPr>
              <w:lastRenderedPageBreak/>
              <w:t>ISS</w:t>
            </w:r>
            <w:r w:rsidRPr="00F42C6B">
              <w:t xml:space="preserve"> (median [IQR])</w:t>
            </w:r>
          </w:p>
        </w:tc>
        <w:tc>
          <w:tcPr>
            <w:tcW w:w="1677" w:type="dxa"/>
          </w:tcPr>
          <w:p w:rsidR="00226A58" w:rsidRPr="00F42C6B" w:rsidRDefault="00226A58" w:rsidP="00633CD9">
            <w:r w:rsidRPr="00F42C6B">
              <w:t>21</w:t>
            </w:r>
            <w:r w:rsidRPr="00F42C6B">
              <w:rPr>
                <w:rFonts w:hint="eastAsia"/>
              </w:rPr>
              <w:t xml:space="preserve"> (</w:t>
            </w:r>
            <w:r w:rsidRPr="00F42C6B">
              <w:t>9-45</w:t>
            </w:r>
            <w:r w:rsidRPr="00F42C6B">
              <w:rPr>
                <w:rFonts w:hint="eastAsia"/>
              </w:rPr>
              <w:t>)</w:t>
            </w:r>
          </w:p>
        </w:tc>
        <w:tc>
          <w:tcPr>
            <w:tcW w:w="1869" w:type="dxa"/>
          </w:tcPr>
          <w:p w:rsidR="00226A58" w:rsidRPr="00F42C6B" w:rsidRDefault="00226A58" w:rsidP="00633CD9">
            <w:r w:rsidRPr="00F42C6B">
              <w:t>40</w:t>
            </w:r>
            <w:r w:rsidRPr="00F42C6B">
              <w:rPr>
                <w:rFonts w:hint="eastAsia"/>
              </w:rPr>
              <w:t xml:space="preserve"> (</w:t>
            </w:r>
            <w:r w:rsidRPr="00F42C6B">
              <w:t>25-75</w:t>
            </w:r>
            <w:r w:rsidRPr="00F42C6B">
              <w:rPr>
                <w:rFonts w:hint="eastAsia"/>
              </w:rPr>
              <w:t>)</w:t>
            </w:r>
          </w:p>
        </w:tc>
        <w:tc>
          <w:tcPr>
            <w:tcW w:w="1829" w:type="dxa"/>
          </w:tcPr>
          <w:p w:rsidR="00226A58" w:rsidRPr="00F42C6B" w:rsidRDefault="00226A58" w:rsidP="00633CD9">
            <w:r w:rsidRPr="00F42C6B">
              <w:t>29 (25-50)</w:t>
            </w:r>
          </w:p>
        </w:tc>
        <w:tc>
          <w:tcPr>
            <w:tcW w:w="1843" w:type="dxa"/>
          </w:tcPr>
          <w:p w:rsidR="00226A58" w:rsidRPr="00F42C6B" w:rsidRDefault="00226A58" w:rsidP="00633CD9">
            <w:r w:rsidRPr="00F42C6B">
              <w:t>34 (26-59)</w:t>
            </w:r>
          </w:p>
        </w:tc>
      </w:tr>
      <w:tr w:rsidR="00226A58" w:rsidTr="00633CD9">
        <w:trPr>
          <w:trHeight w:val="601"/>
        </w:trPr>
        <w:tc>
          <w:tcPr>
            <w:tcW w:w="3409" w:type="dxa"/>
          </w:tcPr>
          <w:p w:rsidR="00226A58" w:rsidRPr="00F42C6B" w:rsidRDefault="00226A58" w:rsidP="00633CD9">
            <w:r w:rsidRPr="00F42C6B">
              <w:rPr>
                <w:rFonts w:hint="eastAsia"/>
              </w:rPr>
              <w:t>F</w:t>
            </w:r>
            <w:r w:rsidRPr="00F42C6B">
              <w:t>AST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Positive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Negative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Not conducted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P</w:t>
            </w:r>
            <w:r w:rsidRPr="00F42C6B">
              <w:t>an-scan CT</w:t>
            </w:r>
          </w:p>
        </w:tc>
        <w:tc>
          <w:tcPr>
            <w:tcW w:w="1677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t>2/15 (13%)</w:t>
            </w:r>
          </w:p>
          <w:p w:rsidR="00226A58" w:rsidRPr="00F42C6B" w:rsidRDefault="00226A58" w:rsidP="00633CD9">
            <w:r w:rsidRPr="00F42C6B">
              <w:t>10/15 (67%)</w:t>
            </w:r>
          </w:p>
          <w:p w:rsidR="00226A58" w:rsidRPr="00F42C6B" w:rsidRDefault="00226A58" w:rsidP="00633CD9">
            <w:r w:rsidRPr="00F42C6B">
              <w:t>3/15 (20%)</w:t>
            </w:r>
          </w:p>
          <w:p w:rsidR="00226A58" w:rsidRPr="00F42C6B" w:rsidRDefault="00226A58" w:rsidP="00633CD9">
            <w:r w:rsidRPr="00F42C6B">
              <w:t>2 (12%)</w:t>
            </w:r>
          </w:p>
        </w:tc>
        <w:tc>
          <w:tcPr>
            <w:tcW w:w="1869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t>9/80 (11%)</w:t>
            </w:r>
          </w:p>
          <w:p w:rsidR="00226A58" w:rsidRPr="00F42C6B" w:rsidRDefault="00226A58" w:rsidP="00633CD9">
            <w:r w:rsidRPr="00F42C6B">
              <w:t>50/80 (63%)</w:t>
            </w:r>
          </w:p>
          <w:p w:rsidR="00226A58" w:rsidRPr="00F42C6B" w:rsidRDefault="00226A58" w:rsidP="00633CD9">
            <w:r w:rsidRPr="00F42C6B">
              <w:t>21/80 (26%)</w:t>
            </w:r>
          </w:p>
          <w:p w:rsidR="00226A58" w:rsidRPr="00F42C6B" w:rsidRDefault="00226A58" w:rsidP="00633CD9">
            <w:r w:rsidRPr="00F42C6B">
              <w:t>24 (27%)</w:t>
            </w:r>
          </w:p>
        </w:tc>
        <w:tc>
          <w:tcPr>
            <w:tcW w:w="1829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t>15/62 (24%)</w:t>
            </w:r>
          </w:p>
          <w:p w:rsidR="00226A58" w:rsidRPr="00F42C6B" w:rsidRDefault="00226A58" w:rsidP="00633CD9">
            <w:r w:rsidRPr="00F42C6B">
              <w:t>39/62 (63%)</w:t>
            </w:r>
          </w:p>
          <w:p w:rsidR="00226A58" w:rsidRPr="00F42C6B" w:rsidRDefault="00226A58" w:rsidP="00633CD9">
            <w:r w:rsidRPr="00F42C6B">
              <w:t>8/62 (13%)</w:t>
            </w:r>
          </w:p>
          <w:p w:rsidR="00226A58" w:rsidRPr="00F42C6B" w:rsidRDefault="00226A58" w:rsidP="00633CD9">
            <w:r w:rsidRPr="00F42C6B">
              <w:t>19 (27%)</w:t>
            </w:r>
          </w:p>
        </w:tc>
        <w:tc>
          <w:tcPr>
            <w:tcW w:w="1843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t>22 (22%)</w:t>
            </w:r>
          </w:p>
          <w:p w:rsidR="00226A58" w:rsidRPr="00F42C6B" w:rsidRDefault="00226A58" w:rsidP="00633CD9">
            <w:r w:rsidRPr="00F42C6B">
              <w:t>52 (52%)</w:t>
            </w:r>
          </w:p>
          <w:p w:rsidR="00226A58" w:rsidRPr="00F42C6B" w:rsidRDefault="00226A58" w:rsidP="00633CD9">
            <w:r w:rsidRPr="00F42C6B">
              <w:t>26 (26%)</w:t>
            </w:r>
          </w:p>
          <w:p w:rsidR="00226A58" w:rsidRPr="00F42C6B" w:rsidRDefault="00226A58" w:rsidP="00633CD9">
            <w:r w:rsidRPr="00F42C6B">
              <w:t>30 (28%)</w:t>
            </w:r>
          </w:p>
        </w:tc>
      </w:tr>
      <w:tr w:rsidR="00226A58" w:rsidTr="00633CD9">
        <w:trPr>
          <w:trHeight w:val="601"/>
        </w:trPr>
        <w:tc>
          <w:tcPr>
            <w:tcW w:w="3409" w:type="dxa"/>
          </w:tcPr>
          <w:p w:rsidR="00226A58" w:rsidRPr="00F42C6B" w:rsidRDefault="00226A58" w:rsidP="00633CD9">
            <w:r w:rsidRPr="00F42C6B">
              <w:rPr>
                <w:rFonts w:hint="eastAsia"/>
              </w:rPr>
              <w:t>T</w:t>
            </w:r>
            <w:r w:rsidRPr="00F42C6B">
              <w:t>reatment</w:t>
            </w:r>
          </w:p>
          <w:p w:rsidR="00226A58" w:rsidRPr="00F42C6B" w:rsidRDefault="00226A58" w:rsidP="00633CD9">
            <w:pPr>
              <w:ind w:firstLineChars="50" w:firstLine="105"/>
            </w:pPr>
            <w:r w:rsidRPr="00F42C6B">
              <w:t>Craniotomy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Thoracotomy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Celiotomy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TAE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B</w:t>
            </w:r>
            <w:r w:rsidRPr="00F42C6B">
              <w:t>lood Transfusion</w:t>
            </w:r>
          </w:p>
        </w:tc>
        <w:tc>
          <w:tcPr>
            <w:tcW w:w="1677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rPr>
                <w:rFonts w:hint="eastAsia"/>
              </w:rPr>
              <w:t>0</w:t>
            </w:r>
            <w:r w:rsidRPr="00F42C6B">
              <w:t xml:space="preserve"> (0%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0</w:t>
            </w:r>
            <w:r w:rsidRPr="00F42C6B">
              <w:t xml:space="preserve"> (0%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0</w:t>
            </w:r>
            <w:r w:rsidRPr="00F42C6B">
              <w:t xml:space="preserve"> (0%)</w:t>
            </w:r>
          </w:p>
          <w:p w:rsidR="00226A58" w:rsidRPr="00F42C6B" w:rsidRDefault="00226A58" w:rsidP="00633CD9">
            <w:r w:rsidRPr="00F42C6B">
              <w:t>0 (0%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5</w:t>
            </w:r>
            <w:r w:rsidRPr="00F42C6B">
              <w:t>/16 (31%)</w:t>
            </w:r>
          </w:p>
        </w:tc>
        <w:tc>
          <w:tcPr>
            <w:tcW w:w="1869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t>0 (0%)</w:t>
            </w:r>
          </w:p>
          <w:p w:rsidR="00226A58" w:rsidRPr="00F42C6B" w:rsidRDefault="00226A58" w:rsidP="00633CD9">
            <w:r w:rsidRPr="00F42C6B">
              <w:t>10 (11%)</w:t>
            </w:r>
          </w:p>
          <w:p w:rsidR="00226A58" w:rsidRPr="00F42C6B" w:rsidRDefault="00226A58" w:rsidP="00633CD9">
            <w:r w:rsidRPr="00F42C6B">
              <w:t>5 (5.6%)</w:t>
            </w:r>
          </w:p>
          <w:p w:rsidR="00226A58" w:rsidRPr="00F42C6B" w:rsidRDefault="00226A58" w:rsidP="00633CD9">
            <w:r w:rsidRPr="00F42C6B">
              <w:t>0 (0%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1</w:t>
            </w:r>
            <w:r w:rsidRPr="00F42C6B">
              <w:t>7/87 (20%)</w:t>
            </w:r>
          </w:p>
        </w:tc>
        <w:tc>
          <w:tcPr>
            <w:tcW w:w="1829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t>0 (0%)</w:t>
            </w:r>
          </w:p>
          <w:p w:rsidR="00226A58" w:rsidRPr="00F42C6B" w:rsidRDefault="00226A58" w:rsidP="00633CD9">
            <w:r w:rsidRPr="00F42C6B">
              <w:t>11 (16%)</w:t>
            </w:r>
          </w:p>
          <w:p w:rsidR="00226A58" w:rsidRPr="00F42C6B" w:rsidRDefault="00226A58" w:rsidP="00633CD9">
            <w:r w:rsidRPr="00F42C6B">
              <w:t>6 (8.6%)</w:t>
            </w:r>
          </w:p>
          <w:p w:rsidR="00226A58" w:rsidRPr="00F42C6B" w:rsidRDefault="00226A58" w:rsidP="00633CD9">
            <w:r w:rsidRPr="00F42C6B">
              <w:t>0 (0%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2</w:t>
            </w:r>
            <w:r w:rsidRPr="00F42C6B">
              <w:t>0/66 (30%)</w:t>
            </w:r>
          </w:p>
        </w:tc>
        <w:tc>
          <w:tcPr>
            <w:tcW w:w="1843" w:type="dxa"/>
          </w:tcPr>
          <w:p w:rsidR="00226A58" w:rsidRPr="00F42C6B" w:rsidRDefault="00226A58" w:rsidP="00633CD9"/>
          <w:p w:rsidR="00226A58" w:rsidRPr="00F42C6B" w:rsidRDefault="00226A58" w:rsidP="00633CD9">
            <w:r w:rsidRPr="00F42C6B">
              <w:t>0 (0%)</w:t>
            </w:r>
          </w:p>
          <w:p w:rsidR="00226A58" w:rsidRPr="00F42C6B" w:rsidRDefault="00226A58" w:rsidP="00633CD9">
            <w:r w:rsidRPr="00F42C6B">
              <w:t>17 (16%)</w:t>
            </w:r>
          </w:p>
          <w:p w:rsidR="00226A58" w:rsidRPr="00F42C6B" w:rsidRDefault="00226A58" w:rsidP="00633CD9">
            <w:r w:rsidRPr="00F42C6B">
              <w:t>6 (5.5%)</w:t>
            </w:r>
          </w:p>
          <w:p w:rsidR="00226A58" w:rsidRPr="00F42C6B" w:rsidRDefault="00226A58" w:rsidP="00633CD9">
            <w:r w:rsidRPr="00F42C6B">
              <w:t>0 (0%)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2</w:t>
            </w:r>
            <w:r w:rsidRPr="00F42C6B">
              <w:t>6/106 (25%)</w:t>
            </w:r>
          </w:p>
        </w:tc>
      </w:tr>
      <w:tr w:rsidR="00226A58" w:rsidTr="00633CD9">
        <w:trPr>
          <w:trHeight w:val="601"/>
        </w:trPr>
        <w:tc>
          <w:tcPr>
            <w:tcW w:w="3409" w:type="dxa"/>
          </w:tcPr>
          <w:p w:rsidR="00226A58" w:rsidRPr="00F42C6B" w:rsidRDefault="00226A58" w:rsidP="00633CD9">
            <w:r w:rsidRPr="00F42C6B">
              <w:rPr>
                <w:rFonts w:hint="eastAsia"/>
              </w:rPr>
              <w:t>M</w:t>
            </w:r>
            <w:r w:rsidRPr="00F42C6B">
              <w:t>ortality in ED</w:t>
            </w:r>
          </w:p>
        </w:tc>
        <w:tc>
          <w:tcPr>
            <w:tcW w:w="1677" w:type="dxa"/>
          </w:tcPr>
          <w:p w:rsidR="00226A58" w:rsidRPr="00F42C6B" w:rsidRDefault="00226A58" w:rsidP="00633CD9">
            <w:r w:rsidRPr="00F42C6B">
              <w:t>8 (47%)</w:t>
            </w:r>
          </w:p>
        </w:tc>
        <w:tc>
          <w:tcPr>
            <w:tcW w:w="1869" w:type="dxa"/>
          </w:tcPr>
          <w:p w:rsidR="00226A58" w:rsidRPr="00F42C6B" w:rsidRDefault="00226A58" w:rsidP="00633CD9">
            <w:r w:rsidRPr="00F42C6B">
              <w:t>51 (57%)</w:t>
            </w:r>
          </w:p>
        </w:tc>
        <w:tc>
          <w:tcPr>
            <w:tcW w:w="1829" w:type="dxa"/>
          </w:tcPr>
          <w:p w:rsidR="00226A58" w:rsidRPr="00F42C6B" w:rsidRDefault="00226A58" w:rsidP="00633CD9">
            <w:r w:rsidRPr="00F42C6B">
              <w:t>39 (56%)</w:t>
            </w:r>
          </w:p>
        </w:tc>
        <w:tc>
          <w:tcPr>
            <w:tcW w:w="1843" w:type="dxa"/>
          </w:tcPr>
          <w:p w:rsidR="00226A58" w:rsidRPr="00F42C6B" w:rsidRDefault="00226A58" w:rsidP="00633CD9">
            <w:r w:rsidRPr="00F42C6B">
              <w:t>66 (61%)</w:t>
            </w:r>
          </w:p>
        </w:tc>
      </w:tr>
    </w:tbl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  <w:r>
        <w:rPr>
          <w:rFonts w:eastAsia="ＭＳ 明朝" w:cs="ＭＳ 明朝"/>
        </w:rPr>
        <w:t>IQR, interquartile range; AIS, abbreviated injury scale; ISS, injury severity score; FAST, focused assessment with sonography for trauma; TAE, transcatheter arterial embolization; ED, emergency department.</w:t>
      </w:r>
    </w:p>
    <w:p w:rsidR="00226A58" w:rsidRPr="00916647" w:rsidRDefault="00226A58" w:rsidP="00226A58">
      <w:pPr>
        <w:rPr>
          <w:rFonts w:eastAsia="ＭＳ 明朝" w:cs="ＭＳ 明朝"/>
        </w:rPr>
      </w:pPr>
      <w:r>
        <w:rPr>
          <w:rFonts w:eastAsia="ＭＳ 明朝" w:cs="ＭＳ 明朝" w:hint="eastAsia"/>
        </w:rPr>
        <w:t>M</w:t>
      </w:r>
      <w:r>
        <w:rPr>
          <w:rFonts w:eastAsia="ＭＳ 明朝" w:cs="ＭＳ 明朝"/>
        </w:rPr>
        <w:t>issing: Cause of injury=13, ISS=29, FAST=28 and Blood transfusion=10.</w:t>
      </w:r>
    </w:p>
    <w:p w:rsidR="00226A58" w:rsidRDefault="00226A58" w:rsidP="00610474"/>
    <w:p w:rsidR="00226A58" w:rsidRDefault="00226A58" w:rsidP="00226A58">
      <w:r>
        <w:lastRenderedPageBreak/>
        <w:t>Supplementa</w:t>
      </w:r>
      <w:r>
        <w:t>ry</w:t>
      </w:r>
      <w:bookmarkStart w:id="0" w:name="_GoBack"/>
      <w:bookmarkEnd w:id="0"/>
      <w:r>
        <w:t xml:space="preserve"> </w:t>
      </w:r>
      <w:r>
        <w:rPr>
          <w:rFonts w:hint="eastAsia"/>
        </w:rPr>
        <w:t>Table</w:t>
      </w:r>
      <w:r>
        <w:t xml:space="preserve"> 3.</w:t>
      </w:r>
      <w:r>
        <w:rPr>
          <w:rFonts w:hint="eastAsia"/>
        </w:rPr>
        <w:t xml:space="preserve"> </w:t>
      </w:r>
      <w:r>
        <w:rPr>
          <w:color w:val="000000" w:themeColor="text1"/>
        </w:rPr>
        <w:t>Characteristics of all pediatric trauma patients between early and late period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3118"/>
        <w:gridCol w:w="2977"/>
        <w:gridCol w:w="1276"/>
      </w:tblGrid>
      <w:tr w:rsidR="00226A58" w:rsidTr="00633CD9">
        <w:trPr>
          <w:trHeight w:val="695"/>
        </w:trPr>
        <w:tc>
          <w:tcPr>
            <w:tcW w:w="3681" w:type="dxa"/>
          </w:tcPr>
          <w:p w:rsidR="00226A58" w:rsidRPr="00F42C6B" w:rsidRDefault="00226A58" w:rsidP="00633CD9"/>
        </w:tc>
        <w:tc>
          <w:tcPr>
            <w:tcW w:w="3118" w:type="dxa"/>
          </w:tcPr>
          <w:p w:rsidR="00226A58" w:rsidRDefault="00226A58" w:rsidP="00633CD9">
            <w:pPr>
              <w:jc w:val="center"/>
            </w:pPr>
            <w:r>
              <w:rPr>
                <w:rFonts w:hint="eastAsia"/>
              </w:rPr>
              <w:t>E</w:t>
            </w:r>
            <w:r>
              <w:t xml:space="preserve">arly period </w:t>
            </w:r>
          </w:p>
          <w:p w:rsidR="00226A58" w:rsidRPr="00C8726E" w:rsidRDefault="00226A58" w:rsidP="00633CD9">
            <w:pPr>
              <w:jc w:val="center"/>
              <w:rPr>
                <w:lang w:val="en-GB"/>
              </w:rPr>
            </w:pPr>
            <w:r>
              <w:rPr>
                <w:rFonts w:hint="eastAsia"/>
              </w:rPr>
              <w:t>(</w:t>
            </w:r>
            <w:r>
              <w:t xml:space="preserve">2004 </w:t>
            </w:r>
            <w:r w:rsidRPr="009A7E01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>
              <w:t>2010)</w:t>
            </w:r>
          </w:p>
          <w:p w:rsidR="00226A58" w:rsidRPr="00F42C6B" w:rsidRDefault="00226A58" w:rsidP="00633CD9">
            <w:pPr>
              <w:jc w:val="center"/>
            </w:pPr>
            <w:r>
              <w:t>n</w:t>
            </w:r>
            <w:r w:rsidRPr="00F42C6B">
              <w:t>=</w:t>
            </w:r>
            <w:r>
              <w:t xml:space="preserve"> 5,249</w:t>
            </w:r>
          </w:p>
        </w:tc>
        <w:tc>
          <w:tcPr>
            <w:tcW w:w="2977" w:type="dxa"/>
          </w:tcPr>
          <w:p w:rsidR="00226A58" w:rsidRPr="00F42C6B" w:rsidRDefault="00226A58" w:rsidP="00633CD9">
            <w:pPr>
              <w:jc w:val="center"/>
            </w:pPr>
            <w:r>
              <w:rPr>
                <w:rFonts w:hint="eastAsia"/>
              </w:rPr>
              <w:t>L</w:t>
            </w:r>
            <w:r>
              <w:t>ate period</w:t>
            </w:r>
          </w:p>
          <w:p w:rsidR="00226A58" w:rsidRPr="00F42C6B" w:rsidRDefault="00226A58" w:rsidP="00633CD9">
            <w:pPr>
              <w:jc w:val="center"/>
            </w:pPr>
            <w:r w:rsidRPr="00F42C6B">
              <w:t>(</w:t>
            </w:r>
            <w:r>
              <w:t>2011</w:t>
            </w:r>
            <w:r w:rsidRPr="00076BA6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>
              <w:t>2015</w:t>
            </w:r>
            <w:r w:rsidRPr="00F42C6B">
              <w:t>)</w:t>
            </w:r>
          </w:p>
          <w:p w:rsidR="00226A58" w:rsidRPr="00F42C6B" w:rsidRDefault="00226A58" w:rsidP="00633CD9">
            <w:pPr>
              <w:jc w:val="center"/>
            </w:pPr>
            <w:r>
              <w:t xml:space="preserve">n </w:t>
            </w:r>
            <w:r w:rsidRPr="00F42C6B">
              <w:t>=</w:t>
            </w:r>
            <w:r>
              <w:t xml:space="preserve"> 10,192</w:t>
            </w:r>
          </w:p>
        </w:tc>
        <w:tc>
          <w:tcPr>
            <w:tcW w:w="1276" w:type="dxa"/>
          </w:tcPr>
          <w:p w:rsidR="00226A58" w:rsidRDefault="00226A58" w:rsidP="00633CD9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226A58" w:rsidTr="00633CD9">
        <w:trPr>
          <w:trHeight w:val="576"/>
        </w:trPr>
        <w:tc>
          <w:tcPr>
            <w:tcW w:w="3681" w:type="dxa"/>
          </w:tcPr>
          <w:p w:rsidR="00226A58" w:rsidRDefault="00226A58" w:rsidP="00633CD9">
            <w:pPr>
              <w:jc w:val="left"/>
            </w:pPr>
            <w:r>
              <w:rPr>
                <w:rFonts w:hint="eastAsia"/>
              </w:rPr>
              <w:t>P</w:t>
            </w:r>
            <w:r>
              <w:t>atients number according to age category (years)</w:t>
            </w:r>
          </w:p>
          <w:p w:rsidR="00226A58" w:rsidRDefault="00226A58" w:rsidP="00633CD9">
            <w:r>
              <w:rPr>
                <w:rFonts w:hint="eastAsia"/>
              </w:rPr>
              <w:t xml:space="preserve"> </w:t>
            </w:r>
            <w:r>
              <w:t>Age &lt; 1</w:t>
            </w:r>
          </w:p>
          <w:p w:rsidR="00226A58" w:rsidRDefault="00226A58" w:rsidP="00633CD9">
            <w:r>
              <w:rPr>
                <w:rFonts w:hint="eastAsia"/>
              </w:rPr>
              <w:t xml:space="preserve"> </w:t>
            </w:r>
            <w:r>
              <w:t>Age 1</w:t>
            </w:r>
            <w:r w:rsidRPr="00076BA6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>
              <w:t>5</w:t>
            </w:r>
          </w:p>
          <w:p w:rsidR="00226A58" w:rsidRDefault="00226A58" w:rsidP="00633CD9">
            <w:r>
              <w:rPr>
                <w:rFonts w:hint="eastAsia"/>
              </w:rPr>
              <w:t xml:space="preserve"> </w:t>
            </w:r>
            <w:r>
              <w:t>Age 6</w:t>
            </w:r>
            <w:r w:rsidRPr="00076BA6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>
              <w:t>10</w:t>
            </w:r>
          </w:p>
          <w:p w:rsidR="00226A58" w:rsidRPr="00F42C6B" w:rsidRDefault="00226A58" w:rsidP="00633CD9">
            <w:r>
              <w:rPr>
                <w:rFonts w:hint="eastAsia"/>
              </w:rPr>
              <w:t xml:space="preserve"> </w:t>
            </w:r>
            <w:r>
              <w:t>Age 11</w:t>
            </w:r>
            <w:r w:rsidRPr="00076BA6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>
              <w:t>15</w:t>
            </w:r>
          </w:p>
        </w:tc>
        <w:tc>
          <w:tcPr>
            <w:tcW w:w="3118" w:type="dxa"/>
          </w:tcPr>
          <w:p w:rsidR="00226A58" w:rsidRDefault="00226A58" w:rsidP="00633CD9"/>
          <w:p w:rsidR="00226A58" w:rsidRDefault="00226A58" w:rsidP="00633CD9"/>
          <w:p w:rsidR="00226A58" w:rsidRDefault="00226A58" w:rsidP="00633CD9">
            <w:r>
              <w:rPr>
                <w:rFonts w:hint="eastAsia"/>
              </w:rPr>
              <w:t>2</w:t>
            </w:r>
            <w:r>
              <w:t>74 (5.2%)</w:t>
            </w:r>
          </w:p>
          <w:p w:rsidR="00226A58" w:rsidRDefault="00226A58" w:rsidP="00633CD9">
            <w:r>
              <w:rPr>
                <w:rFonts w:hint="eastAsia"/>
              </w:rPr>
              <w:t>1</w:t>
            </w:r>
            <w:r>
              <w:t>,274 (24%</w:t>
            </w:r>
            <w:r>
              <w:rPr>
                <w:rFonts w:hint="eastAsia"/>
              </w:rPr>
              <w:t>)</w:t>
            </w:r>
          </w:p>
          <w:p w:rsidR="00226A58" w:rsidRDefault="00226A58" w:rsidP="00633CD9">
            <w:r>
              <w:rPr>
                <w:rFonts w:hint="eastAsia"/>
              </w:rPr>
              <w:t>1</w:t>
            </w:r>
            <w:r>
              <w:t>,981 (38%)</w:t>
            </w:r>
          </w:p>
          <w:p w:rsidR="00226A58" w:rsidRDefault="00226A58" w:rsidP="00633CD9">
            <w:r>
              <w:rPr>
                <w:rFonts w:hint="eastAsia"/>
              </w:rPr>
              <w:t>1</w:t>
            </w:r>
            <w:r>
              <w:t>,720 (33%)</w:t>
            </w:r>
          </w:p>
        </w:tc>
        <w:tc>
          <w:tcPr>
            <w:tcW w:w="2977" w:type="dxa"/>
          </w:tcPr>
          <w:p w:rsidR="00226A58" w:rsidRDefault="00226A58" w:rsidP="00633CD9"/>
          <w:p w:rsidR="00226A58" w:rsidRDefault="00226A58" w:rsidP="00633CD9"/>
          <w:p w:rsidR="00226A58" w:rsidRDefault="00226A58" w:rsidP="00633CD9">
            <w:r>
              <w:rPr>
                <w:rFonts w:hint="eastAsia"/>
              </w:rPr>
              <w:t>5</w:t>
            </w:r>
            <w:r>
              <w:t>05 (5.0%)</w:t>
            </w:r>
          </w:p>
          <w:p w:rsidR="00226A58" w:rsidRDefault="00226A58" w:rsidP="00633CD9">
            <w:r>
              <w:rPr>
                <w:rFonts w:hint="eastAsia"/>
              </w:rPr>
              <w:t>2</w:t>
            </w:r>
            <w:r>
              <w:t>,659 (26%)</w:t>
            </w:r>
          </w:p>
          <w:p w:rsidR="00226A58" w:rsidRDefault="00226A58" w:rsidP="00633CD9">
            <w:r>
              <w:rPr>
                <w:rFonts w:hint="eastAsia"/>
              </w:rPr>
              <w:t>3</w:t>
            </w:r>
            <w:r>
              <w:t>,564 (35%)</w:t>
            </w:r>
          </w:p>
          <w:p w:rsidR="00226A58" w:rsidRDefault="00226A58" w:rsidP="00633CD9">
            <w:r>
              <w:rPr>
                <w:rFonts w:hint="eastAsia"/>
              </w:rPr>
              <w:t>3</w:t>
            </w:r>
            <w:r>
              <w:t>,464 (34%)</w:t>
            </w:r>
          </w:p>
        </w:tc>
        <w:tc>
          <w:tcPr>
            <w:tcW w:w="1276" w:type="dxa"/>
          </w:tcPr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003</w:t>
            </w:r>
            <w:r>
              <w:rPr>
                <w:rFonts w:hint="eastAsia"/>
                <w:vertAlign w:val="superscript"/>
              </w:rPr>
              <w:t>*</w:t>
            </w:r>
          </w:p>
        </w:tc>
      </w:tr>
      <w:tr w:rsidR="00226A58" w:rsidTr="00633CD9">
        <w:trPr>
          <w:trHeight w:val="576"/>
        </w:trPr>
        <w:tc>
          <w:tcPr>
            <w:tcW w:w="3681" w:type="dxa"/>
          </w:tcPr>
          <w:p w:rsidR="00226A58" w:rsidRPr="00F42C6B" w:rsidRDefault="00226A58" w:rsidP="00633CD9">
            <w:r w:rsidRPr="00F42C6B">
              <w:t>Gender (male)</w:t>
            </w:r>
          </w:p>
        </w:tc>
        <w:tc>
          <w:tcPr>
            <w:tcW w:w="3118" w:type="dxa"/>
          </w:tcPr>
          <w:p w:rsidR="00226A58" w:rsidRPr="00F42C6B" w:rsidRDefault="00226A58" w:rsidP="00633CD9">
            <w:r>
              <w:t>3,700</w:t>
            </w:r>
            <w:r w:rsidRPr="00F42C6B">
              <w:t>/</w:t>
            </w:r>
            <w:r>
              <w:t>5,248</w:t>
            </w:r>
            <w:r w:rsidRPr="00F42C6B">
              <w:rPr>
                <w:rFonts w:hint="eastAsia"/>
              </w:rPr>
              <w:t xml:space="preserve"> </w:t>
            </w:r>
            <w:r w:rsidRPr="00F42C6B">
              <w:t>(</w:t>
            </w:r>
            <w:r>
              <w:t>71</w:t>
            </w:r>
            <w:r w:rsidRPr="00F42C6B">
              <w:rPr>
                <w:rFonts w:hint="eastAsia"/>
              </w:rPr>
              <w:t>%</w:t>
            </w:r>
            <w:r w:rsidRPr="00F42C6B">
              <w:t>)</w:t>
            </w:r>
          </w:p>
        </w:tc>
        <w:tc>
          <w:tcPr>
            <w:tcW w:w="2977" w:type="dxa"/>
          </w:tcPr>
          <w:p w:rsidR="00226A58" w:rsidRPr="00F42C6B" w:rsidRDefault="00226A58" w:rsidP="00633CD9">
            <w:r>
              <w:t>7,004/10,188</w:t>
            </w:r>
            <w:r w:rsidRPr="00F42C6B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6</w:t>
            </w:r>
            <w:r>
              <w:t>9</w:t>
            </w:r>
            <w:r w:rsidRPr="00F42C6B">
              <w:rPr>
                <w:rFonts w:hint="eastAsia"/>
              </w:rPr>
              <w:t>%)</w:t>
            </w:r>
          </w:p>
        </w:tc>
        <w:tc>
          <w:tcPr>
            <w:tcW w:w="1276" w:type="dxa"/>
          </w:tcPr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025</w:t>
            </w:r>
            <w:r>
              <w:rPr>
                <w:vertAlign w:val="superscript"/>
              </w:rPr>
              <w:t>*</w:t>
            </w:r>
          </w:p>
        </w:tc>
      </w:tr>
      <w:tr w:rsidR="00226A58" w:rsidTr="00633CD9">
        <w:trPr>
          <w:trHeight w:val="601"/>
        </w:trPr>
        <w:tc>
          <w:tcPr>
            <w:tcW w:w="3681" w:type="dxa"/>
          </w:tcPr>
          <w:p w:rsidR="00226A58" w:rsidRPr="00F42C6B" w:rsidRDefault="00226A58" w:rsidP="00633CD9">
            <w:r w:rsidRPr="00F42C6B">
              <w:rPr>
                <w:rFonts w:hint="eastAsia"/>
              </w:rPr>
              <w:t xml:space="preserve">Cause of </w:t>
            </w:r>
            <w:r w:rsidRPr="00F42C6B">
              <w:t>i</w:t>
            </w:r>
            <w:r w:rsidRPr="00F42C6B">
              <w:rPr>
                <w:rFonts w:hint="eastAsia"/>
              </w:rPr>
              <w:t>njury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Traffic Accident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Fall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Sport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Other blunt trauma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Penetrat</w:t>
            </w:r>
            <w:r>
              <w:t>ion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Burn</w:t>
            </w:r>
          </w:p>
        </w:tc>
        <w:tc>
          <w:tcPr>
            <w:tcW w:w="3118" w:type="dxa"/>
          </w:tcPr>
          <w:p w:rsidR="00226A58" w:rsidRPr="00F42C6B" w:rsidRDefault="00226A58" w:rsidP="00633CD9"/>
          <w:p w:rsidR="00226A58" w:rsidRPr="00F42C6B" w:rsidRDefault="00226A58" w:rsidP="00633CD9">
            <w:r>
              <w:t>2,440</w:t>
            </w:r>
            <w:r w:rsidRPr="00F42C6B">
              <w:t>/</w:t>
            </w:r>
            <w:r>
              <w:t>5,042</w:t>
            </w:r>
            <w:r w:rsidRPr="00F42C6B">
              <w:t xml:space="preserve"> (</w:t>
            </w:r>
            <w:r>
              <w:t>48</w:t>
            </w:r>
            <w:r w:rsidRPr="00F42C6B">
              <w:t>%)</w:t>
            </w:r>
          </w:p>
          <w:p w:rsidR="00226A58" w:rsidRPr="00F42C6B" w:rsidRDefault="00226A58" w:rsidP="00633CD9">
            <w:r>
              <w:t>1,627</w:t>
            </w:r>
            <w:r w:rsidRPr="00F42C6B">
              <w:t>/</w:t>
            </w:r>
            <w:r>
              <w:t>5,042</w:t>
            </w:r>
            <w:r w:rsidRPr="00F42C6B">
              <w:t xml:space="preserve"> (</w:t>
            </w:r>
            <w:r>
              <w:t>32</w:t>
            </w:r>
            <w:r w:rsidRPr="00F42C6B">
              <w:t>%)</w:t>
            </w:r>
          </w:p>
          <w:p w:rsidR="00226A58" w:rsidRPr="00F42C6B" w:rsidRDefault="00226A58" w:rsidP="00633CD9">
            <w:r>
              <w:t>274</w:t>
            </w:r>
            <w:r w:rsidRPr="00F42C6B">
              <w:t>/</w:t>
            </w:r>
            <w:r>
              <w:t>5,042</w:t>
            </w:r>
            <w:r w:rsidRPr="00F42C6B">
              <w:t xml:space="preserve"> (</w:t>
            </w:r>
            <w:r>
              <w:t>5.4</w:t>
            </w:r>
            <w:r w:rsidRPr="00F42C6B">
              <w:t>%)</w:t>
            </w:r>
          </w:p>
          <w:p w:rsidR="00226A58" w:rsidRPr="00F42C6B" w:rsidRDefault="00226A58" w:rsidP="00633CD9">
            <w:r>
              <w:t>320</w:t>
            </w:r>
            <w:r w:rsidRPr="00F42C6B">
              <w:t>/</w:t>
            </w:r>
            <w:r>
              <w:t>5,042</w:t>
            </w:r>
            <w:r w:rsidRPr="00F42C6B">
              <w:t xml:space="preserve"> (</w:t>
            </w:r>
            <w:r>
              <w:t>6.1</w:t>
            </w:r>
            <w:r w:rsidRPr="00F42C6B">
              <w:t>%)</w:t>
            </w:r>
          </w:p>
          <w:p w:rsidR="00226A58" w:rsidRPr="00F42C6B" w:rsidRDefault="00226A58" w:rsidP="00633CD9">
            <w:r>
              <w:t>94</w:t>
            </w:r>
            <w:r w:rsidRPr="00F42C6B">
              <w:t>/</w:t>
            </w:r>
            <w:r>
              <w:t>5,042</w:t>
            </w:r>
            <w:r w:rsidRPr="00F42C6B">
              <w:t xml:space="preserve"> (</w:t>
            </w:r>
            <w:r>
              <w:t>1.9</w:t>
            </w:r>
            <w:r w:rsidRPr="00F42C6B">
              <w:t>%)</w:t>
            </w:r>
          </w:p>
          <w:p w:rsidR="00226A58" w:rsidRPr="00F42C6B" w:rsidRDefault="00226A58" w:rsidP="00633CD9">
            <w:r>
              <w:t>287</w:t>
            </w:r>
            <w:r w:rsidRPr="00F42C6B">
              <w:t>/</w:t>
            </w:r>
            <w:r>
              <w:t>5,042</w:t>
            </w:r>
            <w:r w:rsidRPr="00F42C6B">
              <w:t xml:space="preserve"> (</w:t>
            </w:r>
            <w:r>
              <w:t>5.7</w:t>
            </w:r>
            <w:r w:rsidRPr="00F42C6B">
              <w:t>%)</w:t>
            </w:r>
          </w:p>
        </w:tc>
        <w:tc>
          <w:tcPr>
            <w:tcW w:w="2977" w:type="dxa"/>
          </w:tcPr>
          <w:p w:rsidR="00226A58" w:rsidRPr="00F42C6B" w:rsidRDefault="00226A58" w:rsidP="00633CD9"/>
          <w:p w:rsidR="00226A58" w:rsidRPr="00F42C6B" w:rsidRDefault="00226A58" w:rsidP="00633CD9">
            <w:r>
              <w:t>4,100</w:t>
            </w:r>
            <w:r w:rsidRPr="00F42C6B">
              <w:t>/</w:t>
            </w:r>
            <w:r>
              <w:t>9,824</w:t>
            </w:r>
            <w:r w:rsidRPr="00F42C6B">
              <w:t xml:space="preserve"> (</w:t>
            </w:r>
            <w:r>
              <w:t>42</w:t>
            </w:r>
            <w:r w:rsidRPr="00F42C6B">
              <w:t>%)</w:t>
            </w:r>
          </w:p>
          <w:p w:rsidR="00226A58" w:rsidRPr="00F42C6B" w:rsidRDefault="00226A58" w:rsidP="00633CD9">
            <w:r>
              <w:t>3,473</w:t>
            </w:r>
            <w:r w:rsidRPr="00F42C6B">
              <w:t>/</w:t>
            </w:r>
            <w:r>
              <w:t>9,824</w:t>
            </w:r>
            <w:r w:rsidRPr="00F42C6B">
              <w:t xml:space="preserve"> </w:t>
            </w:r>
            <w:r>
              <w:t>(35%)</w:t>
            </w:r>
          </w:p>
          <w:p w:rsidR="00226A58" w:rsidRPr="00F42C6B" w:rsidRDefault="00226A58" w:rsidP="00633CD9">
            <w:r>
              <w:t>909</w:t>
            </w:r>
            <w:r w:rsidRPr="00F42C6B">
              <w:t>/</w:t>
            </w:r>
            <w:r>
              <w:t>9,824</w:t>
            </w:r>
            <w:r w:rsidRPr="00F42C6B">
              <w:t xml:space="preserve"> (</w:t>
            </w:r>
            <w:r>
              <w:t>9.3</w:t>
            </w:r>
            <w:r w:rsidRPr="00F42C6B">
              <w:t>%)</w:t>
            </w:r>
          </w:p>
          <w:p w:rsidR="00226A58" w:rsidRPr="00F42C6B" w:rsidRDefault="00226A58" w:rsidP="00633CD9">
            <w:r>
              <w:t>736</w:t>
            </w:r>
            <w:r w:rsidRPr="00F42C6B">
              <w:t>/</w:t>
            </w:r>
            <w:r>
              <w:t>9,824</w:t>
            </w:r>
            <w:r w:rsidRPr="00F42C6B">
              <w:t xml:space="preserve"> (</w:t>
            </w:r>
            <w:r>
              <w:t>7.5</w:t>
            </w:r>
            <w:r w:rsidRPr="00F42C6B">
              <w:t>%)</w:t>
            </w:r>
          </w:p>
          <w:p w:rsidR="00226A58" w:rsidRPr="00F42C6B" w:rsidRDefault="00226A58" w:rsidP="00633CD9">
            <w:r>
              <w:t>164</w:t>
            </w:r>
            <w:r w:rsidRPr="00F42C6B">
              <w:t>/</w:t>
            </w:r>
            <w:r>
              <w:t>9,824</w:t>
            </w:r>
            <w:r w:rsidRPr="00F42C6B">
              <w:t xml:space="preserve"> (</w:t>
            </w:r>
            <w:r>
              <w:t>1.7</w:t>
            </w:r>
            <w:r w:rsidRPr="00F42C6B">
              <w:t>%)</w:t>
            </w:r>
          </w:p>
          <w:p w:rsidR="00226A58" w:rsidRPr="00F42C6B" w:rsidRDefault="00226A58" w:rsidP="00633CD9">
            <w:r>
              <w:t>442</w:t>
            </w:r>
            <w:r w:rsidRPr="00F42C6B">
              <w:t>/</w:t>
            </w:r>
            <w:r>
              <w:t xml:space="preserve">9,824 </w:t>
            </w:r>
            <w:r w:rsidRPr="00F42C6B">
              <w:t>(</w:t>
            </w:r>
            <w:r>
              <w:t>4.5</w:t>
            </w:r>
            <w:r w:rsidRPr="00F42C6B">
              <w:t>%)</w:t>
            </w:r>
          </w:p>
        </w:tc>
        <w:tc>
          <w:tcPr>
            <w:tcW w:w="1276" w:type="dxa"/>
          </w:tcPr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  <w:r>
              <w:rPr>
                <w:vertAlign w:val="superscript"/>
              </w:rPr>
              <w:t>*</w:t>
            </w:r>
          </w:p>
        </w:tc>
      </w:tr>
      <w:tr w:rsidR="00226A58" w:rsidTr="00633CD9">
        <w:trPr>
          <w:trHeight w:val="576"/>
        </w:trPr>
        <w:tc>
          <w:tcPr>
            <w:tcW w:w="3681" w:type="dxa"/>
          </w:tcPr>
          <w:p w:rsidR="00226A58" w:rsidRPr="00C8726E" w:rsidRDefault="00226A58" w:rsidP="00633CD9">
            <w:pPr>
              <w:rPr>
                <w:lang w:val="pt-BR"/>
              </w:rPr>
            </w:pPr>
            <w:r w:rsidRPr="00C8726E">
              <w:rPr>
                <w:lang w:val="pt-BR"/>
              </w:rPr>
              <w:t>AIS (median [IQR])</w:t>
            </w:r>
          </w:p>
          <w:p w:rsidR="00226A58" w:rsidRPr="00C8726E" w:rsidRDefault="00226A58" w:rsidP="00633CD9">
            <w:pPr>
              <w:rPr>
                <w:lang w:val="pt-BR"/>
              </w:rPr>
            </w:pPr>
            <w:r w:rsidRPr="00C8726E">
              <w:rPr>
                <w:lang w:val="pt-BR"/>
              </w:rPr>
              <w:t xml:space="preserve">  Head (n</w:t>
            </w:r>
            <w:r>
              <w:rPr>
                <w:lang w:val="pt-BR"/>
              </w:rPr>
              <w:t xml:space="preserve"> </w:t>
            </w:r>
            <w:r w:rsidRPr="00C8726E">
              <w:rPr>
                <w:lang w:val="pt-BR"/>
              </w:rPr>
              <w:t>=</w:t>
            </w:r>
            <w:r>
              <w:rPr>
                <w:lang w:val="pt-BR"/>
              </w:rPr>
              <w:t xml:space="preserve"> </w:t>
            </w:r>
            <w:r w:rsidRPr="00C8726E">
              <w:rPr>
                <w:lang w:val="pt-BR"/>
              </w:rPr>
              <w:t>6,836)</w:t>
            </w:r>
          </w:p>
          <w:p w:rsidR="00226A58" w:rsidRPr="00C8726E" w:rsidRDefault="00226A58" w:rsidP="00633CD9">
            <w:pPr>
              <w:rPr>
                <w:lang w:val="pt-BR"/>
              </w:rPr>
            </w:pPr>
            <w:r w:rsidRPr="00C8726E">
              <w:rPr>
                <w:lang w:val="pt-BR"/>
              </w:rPr>
              <w:t xml:space="preserve">  Face (n</w:t>
            </w:r>
            <w:r>
              <w:rPr>
                <w:lang w:val="pt-BR"/>
              </w:rPr>
              <w:t xml:space="preserve"> </w:t>
            </w:r>
            <w:r w:rsidRPr="00C8726E">
              <w:rPr>
                <w:lang w:val="pt-BR"/>
              </w:rPr>
              <w:t>=</w:t>
            </w:r>
            <w:r>
              <w:rPr>
                <w:lang w:val="pt-BR"/>
              </w:rPr>
              <w:t xml:space="preserve"> </w:t>
            </w:r>
            <w:r w:rsidRPr="00C8726E">
              <w:rPr>
                <w:lang w:val="pt-BR"/>
              </w:rPr>
              <w:t>2,696)</w:t>
            </w:r>
          </w:p>
          <w:p w:rsidR="00226A58" w:rsidRPr="00C8726E" w:rsidRDefault="00226A58" w:rsidP="00633CD9">
            <w:pPr>
              <w:rPr>
                <w:lang w:val="en-GB"/>
              </w:rPr>
            </w:pPr>
            <w:r w:rsidRPr="00C8726E">
              <w:rPr>
                <w:lang w:val="en-GB"/>
              </w:rPr>
              <w:t xml:space="preserve">  Neck (n = 109)</w:t>
            </w:r>
          </w:p>
          <w:p w:rsidR="00226A58" w:rsidRPr="00F42C6B" w:rsidRDefault="00226A58" w:rsidP="00633CD9">
            <w:r w:rsidRPr="00C8726E">
              <w:rPr>
                <w:lang w:val="en-GB"/>
              </w:rPr>
              <w:lastRenderedPageBreak/>
              <w:t xml:space="preserve">  </w:t>
            </w:r>
            <w:r w:rsidRPr="00F42C6B">
              <w:t>Thorax (n</w:t>
            </w:r>
            <w:r>
              <w:t xml:space="preserve"> </w:t>
            </w:r>
            <w:r w:rsidRPr="00F42C6B">
              <w:t>=</w:t>
            </w:r>
            <w:r>
              <w:t xml:space="preserve"> 2,082</w:t>
            </w:r>
            <w:r w:rsidRPr="00F42C6B">
              <w:t>)</w:t>
            </w:r>
          </w:p>
          <w:p w:rsidR="00226A58" w:rsidRPr="00F42C6B" w:rsidRDefault="00226A58" w:rsidP="00633CD9">
            <w:r w:rsidRPr="00F42C6B">
              <w:t xml:space="preserve">  Abdomen and Pelvis (n</w:t>
            </w:r>
            <w:r>
              <w:t xml:space="preserve"> </w:t>
            </w:r>
            <w:r w:rsidRPr="00F42C6B">
              <w:t>=</w:t>
            </w:r>
            <w:r>
              <w:t xml:space="preserve"> 1,866</w:t>
            </w:r>
            <w:r w:rsidRPr="00F42C6B">
              <w:t>)</w:t>
            </w:r>
          </w:p>
          <w:p w:rsidR="00226A58" w:rsidRPr="00C8726E" w:rsidRDefault="00226A58" w:rsidP="00633CD9">
            <w:pPr>
              <w:rPr>
                <w:lang w:val="en-GB"/>
              </w:rPr>
            </w:pPr>
            <w:r w:rsidRPr="00F42C6B">
              <w:t xml:space="preserve">  </w:t>
            </w:r>
            <w:r w:rsidRPr="00C8726E">
              <w:rPr>
                <w:lang w:val="en-GB"/>
              </w:rPr>
              <w:t>Cervical Spine (n = 630)</w:t>
            </w:r>
          </w:p>
          <w:p w:rsidR="00226A58" w:rsidRPr="00C8726E" w:rsidRDefault="00226A58" w:rsidP="00633CD9">
            <w:pPr>
              <w:rPr>
                <w:lang w:val="pt-BR"/>
              </w:rPr>
            </w:pPr>
            <w:r w:rsidRPr="00C8726E">
              <w:rPr>
                <w:lang w:val="pt-BR"/>
              </w:rPr>
              <w:t xml:space="preserve">  Upper extremity (n</w:t>
            </w:r>
            <w:r>
              <w:rPr>
                <w:lang w:val="pt-BR"/>
              </w:rPr>
              <w:t xml:space="preserve"> </w:t>
            </w:r>
            <w:r w:rsidRPr="00C8726E">
              <w:rPr>
                <w:lang w:val="pt-BR"/>
              </w:rPr>
              <w:t>=</w:t>
            </w:r>
            <w:r>
              <w:rPr>
                <w:lang w:val="pt-BR"/>
              </w:rPr>
              <w:t xml:space="preserve"> </w:t>
            </w:r>
            <w:r w:rsidRPr="00C8726E">
              <w:rPr>
                <w:lang w:val="pt-BR"/>
              </w:rPr>
              <w:t>3,841)</w:t>
            </w:r>
          </w:p>
          <w:p w:rsidR="00226A58" w:rsidRPr="00C8726E" w:rsidRDefault="00226A58" w:rsidP="00633CD9">
            <w:pPr>
              <w:rPr>
                <w:lang w:val="en-GB"/>
              </w:rPr>
            </w:pPr>
            <w:r w:rsidRPr="00C8726E">
              <w:rPr>
                <w:lang w:val="en-GB"/>
              </w:rPr>
              <w:t xml:space="preserve">  Lower extremity (n = 3,493)</w:t>
            </w:r>
          </w:p>
          <w:p w:rsidR="00226A58" w:rsidRPr="00F42C6B" w:rsidRDefault="00226A58" w:rsidP="00633CD9">
            <w:r w:rsidRPr="00C8726E">
              <w:rPr>
                <w:lang w:val="en-GB"/>
              </w:rPr>
              <w:t xml:space="preserve">  </w:t>
            </w:r>
            <w:r w:rsidRPr="00F42C6B">
              <w:t>Others (n</w:t>
            </w:r>
            <w:r>
              <w:t xml:space="preserve"> </w:t>
            </w:r>
            <w:r w:rsidRPr="00F42C6B">
              <w:t>=</w:t>
            </w:r>
            <w:r>
              <w:t xml:space="preserve"> 1,401</w:t>
            </w:r>
            <w:r w:rsidRPr="00F42C6B">
              <w:t>)</w:t>
            </w:r>
          </w:p>
        </w:tc>
        <w:tc>
          <w:tcPr>
            <w:tcW w:w="3118" w:type="dxa"/>
          </w:tcPr>
          <w:p w:rsidR="00226A58" w:rsidRPr="00F42C6B" w:rsidRDefault="00226A58" w:rsidP="00633CD9">
            <w:pPr>
              <w:jc w:val="left"/>
            </w:pPr>
          </w:p>
          <w:p w:rsidR="00226A58" w:rsidRPr="00F42C6B" w:rsidRDefault="00226A58" w:rsidP="00633CD9">
            <w:pPr>
              <w:jc w:val="left"/>
            </w:pPr>
            <w:r>
              <w:t>3</w:t>
            </w:r>
            <w:r w:rsidRPr="00F42C6B">
              <w:t xml:space="preserve"> (</w:t>
            </w:r>
            <w:r>
              <w:t>2</w:t>
            </w:r>
            <w:r w:rsidRPr="00076BA6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>
              <w:t>4</w:t>
            </w:r>
            <w:r w:rsidRPr="00F42C6B">
              <w:t>)</w:t>
            </w:r>
          </w:p>
          <w:p w:rsidR="00226A58" w:rsidRPr="00F42C6B" w:rsidRDefault="00226A58" w:rsidP="00633CD9">
            <w:pPr>
              <w:jc w:val="left"/>
            </w:pPr>
            <w:r w:rsidRPr="00F42C6B">
              <w:t>1 (1</w:t>
            </w:r>
            <w:r w:rsidRPr="00076BA6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>
              <w:t>2</w:t>
            </w:r>
            <w:r w:rsidRPr="00F42C6B">
              <w:t>)</w:t>
            </w:r>
          </w:p>
          <w:p w:rsidR="00226A58" w:rsidRPr="00F42C6B" w:rsidRDefault="00226A58" w:rsidP="00633CD9">
            <w:pPr>
              <w:jc w:val="left"/>
            </w:pPr>
            <w:r>
              <w:rPr>
                <w:rFonts w:hint="eastAsia"/>
              </w:rPr>
              <w:t>1</w:t>
            </w:r>
            <w:r>
              <w:t xml:space="preserve"> (1-2)</w:t>
            </w:r>
          </w:p>
          <w:p w:rsidR="00226A58" w:rsidRPr="00F42C6B" w:rsidRDefault="00226A58" w:rsidP="00633CD9">
            <w:pPr>
              <w:jc w:val="left"/>
            </w:pPr>
            <w:r>
              <w:lastRenderedPageBreak/>
              <w:t>3</w:t>
            </w:r>
            <w:r w:rsidRPr="00F42C6B">
              <w:t xml:space="preserve"> (</w:t>
            </w:r>
            <w:r>
              <w:t>3-4</w:t>
            </w:r>
            <w:r w:rsidRPr="00F42C6B">
              <w:t>)</w:t>
            </w:r>
          </w:p>
          <w:p w:rsidR="00226A58" w:rsidRPr="00F42C6B" w:rsidRDefault="00226A58" w:rsidP="00633CD9">
            <w:pPr>
              <w:jc w:val="left"/>
            </w:pPr>
            <w:r>
              <w:t>2</w:t>
            </w:r>
            <w:r w:rsidRPr="00F42C6B">
              <w:t xml:space="preserve"> (2-3)</w:t>
            </w:r>
          </w:p>
          <w:p w:rsidR="00226A58" w:rsidRPr="00F42C6B" w:rsidRDefault="00226A58" w:rsidP="00633CD9">
            <w:pPr>
              <w:jc w:val="left"/>
            </w:pPr>
            <w:r>
              <w:rPr>
                <w:rFonts w:hint="eastAsia"/>
              </w:rPr>
              <w:t>2</w:t>
            </w:r>
            <w:r>
              <w:t xml:space="preserve"> (2-3)</w:t>
            </w:r>
          </w:p>
          <w:p w:rsidR="00226A58" w:rsidRPr="00F42C6B" w:rsidRDefault="00226A58" w:rsidP="00633CD9">
            <w:pPr>
              <w:jc w:val="left"/>
            </w:pPr>
            <w:r>
              <w:t>2</w:t>
            </w:r>
            <w:r w:rsidRPr="00F42C6B">
              <w:t xml:space="preserve"> (</w:t>
            </w:r>
            <w:r>
              <w:t>1</w:t>
            </w:r>
            <w:r w:rsidRPr="00F42C6B">
              <w:t>-3)</w:t>
            </w:r>
          </w:p>
          <w:p w:rsidR="00226A58" w:rsidRPr="00F42C6B" w:rsidRDefault="00226A58" w:rsidP="00633CD9">
            <w:pPr>
              <w:jc w:val="left"/>
            </w:pPr>
            <w:r>
              <w:t>2</w:t>
            </w:r>
            <w:r w:rsidRPr="00F42C6B">
              <w:t xml:space="preserve"> (</w:t>
            </w:r>
            <w:r>
              <w:t>1</w:t>
            </w:r>
            <w:r w:rsidRPr="00F42C6B">
              <w:t>-3)</w:t>
            </w:r>
          </w:p>
          <w:p w:rsidR="00226A58" w:rsidRPr="00F42C6B" w:rsidRDefault="00226A58" w:rsidP="00633CD9">
            <w:pPr>
              <w:jc w:val="left"/>
            </w:pPr>
            <w:r>
              <w:rPr>
                <w:rFonts w:hint="eastAsia"/>
              </w:rPr>
              <w:t>1</w:t>
            </w:r>
            <w:r>
              <w:t xml:space="preserve"> (1-3)</w:t>
            </w:r>
          </w:p>
        </w:tc>
        <w:tc>
          <w:tcPr>
            <w:tcW w:w="2977" w:type="dxa"/>
          </w:tcPr>
          <w:p w:rsidR="00226A58" w:rsidRPr="00F42C6B" w:rsidRDefault="00226A58" w:rsidP="00633CD9">
            <w:pPr>
              <w:jc w:val="left"/>
            </w:pPr>
          </w:p>
          <w:p w:rsidR="00226A58" w:rsidRPr="00F42C6B" w:rsidRDefault="00226A58" w:rsidP="00633CD9">
            <w:pPr>
              <w:jc w:val="left"/>
            </w:pPr>
            <w:r>
              <w:t>3</w:t>
            </w:r>
            <w:r w:rsidRPr="00F42C6B">
              <w:rPr>
                <w:rFonts w:hint="eastAsia"/>
              </w:rPr>
              <w:t xml:space="preserve"> (</w:t>
            </w:r>
            <w:r>
              <w:t>2</w:t>
            </w:r>
            <w:r w:rsidRPr="00076BA6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>
              <w:t>4</w:t>
            </w:r>
            <w:r w:rsidRPr="00F42C6B">
              <w:rPr>
                <w:rFonts w:hint="eastAsia"/>
              </w:rPr>
              <w:t>)</w:t>
            </w:r>
          </w:p>
          <w:p w:rsidR="00226A58" w:rsidRPr="00F42C6B" w:rsidRDefault="00226A58" w:rsidP="00633CD9">
            <w:pPr>
              <w:jc w:val="left"/>
            </w:pPr>
            <w:r>
              <w:t>1</w:t>
            </w:r>
            <w:r w:rsidRPr="00F42C6B">
              <w:t xml:space="preserve"> (1</w:t>
            </w:r>
            <w:r w:rsidRPr="00076BA6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42C6B">
              <w:t>2)</w:t>
            </w:r>
          </w:p>
          <w:p w:rsidR="00226A58" w:rsidRPr="00F42C6B" w:rsidRDefault="00226A58" w:rsidP="00633CD9">
            <w:pPr>
              <w:jc w:val="left"/>
            </w:pPr>
            <w:r>
              <w:t>2</w:t>
            </w:r>
            <w:r w:rsidRPr="00F42C6B">
              <w:t xml:space="preserve"> (1-</w:t>
            </w:r>
            <w:r>
              <w:t>3</w:t>
            </w:r>
            <w:r w:rsidRPr="00F42C6B">
              <w:t>)</w:t>
            </w:r>
          </w:p>
          <w:p w:rsidR="00226A58" w:rsidRPr="00F42C6B" w:rsidRDefault="00226A58" w:rsidP="00633CD9">
            <w:pPr>
              <w:jc w:val="left"/>
            </w:pPr>
            <w:r>
              <w:lastRenderedPageBreak/>
              <w:t>3</w:t>
            </w:r>
            <w:r w:rsidRPr="00F42C6B">
              <w:t xml:space="preserve"> (3-</w:t>
            </w:r>
            <w:r>
              <w:t>4</w:t>
            </w:r>
            <w:r w:rsidRPr="00F42C6B">
              <w:t>)</w:t>
            </w:r>
          </w:p>
          <w:p w:rsidR="00226A58" w:rsidRPr="00F42C6B" w:rsidRDefault="00226A58" w:rsidP="00633CD9">
            <w:pPr>
              <w:jc w:val="left"/>
            </w:pPr>
            <w:r>
              <w:t>2</w:t>
            </w:r>
            <w:r w:rsidRPr="00F42C6B">
              <w:t xml:space="preserve"> (2-</w:t>
            </w:r>
            <w:r>
              <w:t>3</w:t>
            </w:r>
            <w:r w:rsidRPr="00F42C6B">
              <w:t>)</w:t>
            </w:r>
          </w:p>
          <w:p w:rsidR="00226A58" w:rsidRPr="00F42C6B" w:rsidRDefault="00226A58" w:rsidP="00633CD9">
            <w:pPr>
              <w:jc w:val="left"/>
            </w:pPr>
            <w:r>
              <w:t>2</w:t>
            </w:r>
            <w:r w:rsidRPr="00F42C6B">
              <w:t xml:space="preserve"> (</w:t>
            </w:r>
            <w:r>
              <w:t>2-3</w:t>
            </w:r>
            <w:r w:rsidRPr="00F42C6B">
              <w:t>)</w:t>
            </w:r>
          </w:p>
          <w:p w:rsidR="00226A58" w:rsidRPr="00F42C6B" w:rsidRDefault="00226A58" w:rsidP="00633CD9">
            <w:pPr>
              <w:jc w:val="left"/>
            </w:pPr>
            <w:r w:rsidRPr="00F42C6B">
              <w:t>2 (</w:t>
            </w:r>
            <w:r>
              <w:t>2</w:t>
            </w:r>
            <w:r w:rsidRPr="00F42C6B">
              <w:t>-</w:t>
            </w:r>
            <w:r>
              <w:t>3</w:t>
            </w:r>
            <w:r w:rsidRPr="00F42C6B">
              <w:t>)</w:t>
            </w:r>
          </w:p>
          <w:p w:rsidR="00226A58" w:rsidRPr="00F42C6B" w:rsidRDefault="00226A58" w:rsidP="00633CD9">
            <w:pPr>
              <w:jc w:val="left"/>
            </w:pPr>
            <w:r>
              <w:t>2</w:t>
            </w:r>
            <w:r w:rsidRPr="00F42C6B">
              <w:t xml:space="preserve"> (</w:t>
            </w:r>
            <w:r>
              <w:t>1</w:t>
            </w:r>
            <w:r w:rsidRPr="00F42C6B">
              <w:t>-3)</w:t>
            </w:r>
          </w:p>
          <w:p w:rsidR="00226A58" w:rsidRPr="00F42C6B" w:rsidRDefault="00226A58" w:rsidP="00633CD9">
            <w:pPr>
              <w:jc w:val="left"/>
            </w:pPr>
            <w:r w:rsidRPr="00F42C6B">
              <w:t>1 (1-</w:t>
            </w:r>
            <w:r>
              <w:t>3</w:t>
            </w:r>
            <w:r w:rsidRPr="00F42C6B">
              <w:t>)</w:t>
            </w:r>
          </w:p>
        </w:tc>
        <w:tc>
          <w:tcPr>
            <w:tcW w:w="1276" w:type="dxa"/>
          </w:tcPr>
          <w:p w:rsidR="00226A58" w:rsidRDefault="00226A58" w:rsidP="00633CD9">
            <w:pPr>
              <w:jc w:val="left"/>
            </w:pPr>
          </w:p>
          <w:p w:rsidR="00226A58" w:rsidRPr="00B23C39" w:rsidRDefault="00226A58" w:rsidP="00633CD9">
            <w:pPr>
              <w:jc w:val="left"/>
              <w:rPr>
                <w:vertAlign w:val="superscript"/>
              </w:rPr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  <w:r>
              <w:rPr>
                <w:rFonts w:hint="eastAsia"/>
                <w:vertAlign w:val="superscript"/>
              </w:rPr>
              <w:t>†</w:t>
            </w:r>
          </w:p>
          <w:p w:rsidR="00226A58" w:rsidRPr="00B23C39" w:rsidRDefault="00226A58" w:rsidP="00633CD9">
            <w:pPr>
              <w:jc w:val="left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532</w:t>
            </w:r>
            <w:r>
              <w:rPr>
                <w:rFonts w:hint="eastAsia"/>
                <w:vertAlign w:val="superscript"/>
              </w:rPr>
              <w:t>†</w:t>
            </w:r>
          </w:p>
          <w:p w:rsidR="00226A58" w:rsidRDefault="00226A58" w:rsidP="00633CD9">
            <w:pPr>
              <w:jc w:val="left"/>
            </w:pPr>
            <w:r>
              <w:rPr>
                <w:rFonts w:hint="eastAsia"/>
              </w:rPr>
              <w:t>0</w:t>
            </w:r>
            <w:r>
              <w:t>.442</w:t>
            </w:r>
            <w:r>
              <w:rPr>
                <w:rFonts w:hint="eastAsia"/>
                <w:vertAlign w:val="superscript"/>
              </w:rPr>
              <w:t>†</w:t>
            </w:r>
          </w:p>
          <w:p w:rsidR="00226A58" w:rsidRDefault="00226A58" w:rsidP="00633CD9">
            <w:pPr>
              <w:jc w:val="left"/>
            </w:pPr>
            <w:r>
              <w:rPr>
                <w:rFonts w:hint="eastAsia"/>
              </w:rPr>
              <w:lastRenderedPageBreak/>
              <w:t>0</w:t>
            </w:r>
            <w:r>
              <w:t>.145</w:t>
            </w:r>
            <w:r>
              <w:rPr>
                <w:rFonts w:hint="eastAsia"/>
                <w:vertAlign w:val="superscript"/>
              </w:rPr>
              <w:t>†</w:t>
            </w:r>
          </w:p>
          <w:p w:rsidR="00226A58" w:rsidRDefault="00226A58" w:rsidP="00633CD9">
            <w:pPr>
              <w:jc w:val="left"/>
            </w:pPr>
            <w:r>
              <w:rPr>
                <w:rFonts w:hint="eastAsia"/>
              </w:rPr>
              <w:t>0</w:t>
            </w:r>
            <w:r>
              <w:t>.287</w:t>
            </w:r>
            <w:r>
              <w:rPr>
                <w:rFonts w:hint="eastAsia"/>
                <w:vertAlign w:val="superscript"/>
              </w:rPr>
              <w:t>†</w:t>
            </w:r>
          </w:p>
          <w:p w:rsidR="00226A58" w:rsidRDefault="00226A58" w:rsidP="00633CD9">
            <w:pPr>
              <w:jc w:val="left"/>
            </w:pPr>
            <w:r>
              <w:rPr>
                <w:rFonts w:hint="eastAsia"/>
              </w:rPr>
              <w:t>0</w:t>
            </w:r>
            <w:r>
              <w:t>.505</w:t>
            </w:r>
            <w:r>
              <w:rPr>
                <w:rFonts w:hint="eastAsia"/>
                <w:vertAlign w:val="superscript"/>
              </w:rPr>
              <w:t>†</w:t>
            </w:r>
          </w:p>
          <w:p w:rsidR="00226A58" w:rsidRDefault="00226A58" w:rsidP="00633CD9">
            <w:pPr>
              <w:jc w:val="left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  <w:r>
              <w:rPr>
                <w:rFonts w:hint="eastAsia"/>
                <w:vertAlign w:val="superscript"/>
              </w:rPr>
              <w:t>†</w:t>
            </w:r>
          </w:p>
          <w:p w:rsidR="00226A58" w:rsidRDefault="00226A58" w:rsidP="00633CD9">
            <w:pPr>
              <w:jc w:val="left"/>
            </w:pPr>
            <w:r>
              <w:rPr>
                <w:rFonts w:hint="eastAsia"/>
              </w:rPr>
              <w:t>0</w:t>
            </w:r>
            <w:r>
              <w:t>.461</w:t>
            </w:r>
            <w:r>
              <w:rPr>
                <w:rFonts w:hint="eastAsia"/>
                <w:vertAlign w:val="superscript"/>
              </w:rPr>
              <w:t>†</w:t>
            </w:r>
          </w:p>
          <w:p w:rsidR="00226A58" w:rsidRPr="00F42C6B" w:rsidRDefault="00226A58" w:rsidP="00633CD9">
            <w:pPr>
              <w:jc w:val="left"/>
            </w:pPr>
            <w:r>
              <w:rPr>
                <w:rFonts w:hint="eastAsia"/>
              </w:rPr>
              <w:t>0</w:t>
            </w:r>
            <w:r>
              <w:t>.037</w:t>
            </w:r>
            <w:r>
              <w:rPr>
                <w:rFonts w:hint="eastAsia"/>
                <w:vertAlign w:val="superscript"/>
              </w:rPr>
              <w:t>†</w:t>
            </w:r>
          </w:p>
        </w:tc>
      </w:tr>
      <w:tr w:rsidR="00226A58" w:rsidTr="00633CD9">
        <w:trPr>
          <w:trHeight w:val="576"/>
        </w:trPr>
        <w:tc>
          <w:tcPr>
            <w:tcW w:w="3681" w:type="dxa"/>
          </w:tcPr>
          <w:p w:rsidR="00226A58" w:rsidRDefault="00226A58" w:rsidP="00633CD9">
            <w:pPr>
              <w:tabs>
                <w:tab w:val="left" w:pos="2865"/>
              </w:tabs>
            </w:pPr>
            <w:r>
              <w:rPr>
                <w:rFonts w:hint="eastAsia"/>
              </w:rPr>
              <w:lastRenderedPageBreak/>
              <w:t xml:space="preserve"> </w:t>
            </w:r>
            <w:r>
              <w:t xml:space="preserve"> Severe head injury (AIS </w:t>
            </w:r>
            <w:r>
              <w:rPr>
                <w:rFonts w:hint="eastAsia"/>
              </w:rPr>
              <w:t>≧</w:t>
            </w:r>
            <w:r>
              <w:rPr>
                <w:rFonts w:hint="eastAsia"/>
              </w:rPr>
              <w:t xml:space="preserve"> </w:t>
            </w:r>
            <w:r>
              <w:t>4)</w:t>
            </w:r>
          </w:p>
          <w:p w:rsidR="00226A58" w:rsidRDefault="00226A58" w:rsidP="00633CD9">
            <w:pPr>
              <w:tabs>
                <w:tab w:val="left" w:pos="2865"/>
              </w:tabs>
            </w:pPr>
            <w:r>
              <w:rPr>
                <w:rFonts w:hint="eastAsia"/>
              </w:rPr>
              <w:t xml:space="preserve"> </w:t>
            </w:r>
            <w:r>
              <w:t xml:space="preserve"> Severe chest injury (AIS </w:t>
            </w:r>
            <w:r>
              <w:rPr>
                <w:rFonts w:hint="eastAsia"/>
              </w:rPr>
              <w:t>≧</w:t>
            </w:r>
            <w:r>
              <w:rPr>
                <w:rFonts w:hint="eastAsia"/>
              </w:rPr>
              <w:t xml:space="preserve"> </w:t>
            </w:r>
            <w:r>
              <w:t>4)</w:t>
            </w:r>
          </w:p>
          <w:p w:rsidR="00226A58" w:rsidRPr="00F42C6B" w:rsidRDefault="00226A58" w:rsidP="00633CD9">
            <w:pPr>
              <w:tabs>
                <w:tab w:val="left" w:pos="2865"/>
              </w:tabs>
            </w:pPr>
            <w:r>
              <w:rPr>
                <w:rFonts w:hint="eastAsia"/>
              </w:rPr>
              <w:t xml:space="preserve"> </w:t>
            </w:r>
            <w:r>
              <w:t xml:space="preserve"> Severe abdominal injury (AIS </w:t>
            </w:r>
            <w:r>
              <w:rPr>
                <w:rFonts w:hint="eastAsia"/>
              </w:rPr>
              <w:t>≧</w:t>
            </w:r>
            <w:r>
              <w:t>4)</w:t>
            </w:r>
          </w:p>
        </w:tc>
        <w:tc>
          <w:tcPr>
            <w:tcW w:w="3118" w:type="dxa"/>
          </w:tcPr>
          <w:p w:rsidR="00226A58" w:rsidRDefault="00226A58" w:rsidP="00633CD9">
            <w:r>
              <w:rPr>
                <w:rFonts w:hint="eastAsia"/>
              </w:rPr>
              <w:t>1</w:t>
            </w:r>
            <w:r>
              <w:t>,200 (23%)</w:t>
            </w:r>
          </w:p>
          <w:p w:rsidR="00226A58" w:rsidRDefault="00226A58" w:rsidP="00633CD9">
            <w:r>
              <w:rPr>
                <w:rFonts w:hint="eastAsia"/>
              </w:rPr>
              <w:t>2</w:t>
            </w:r>
            <w:r>
              <w:t>60 (5.0%)</w:t>
            </w:r>
          </w:p>
          <w:p w:rsidR="00226A58" w:rsidRDefault="00226A58" w:rsidP="00633CD9">
            <w:r>
              <w:rPr>
                <w:rFonts w:hint="eastAsia"/>
              </w:rPr>
              <w:t>1</w:t>
            </w:r>
            <w:r>
              <w:t>03 (2.0%)</w:t>
            </w:r>
          </w:p>
        </w:tc>
        <w:tc>
          <w:tcPr>
            <w:tcW w:w="2977" w:type="dxa"/>
          </w:tcPr>
          <w:p w:rsidR="00226A58" w:rsidRDefault="00226A58" w:rsidP="00633CD9">
            <w:r>
              <w:rPr>
                <w:rFonts w:hint="eastAsia"/>
              </w:rPr>
              <w:t>1</w:t>
            </w:r>
            <w:r>
              <w:t>,600 (16%)</w:t>
            </w:r>
          </w:p>
          <w:p w:rsidR="00226A58" w:rsidRDefault="00226A58" w:rsidP="00633CD9">
            <w:r>
              <w:rPr>
                <w:rFonts w:hint="eastAsia"/>
              </w:rPr>
              <w:t>4</w:t>
            </w:r>
            <w:r>
              <w:t>04 (4.0%)</w:t>
            </w:r>
          </w:p>
          <w:p w:rsidR="00226A58" w:rsidRDefault="00226A58" w:rsidP="00633CD9">
            <w:r>
              <w:rPr>
                <w:rFonts w:hint="eastAsia"/>
              </w:rPr>
              <w:t>1</w:t>
            </w:r>
            <w:r>
              <w:t>54 (1.5%)</w:t>
            </w:r>
          </w:p>
        </w:tc>
        <w:tc>
          <w:tcPr>
            <w:tcW w:w="1276" w:type="dxa"/>
          </w:tcPr>
          <w:p w:rsidR="00226A58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  <w:r>
              <w:rPr>
                <w:vertAlign w:val="superscript"/>
              </w:rPr>
              <w:t>*</w:t>
            </w:r>
          </w:p>
          <w:p w:rsidR="00226A58" w:rsidRDefault="00226A58" w:rsidP="00633CD9">
            <w:pPr>
              <w:rPr>
                <w:vertAlign w:val="superscript"/>
              </w:rPr>
            </w:pPr>
            <w:r>
              <w:t>0.004</w:t>
            </w:r>
            <w:r>
              <w:rPr>
                <w:vertAlign w:val="superscript"/>
              </w:rPr>
              <w:t>*</w:t>
            </w:r>
          </w:p>
          <w:p w:rsidR="00226A58" w:rsidRPr="00E209CE" w:rsidRDefault="00226A58" w:rsidP="00633CD9">
            <w:pPr>
              <w:rPr>
                <w:vertAlign w:val="superscript"/>
              </w:rPr>
            </w:pPr>
            <w:r>
              <w:t>0.038</w:t>
            </w:r>
            <w:r>
              <w:rPr>
                <w:vertAlign w:val="superscript"/>
              </w:rPr>
              <w:t>*</w:t>
            </w:r>
          </w:p>
        </w:tc>
      </w:tr>
      <w:tr w:rsidR="00226A58" w:rsidTr="00633CD9">
        <w:trPr>
          <w:trHeight w:val="576"/>
        </w:trPr>
        <w:tc>
          <w:tcPr>
            <w:tcW w:w="3681" w:type="dxa"/>
          </w:tcPr>
          <w:p w:rsidR="00226A58" w:rsidRPr="00F42C6B" w:rsidRDefault="00226A58" w:rsidP="00633CD9">
            <w:pPr>
              <w:tabs>
                <w:tab w:val="left" w:pos="2865"/>
              </w:tabs>
            </w:pPr>
            <w:r w:rsidRPr="00F42C6B">
              <w:rPr>
                <w:rFonts w:hint="eastAsia"/>
              </w:rPr>
              <w:t>ISS</w:t>
            </w:r>
            <w:r w:rsidRPr="00F42C6B">
              <w:t xml:space="preserve"> (median [IQR])</w:t>
            </w:r>
          </w:p>
        </w:tc>
        <w:tc>
          <w:tcPr>
            <w:tcW w:w="3118" w:type="dxa"/>
          </w:tcPr>
          <w:p w:rsidR="00226A58" w:rsidRPr="00F42C6B" w:rsidRDefault="00226A58" w:rsidP="00633CD9">
            <w:r>
              <w:t>9</w:t>
            </w:r>
            <w:r w:rsidRPr="00F42C6B">
              <w:rPr>
                <w:rFonts w:hint="eastAsia"/>
              </w:rPr>
              <w:t xml:space="preserve"> (</w:t>
            </w:r>
            <w:r>
              <w:t>5</w:t>
            </w:r>
            <w:r w:rsidRPr="00076BA6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>
              <w:t>17</w:t>
            </w:r>
            <w:r w:rsidRPr="00F42C6B">
              <w:rPr>
                <w:rFonts w:hint="eastAsia"/>
              </w:rPr>
              <w:t>)</w:t>
            </w:r>
          </w:p>
        </w:tc>
        <w:tc>
          <w:tcPr>
            <w:tcW w:w="2977" w:type="dxa"/>
          </w:tcPr>
          <w:p w:rsidR="00226A58" w:rsidRPr="00F42C6B" w:rsidRDefault="00226A58" w:rsidP="00633CD9">
            <w:r>
              <w:t>9</w:t>
            </w:r>
            <w:r w:rsidRPr="00F42C6B">
              <w:rPr>
                <w:rFonts w:hint="eastAsia"/>
              </w:rPr>
              <w:t xml:space="preserve"> (</w:t>
            </w:r>
            <w:r>
              <w:t>4</w:t>
            </w:r>
            <w:r w:rsidRPr="00076BA6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>
              <w:t>16</w:t>
            </w:r>
            <w:r w:rsidRPr="00F42C6B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226A58" w:rsidRPr="00F42C6B" w:rsidRDefault="00226A58" w:rsidP="00633CD9">
            <w:r>
              <w:rPr>
                <w:rFonts w:hint="eastAsia"/>
              </w:rPr>
              <w:t>&lt;</w:t>
            </w:r>
            <w:r>
              <w:t xml:space="preserve"> 0.001</w:t>
            </w:r>
            <w:r>
              <w:rPr>
                <w:rFonts w:hint="eastAsia"/>
                <w:vertAlign w:val="superscript"/>
              </w:rPr>
              <w:t>†</w:t>
            </w:r>
          </w:p>
        </w:tc>
      </w:tr>
      <w:tr w:rsidR="00226A58" w:rsidTr="00633CD9">
        <w:trPr>
          <w:trHeight w:val="601"/>
        </w:trPr>
        <w:tc>
          <w:tcPr>
            <w:tcW w:w="3681" w:type="dxa"/>
          </w:tcPr>
          <w:p w:rsidR="00226A58" w:rsidRPr="00F42C6B" w:rsidRDefault="00226A58" w:rsidP="00633CD9">
            <w:r w:rsidRPr="00F42C6B">
              <w:rPr>
                <w:rFonts w:hint="eastAsia"/>
              </w:rPr>
              <w:t>F</w:t>
            </w:r>
            <w:r w:rsidRPr="00F42C6B">
              <w:t>AST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Positive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Negative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Not conducted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P</w:t>
            </w:r>
            <w:r w:rsidRPr="00F42C6B">
              <w:t>an-scan CT</w:t>
            </w:r>
          </w:p>
        </w:tc>
        <w:tc>
          <w:tcPr>
            <w:tcW w:w="3118" w:type="dxa"/>
          </w:tcPr>
          <w:p w:rsidR="00226A58" w:rsidRPr="00F42C6B" w:rsidRDefault="00226A58" w:rsidP="00633CD9"/>
          <w:p w:rsidR="00226A58" w:rsidRPr="00F42C6B" w:rsidRDefault="00226A58" w:rsidP="00633CD9">
            <w:r>
              <w:t>326</w:t>
            </w:r>
            <w:r w:rsidRPr="00F42C6B">
              <w:t>/</w:t>
            </w:r>
            <w:r>
              <w:t>4,662</w:t>
            </w:r>
            <w:r w:rsidRPr="00F42C6B">
              <w:t xml:space="preserve"> (</w:t>
            </w:r>
            <w:r>
              <w:t>7.0</w:t>
            </w:r>
            <w:r w:rsidRPr="00F42C6B">
              <w:t>%)</w:t>
            </w:r>
          </w:p>
          <w:p w:rsidR="00226A58" w:rsidRPr="00F42C6B" w:rsidRDefault="00226A58" w:rsidP="00633CD9">
            <w:r>
              <w:t>2,769</w:t>
            </w:r>
            <w:r w:rsidRPr="00F42C6B">
              <w:t>/</w:t>
            </w:r>
            <w:r>
              <w:t>4,662</w:t>
            </w:r>
            <w:r w:rsidRPr="00F42C6B">
              <w:t xml:space="preserve"> (</w:t>
            </w:r>
            <w:r>
              <w:t>59</w:t>
            </w:r>
            <w:r w:rsidRPr="00F42C6B">
              <w:t>%)</w:t>
            </w:r>
          </w:p>
          <w:p w:rsidR="00226A58" w:rsidRPr="00F42C6B" w:rsidRDefault="00226A58" w:rsidP="00633CD9">
            <w:r>
              <w:t>1,567</w:t>
            </w:r>
            <w:r w:rsidRPr="00F42C6B">
              <w:t>/</w:t>
            </w:r>
            <w:r>
              <w:t>4,662</w:t>
            </w:r>
            <w:r w:rsidRPr="00F42C6B">
              <w:t xml:space="preserve"> (</w:t>
            </w:r>
            <w:r>
              <w:t>34</w:t>
            </w:r>
            <w:r w:rsidRPr="00F42C6B">
              <w:t>%)</w:t>
            </w:r>
          </w:p>
          <w:p w:rsidR="00226A58" w:rsidRPr="00F42C6B" w:rsidRDefault="00226A58" w:rsidP="00633CD9">
            <w:r>
              <w:t>879</w:t>
            </w:r>
            <w:r w:rsidRPr="00F42C6B">
              <w:t xml:space="preserve"> (</w:t>
            </w:r>
            <w:r>
              <w:t>17</w:t>
            </w:r>
            <w:r w:rsidRPr="00F42C6B">
              <w:t>%)</w:t>
            </w:r>
          </w:p>
        </w:tc>
        <w:tc>
          <w:tcPr>
            <w:tcW w:w="2977" w:type="dxa"/>
          </w:tcPr>
          <w:p w:rsidR="00226A58" w:rsidRPr="00F42C6B" w:rsidRDefault="00226A58" w:rsidP="00633CD9"/>
          <w:p w:rsidR="00226A58" w:rsidRPr="00F42C6B" w:rsidRDefault="00226A58" w:rsidP="00633CD9">
            <w:r>
              <w:t>413</w:t>
            </w:r>
            <w:r w:rsidRPr="00F42C6B">
              <w:t>/</w:t>
            </w:r>
            <w:r>
              <w:t>9,494</w:t>
            </w:r>
            <w:r w:rsidRPr="00F42C6B">
              <w:t xml:space="preserve"> (</w:t>
            </w:r>
            <w:r>
              <w:t>4.4</w:t>
            </w:r>
            <w:r w:rsidRPr="00F42C6B">
              <w:t>%)</w:t>
            </w:r>
          </w:p>
          <w:p w:rsidR="00226A58" w:rsidRPr="00F42C6B" w:rsidRDefault="00226A58" w:rsidP="00633CD9">
            <w:r>
              <w:t>4,819</w:t>
            </w:r>
            <w:r w:rsidRPr="00F42C6B">
              <w:t>/</w:t>
            </w:r>
            <w:r>
              <w:t>9,494</w:t>
            </w:r>
            <w:r w:rsidRPr="00F42C6B">
              <w:t xml:space="preserve"> (</w:t>
            </w:r>
            <w:r>
              <w:t>51</w:t>
            </w:r>
            <w:r w:rsidRPr="00F42C6B">
              <w:t>%)</w:t>
            </w:r>
          </w:p>
          <w:p w:rsidR="00226A58" w:rsidRPr="00F42C6B" w:rsidRDefault="00226A58" w:rsidP="00633CD9">
            <w:r>
              <w:t>4,262</w:t>
            </w:r>
            <w:r w:rsidRPr="00F42C6B">
              <w:t>/</w:t>
            </w:r>
            <w:r>
              <w:t>9,494</w:t>
            </w:r>
            <w:r w:rsidRPr="00F42C6B">
              <w:t xml:space="preserve"> (</w:t>
            </w:r>
            <w:r>
              <w:t>45</w:t>
            </w:r>
            <w:r w:rsidRPr="00F42C6B">
              <w:t>%)</w:t>
            </w:r>
          </w:p>
          <w:p w:rsidR="00226A58" w:rsidRPr="00F42C6B" w:rsidRDefault="00226A58" w:rsidP="00633CD9">
            <w:r>
              <w:t>2,360</w:t>
            </w:r>
            <w:r w:rsidRPr="00F42C6B">
              <w:t xml:space="preserve"> (</w:t>
            </w:r>
            <w:r>
              <w:t>23</w:t>
            </w:r>
            <w:r w:rsidRPr="00F42C6B">
              <w:t>%)</w:t>
            </w:r>
          </w:p>
        </w:tc>
        <w:tc>
          <w:tcPr>
            <w:tcW w:w="1276" w:type="dxa"/>
          </w:tcPr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  <w:r>
              <w:rPr>
                <w:rFonts w:hint="eastAsia"/>
                <w:vertAlign w:val="superscript"/>
              </w:rPr>
              <w:t>*</w:t>
            </w:r>
          </w:p>
          <w:p w:rsidR="00226A58" w:rsidRDefault="00226A58" w:rsidP="00633CD9"/>
          <w:p w:rsidR="00226A58" w:rsidRDefault="00226A58" w:rsidP="00633CD9"/>
          <w:p w:rsidR="00226A58" w:rsidRDefault="00226A58" w:rsidP="00633CD9"/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  <w:r>
              <w:rPr>
                <w:vertAlign w:val="superscript"/>
              </w:rPr>
              <w:t>*</w:t>
            </w:r>
          </w:p>
        </w:tc>
      </w:tr>
      <w:tr w:rsidR="00226A58" w:rsidTr="00633CD9">
        <w:trPr>
          <w:trHeight w:val="601"/>
        </w:trPr>
        <w:tc>
          <w:tcPr>
            <w:tcW w:w="3681" w:type="dxa"/>
          </w:tcPr>
          <w:p w:rsidR="00226A58" w:rsidRPr="00F42C6B" w:rsidRDefault="00226A58" w:rsidP="00633CD9">
            <w:r w:rsidRPr="00F42C6B">
              <w:rPr>
                <w:rFonts w:hint="eastAsia"/>
              </w:rPr>
              <w:t>T</w:t>
            </w:r>
            <w:r w:rsidRPr="00F42C6B">
              <w:t>reatment</w:t>
            </w:r>
          </w:p>
          <w:p w:rsidR="00226A58" w:rsidRPr="00F42C6B" w:rsidRDefault="00226A58" w:rsidP="00633CD9">
            <w:pPr>
              <w:ind w:firstLineChars="50" w:firstLine="105"/>
            </w:pPr>
            <w:r w:rsidRPr="00F42C6B">
              <w:t>Craniotomy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Thoracotomy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Celiotomy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 xml:space="preserve"> </w:t>
            </w:r>
            <w:r w:rsidRPr="00F42C6B">
              <w:t>TAE</w:t>
            </w:r>
          </w:p>
          <w:p w:rsidR="00226A58" w:rsidRPr="00F42C6B" w:rsidRDefault="00226A58" w:rsidP="00633CD9">
            <w:r w:rsidRPr="00F42C6B">
              <w:rPr>
                <w:rFonts w:hint="eastAsia"/>
              </w:rPr>
              <w:t>B</w:t>
            </w:r>
            <w:r w:rsidRPr="00F42C6B">
              <w:t>lood Transfusion</w:t>
            </w:r>
          </w:p>
        </w:tc>
        <w:tc>
          <w:tcPr>
            <w:tcW w:w="3118" w:type="dxa"/>
          </w:tcPr>
          <w:p w:rsidR="00226A58" w:rsidRPr="00F42C6B" w:rsidRDefault="00226A58" w:rsidP="00633CD9"/>
          <w:p w:rsidR="00226A58" w:rsidRPr="00F42C6B" w:rsidRDefault="00226A58" w:rsidP="00633CD9">
            <w:r>
              <w:t>258</w:t>
            </w:r>
            <w:r w:rsidRPr="00F42C6B">
              <w:t xml:space="preserve"> </w:t>
            </w:r>
            <w:r>
              <w:t>(4.9</w:t>
            </w:r>
            <w:r w:rsidRPr="00F42C6B">
              <w:t>%)</w:t>
            </w:r>
          </w:p>
          <w:p w:rsidR="00226A58" w:rsidRPr="00F42C6B" w:rsidRDefault="00226A58" w:rsidP="00633CD9">
            <w:r>
              <w:t>37</w:t>
            </w:r>
            <w:r w:rsidRPr="00F42C6B">
              <w:t xml:space="preserve"> (0</w:t>
            </w:r>
            <w:r>
              <w:t>.7</w:t>
            </w:r>
            <w:r w:rsidRPr="00F42C6B">
              <w:t>%)</w:t>
            </w:r>
          </w:p>
          <w:p w:rsidR="00226A58" w:rsidRPr="00F42C6B" w:rsidRDefault="00226A58" w:rsidP="00633CD9">
            <w:r>
              <w:t>86</w:t>
            </w:r>
            <w:r w:rsidRPr="00F42C6B">
              <w:t xml:space="preserve"> (</w:t>
            </w:r>
            <w:r>
              <w:t>1.6</w:t>
            </w:r>
            <w:r w:rsidRPr="00F42C6B">
              <w:t>%)</w:t>
            </w:r>
          </w:p>
          <w:p w:rsidR="00226A58" w:rsidRPr="00F42C6B" w:rsidRDefault="00226A58" w:rsidP="00633CD9">
            <w:r>
              <w:t>91</w:t>
            </w:r>
            <w:r w:rsidRPr="00F42C6B">
              <w:t xml:space="preserve"> (</w:t>
            </w:r>
            <w:r>
              <w:t>1.7</w:t>
            </w:r>
            <w:r w:rsidRPr="00F42C6B">
              <w:t>%)</w:t>
            </w:r>
          </w:p>
          <w:p w:rsidR="00226A58" w:rsidRPr="00F42C6B" w:rsidRDefault="00226A58" w:rsidP="00633CD9">
            <w:r>
              <w:t>353/4,824</w:t>
            </w:r>
            <w:r w:rsidRPr="00F42C6B">
              <w:t>(</w:t>
            </w:r>
            <w:r>
              <w:t>7.3</w:t>
            </w:r>
            <w:r w:rsidRPr="00F42C6B">
              <w:t>%)</w:t>
            </w:r>
          </w:p>
        </w:tc>
        <w:tc>
          <w:tcPr>
            <w:tcW w:w="2977" w:type="dxa"/>
          </w:tcPr>
          <w:p w:rsidR="00226A58" w:rsidRPr="00F42C6B" w:rsidRDefault="00226A58" w:rsidP="00633CD9"/>
          <w:p w:rsidR="00226A58" w:rsidRPr="00F42C6B" w:rsidRDefault="00226A58" w:rsidP="00633CD9">
            <w:r>
              <w:t>294</w:t>
            </w:r>
            <w:r w:rsidRPr="00F42C6B">
              <w:t xml:space="preserve"> (</w:t>
            </w:r>
            <w:r>
              <w:t>2.9</w:t>
            </w:r>
            <w:r w:rsidRPr="00F42C6B">
              <w:t>%)</w:t>
            </w:r>
          </w:p>
          <w:p w:rsidR="00226A58" w:rsidRPr="00F42C6B" w:rsidRDefault="00226A58" w:rsidP="00633CD9">
            <w:r>
              <w:t>37</w:t>
            </w:r>
            <w:r w:rsidRPr="00F42C6B">
              <w:t xml:space="preserve"> (</w:t>
            </w:r>
            <w:r>
              <w:t>0.4</w:t>
            </w:r>
            <w:r w:rsidRPr="00F42C6B">
              <w:t>%)</w:t>
            </w:r>
          </w:p>
          <w:p w:rsidR="00226A58" w:rsidRPr="00F42C6B" w:rsidRDefault="00226A58" w:rsidP="00633CD9">
            <w:r>
              <w:t>105</w:t>
            </w:r>
            <w:r w:rsidRPr="00F42C6B">
              <w:t xml:space="preserve"> (</w:t>
            </w:r>
            <w:r>
              <w:t>1.0</w:t>
            </w:r>
            <w:r w:rsidRPr="00F42C6B">
              <w:t>%)</w:t>
            </w:r>
          </w:p>
          <w:p w:rsidR="00226A58" w:rsidRPr="00F42C6B" w:rsidRDefault="00226A58" w:rsidP="00633CD9">
            <w:r>
              <w:t>145</w:t>
            </w:r>
            <w:r w:rsidRPr="00F42C6B">
              <w:t xml:space="preserve"> (</w:t>
            </w:r>
            <w:r>
              <w:t>1.4</w:t>
            </w:r>
            <w:r w:rsidRPr="00F42C6B">
              <w:t>%)</w:t>
            </w:r>
          </w:p>
          <w:p w:rsidR="00226A58" w:rsidRPr="00F42C6B" w:rsidRDefault="00226A58" w:rsidP="00633CD9">
            <w:r>
              <w:t>496/9,748</w:t>
            </w:r>
            <w:r w:rsidRPr="00F42C6B">
              <w:t xml:space="preserve"> (</w:t>
            </w:r>
            <w:r>
              <w:t>5.1</w:t>
            </w:r>
            <w:r w:rsidRPr="00F42C6B">
              <w:t>%)</w:t>
            </w:r>
          </w:p>
        </w:tc>
        <w:tc>
          <w:tcPr>
            <w:tcW w:w="1276" w:type="dxa"/>
          </w:tcPr>
          <w:p w:rsidR="00226A58" w:rsidRDefault="00226A58" w:rsidP="00633CD9"/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  <w:r>
              <w:rPr>
                <w:vertAlign w:val="superscript"/>
              </w:rPr>
              <w:t>*</w:t>
            </w:r>
          </w:p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004</w:t>
            </w:r>
            <w:r>
              <w:rPr>
                <w:vertAlign w:val="superscript"/>
              </w:rPr>
              <w:t>*</w:t>
            </w:r>
          </w:p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001</w:t>
            </w:r>
            <w:r>
              <w:rPr>
                <w:vertAlign w:val="superscript"/>
              </w:rPr>
              <w:t>*</w:t>
            </w:r>
          </w:p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136</w:t>
            </w:r>
            <w:r>
              <w:rPr>
                <w:vertAlign w:val="superscript"/>
              </w:rPr>
              <w:t>*</w:t>
            </w:r>
          </w:p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  <w:r>
              <w:rPr>
                <w:vertAlign w:val="superscript"/>
              </w:rPr>
              <w:t>*</w:t>
            </w:r>
          </w:p>
        </w:tc>
      </w:tr>
      <w:tr w:rsidR="00226A58" w:rsidTr="00633CD9">
        <w:trPr>
          <w:trHeight w:val="601"/>
        </w:trPr>
        <w:tc>
          <w:tcPr>
            <w:tcW w:w="3681" w:type="dxa"/>
          </w:tcPr>
          <w:p w:rsidR="00226A58" w:rsidRDefault="00226A58" w:rsidP="00633CD9">
            <w:r>
              <w:rPr>
                <w:rFonts w:hint="eastAsia"/>
              </w:rPr>
              <w:lastRenderedPageBreak/>
              <w:t>C</w:t>
            </w:r>
            <w:r>
              <w:t>PA on arrival at hospital</w:t>
            </w:r>
          </w:p>
          <w:p w:rsidR="00226A58" w:rsidRDefault="00226A58" w:rsidP="00633CD9">
            <w:r w:rsidRPr="00F42C6B">
              <w:rPr>
                <w:rFonts w:hint="eastAsia"/>
              </w:rPr>
              <w:t>M</w:t>
            </w:r>
            <w:r w:rsidRPr="00F42C6B">
              <w:t>ortality in ED</w:t>
            </w:r>
          </w:p>
          <w:p w:rsidR="00226A58" w:rsidRPr="00F42C6B" w:rsidRDefault="00226A58" w:rsidP="00633CD9">
            <w:r>
              <w:rPr>
                <w:rFonts w:hint="eastAsia"/>
              </w:rPr>
              <w:t>M</w:t>
            </w:r>
            <w:r>
              <w:t>ortality in hospital</w:t>
            </w:r>
          </w:p>
        </w:tc>
        <w:tc>
          <w:tcPr>
            <w:tcW w:w="3118" w:type="dxa"/>
          </w:tcPr>
          <w:p w:rsidR="00226A58" w:rsidRDefault="00226A58" w:rsidP="00633CD9">
            <w:r>
              <w:rPr>
                <w:rFonts w:hint="eastAsia"/>
              </w:rPr>
              <w:t>1</w:t>
            </w:r>
            <w:r>
              <w:t>36 (2.6%)</w:t>
            </w:r>
          </w:p>
          <w:p w:rsidR="00226A58" w:rsidRDefault="00226A58" w:rsidP="00633CD9">
            <w:r>
              <w:t>95</w:t>
            </w:r>
            <w:r w:rsidRPr="00F42C6B">
              <w:t xml:space="preserve"> (</w:t>
            </w:r>
            <w:r>
              <w:t>1.8</w:t>
            </w:r>
            <w:r w:rsidRPr="00F42C6B">
              <w:t>%)</w:t>
            </w:r>
          </w:p>
          <w:p w:rsidR="00226A58" w:rsidRPr="00F42C6B" w:rsidRDefault="00226A58" w:rsidP="00633CD9">
            <w:r>
              <w:rPr>
                <w:rFonts w:hint="eastAsia"/>
              </w:rPr>
              <w:t>2</w:t>
            </w:r>
            <w:r>
              <w:t>43 (5.5%)</w:t>
            </w:r>
          </w:p>
        </w:tc>
        <w:tc>
          <w:tcPr>
            <w:tcW w:w="2977" w:type="dxa"/>
          </w:tcPr>
          <w:p w:rsidR="00226A58" w:rsidRDefault="00226A58" w:rsidP="00633CD9">
            <w:r>
              <w:rPr>
                <w:rFonts w:hint="eastAsia"/>
              </w:rPr>
              <w:t>1</w:t>
            </w:r>
            <w:r>
              <w:t>95 (1.9%)</w:t>
            </w:r>
          </w:p>
          <w:p w:rsidR="00226A58" w:rsidRDefault="00226A58" w:rsidP="00633CD9">
            <w:r>
              <w:t>121</w:t>
            </w:r>
            <w:r w:rsidRPr="00F42C6B">
              <w:t xml:space="preserve"> (</w:t>
            </w:r>
            <w:r>
              <w:t>1.2</w:t>
            </w:r>
            <w:r w:rsidRPr="00F42C6B">
              <w:t>%)</w:t>
            </w:r>
          </w:p>
          <w:p w:rsidR="00226A58" w:rsidRPr="00F42C6B" w:rsidRDefault="00226A58" w:rsidP="00633CD9">
            <w:r>
              <w:rPr>
                <w:rFonts w:hint="eastAsia"/>
              </w:rPr>
              <w:t>2</w:t>
            </w:r>
            <w:r>
              <w:t>53 (3.0%)</w:t>
            </w:r>
          </w:p>
        </w:tc>
        <w:tc>
          <w:tcPr>
            <w:tcW w:w="1276" w:type="dxa"/>
          </w:tcPr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006</w:t>
            </w:r>
            <w:r>
              <w:rPr>
                <w:vertAlign w:val="superscript"/>
              </w:rPr>
              <w:t>*</w:t>
            </w:r>
          </w:p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002</w:t>
            </w:r>
            <w:r>
              <w:rPr>
                <w:vertAlign w:val="superscript"/>
              </w:rPr>
              <w:t>*</w:t>
            </w:r>
          </w:p>
          <w:p w:rsidR="00226A58" w:rsidRPr="00B23C39" w:rsidRDefault="00226A58" w:rsidP="00633CD9">
            <w:pPr>
              <w:rPr>
                <w:vertAlign w:val="superscript"/>
              </w:rPr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  <w:r>
              <w:rPr>
                <w:vertAlign w:val="superscript"/>
              </w:rPr>
              <w:t>*</w:t>
            </w:r>
          </w:p>
        </w:tc>
      </w:tr>
    </w:tbl>
    <w:p w:rsidR="00226A58" w:rsidRDefault="00226A58" w:rsidP="00226A58">
      <w:pPr>
        <w:rPr>
          <w:rFonts w:eastAsia="ＭＳ 明朝" w:cs="ＭＳ 明朝"/>
        </w:rPr>
      </w:pPr>
    </w:p>
    <w:p w:rsidR="00226A58" w:rsidRDefault="00226A58" w:rsidP="00226A58">
      <w:pPr>
        <w:rPr>
          <w:rFonts w:eastAsia="ＭＳ 明朝" w:cs="ＭＳ 明朝"/>
        </w:rPr>
      </w:pPr>
      <w:r>
        <w:rPr>
          <w:rFonts w:eastAsia="ＭＳ 明朝" w:cs="ＭＳ 明朝"/>
        </w:rPr>
        <w:t>IQR, interquartile range; AIS, abbreviated injury scale; ISS, injury severity score; FAST, focused assessment with sonography for trauma; TAE, transcatheter arterial embolization; ED, emergency department.</w:t>
      </w:r>
    </w:p>
    <w:p w:rsidR="00226A58" w:rsidRPr="00916647" w:rsidRDefault="00226A58" w:rsidP="00226A58">
      <w:pPr>
        <w:rPr>
          <w:rFonts w:eastAsia="ＭＳ 明朝" w:cs="ＭＳ 明朝"/>
        </w:rPr>
      </w:pPr>
      <w:r>
        <w:rPr>
          <w:rFonts w:eastAsia="ＭＳ 明朝" w:cs="ＭＳ 明朝" w:hint="eastAsia"/>
        </w:rPr>
        <w:t>M</w:t>
      </w:r>
      <w:r>
        <w:rPr>
          <w:rFonts w:eastAsia="ＭＳ 明朝" w:cs="ＭＳ 明朝"/>
        </w:rPr>
        <w:t>issing: Gender = 5, Cause of injury = 575, ISS = 1,416, FAST = 1,285, Blood transfusion = 869, Mortality in ED = 44 and Mortality in hospital = 2,567</w:t>
      </w:r>
    </w:p>
    <w:p w:rsidR="00226A58" w:rsidRPr="00916647" w:rsidRDefault="00226A58" w:rsidP="00226A58">
      <w:pPr>
        <w:rPr>
          <w:rFonts w:eastAsia="ＭＳ 明朝" w:cs="ＭＳ 明朝"/>
        </w:rPr>
      </w:pPr>
      <w:r w:rsidRPr="00C21CB6">
        <w:rPr>
          <w:rFonts w:eastAsia="ＭＳ 明朝" w:cs="ＭＳ 明朝"/>
        </w:rPr>
        <w:t>*Chi-Square test, †Man-Whitney U test.</w:t>
      </w:r>
    </w:p>
    <w:p w:rsidR="00226A58" w:rsidRPr="00226A58" w:rsidRDefault="00226A58" w:rsidP="00610474">
      <w:pPr>
        <w:rPr>
          <w:rFonts w:hint="eastAsia"/>
        </w:rPr>
      </w:pPr>
    </w:p>
    <w:p w:rsidR="00226A58" w:rsidRPr="00226A58" w:rsidRDefault="00226A58" w:rsidP="00610474">
      <w:pPr>
        <w:rPr>
          <w:rFonts w:hint="eastAsia"/>
        </w:rPr>
      </w:pPr>
    </w:p>
    <w:sectPr w:rsidR="00226A58" w:rsidRPr="00226A58" w:rsidSect="00E97AA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282F" w:rsidRDefault="0094282F" w:rsidP="00930D2B">
      <w:r>
        <w:separator/>
      </w:r>
    </w:p>
  </w:endnote>
  <w:endnote w:type="continuationSeparator" w:id="0">
    <w:p w:rsidR="0094282F" w:rsidRDefault="0094282F" w:rsidP="00930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6A58" w:rsidRDefault="00226A5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6A58" w:rsidRDefault="00226A58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6A58" w:rsidRDefault="00226A5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282F" w:rsidRDefault="0094282F" w:rsidP="00930D2B">
      <w:r>
        <w:separator/>
      </w:r>
    </w:p>
  </w:footnote>
  <w:footnote w:type="continuationSeparator" w:id="0">
    <w:p w:rsidR="0094282F" w:rsidRDefault="0094282F" w:rsidP="00930D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6A58" w:rsidRDefault="00226A58" w:rsidP="00226A58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6A58" w:rsidRDefault="00226A58" w:rsidP="00226A58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6A58" w:rsidRDefault="00226A58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FEB"/>
    <w:rsid w:val="00016121"/>
    <w:rsid w:val="00082108"/>
    <w:rsid w:val="000A7E4A"/>
    <w:rsid w:val="000B6657"/>
    <w:rsid w:val="000E5869"/>
    <w:rsid w:val="001404A6"/>
    <w:rsid w:val="0016161A"/>
    <w:rsid w:val="00183336"/>
    <w:rsid w:val="001D58E4"/>
    <w:rsid w:val="00217664"/>
    <w:rsid w:val="002214E5"/>
    <w:rsid w:val="00226A58"/>
    <w:rsid w:val="00243D37"/>
    <w:rsid w:val="00251294"/>
    <w:rsid w:val="002E2FAA"/>
    <w:rsid w:val="00317ED2"/>
    <w:rsid w:val="003342D7"/>
    <w:rsid w:val="003425E3"/>
    <w:rsid w:val="00361177"/>
    <w:rsid w:val="003910FE"/>
    <w:rsid w:val="003B449F"/>
    <w:rsid w:val="003D1C9B"/>
    <w:rsid w:val="003F7D24"/>
    <w:rsid w:val="003F7D8E"/>
    <w:rsid w:val="004735D4"/>
    <w:rsid w:val="004B6698"/>
    <w:rsid w:val="00517F60"/>
    <w:rsid w:val="00554A57"/>
    <w:rsid w:val="00577424"/>
    <w:rsid w:val="005F4FE6"/>
    <w:rsid w:val="00610474"/>
    <w:rsid w:val="00614DC7"/>
    <w:rsid w:val="00615FE2"/>
    <w:rsid w:val="00651827"/>
    <w:rsid w:val="00653F07"/>
    <w:rsid w:val="00665254"/>
    <w:rsid w:val="00671ACC"/>
    <w:rsid w:val="006724C6"/>
    <w:rsid w:val="00690177"/>
    <w:rsid w:val="00693A61"/>
    <w:rsid w:val="006B7D28"/>
    <w:rsid w:val="006E13DC"/>
    <w:rsid w:val="00712A61"/>
    <w:rsid w:val="0072751E"/>
    <w:rsid w:val="00757C35"/>
    <w:rsid w:val="00767236"/>
    <w:rsid w:val="007C0885"/>
    <w:rsid w:val="007C387A"/>
    <w:rsid w:val="007D3AB6"/>
    <w:rsid w:val="007E628B"/>
    <w:rsid w:val="00873882"/>
    <w:rsid w:val="00884893"/>
    <w:rsid w:val="008A2869"/>
    <w:rsid w:val="008C5FEB"/>
    <w:rsid w:val="00930D2B"/>
    <w:rsid w:val="0094282F"/>
    <w:rsid w:val="0095546C"/>
    <w:rsid w:val="009665C8"/>
    <w:rsid w:val="00975547"/>
    <w:rsid w:val="00A15AFF"/>
    <w:rsid w:val="00A35B3B"/>
    <w:rsid w:val="00A527BD"/>
    <w:rsid w:val="00A857C4"/>
    <w:rsid w:val="00A9386C"/>
    <w:rsid w:val="00B131D3"/>
    <w:rsid w:val="00B222BB"/>
    <w:rsid w:val="00B952B1"/>
    <w:rsid w:val="00B96B37"/>
    <w:rsid w:val="00C17D14"/>
    <w:rsid w:val="00C626DC"/>
    <w:rsid w:val="00D6057D"/>
    <w:rsid w:val="00D704A2"/>
    <w:rsid w:val="00D828BE"/>
    <w:rsid w:val="00DC78B7"/>
    <w:rsid w:val="00DF71FE"/>
    <w:rsid w:val="00E14D8F"/>
    <w:rsid w:val="00E371A3"/>
    <w:rsid w:val="00E4692A"/>
    <w:rsid w:val="00E53AD9"/>
    <w:rsid w:val="00E56272"/>
    <w:rsid w:val="00E97AA4"/>
    <w:rsid w:val="00EE23B2"/>
    <w:rsid w:val="00F163FD"/>
    <w:rsid w:val="00F56733"/>
    <w:rsid w:val="00F60149"/>
    <w:rsid w:val="00F92ED0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0A17C4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5F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5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0D2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30D2B"/>
  </w:style>
  <w:style w:type="paragraph" w:styleId="a6">
    <w:name w:val="footer"/>
    <w:basedOn w:val="a"/>
    <w:link w:val="a7"/>
    <w:uiPriority w:val="99"/>
    <w:unhideWhenUsed/>
    <w:rsid w:val="00930D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30D2B"/>
  </w:style>
  <w:style w:type="paragraph" w:styleId="a8">
    <w:name w:val="Balloon Text"/>
    <w:basedOn w:val="a"/>
    <w:link w:val="a9"/>
    <w:uiPriority w:val="99"/>
    <w:semiHidden/>
    <w:unhideWhenUsed/>
    <w:rsid w:val="00615FE2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15F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40</Words>
  <Characters>6500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06T16:20:00Z</dcterms:created>
  <dcterms:modified xsi:type="dcterms:W3CDTF">2018-12-06T16:20:00Z</dcterms:modified>
</cp:coreProperties>
</file>